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6C374" w14:textId="77777777" w:rsidR="007604A3" w:rsidRPr="001B6F79" w:rsidRDefault="007604A3" w:rsidP="007604A3">
      <w:pPr>
        <w:rPr>
          <w:rFonts w:asciiTheme="majorBidi" w:hAnsiTheme="majorBidi" w:cstheme="majorBidi"/>
          <w:sz w:val="20"/>
          <w:szCs w:val="20"/>
          <w:rtl/>
          <w:lang w:bidi="fa-IR"/>
        </w:rPr>
      </w:pPr>
    </w:p>
    <w:tbl>
      <w:tblPr>
        <w:tblStyle w:val="a"/>
        <w:tblpPr w:leftFromText="124" w:rightFromText="124" w:topFromText="124" w:bottomFromText="124" w:vertAnchor="text" w:tblpX="-835"/>
        <w:tblW w:w="222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61"/>
        <w:gridCol w:w="1440"/>
        <w:gridCol w:w="1035"/>
        <w:gridCol w:w="1110"/>
        <w:gridCol w:w="1515"/>
        <w:gridCol w:w="1680"/>
        <w:gridCol w:w="1380"/>
        <w:gridCol w:w="1905"/>
        <w:gridCol w:w="3555"/>
        <w:gridCol w:w="4082"/>
        <w:gridCol w:w="3467"/>
      </w:tblGrid>
      <w:tr w:rsidR="007604A3" w:rsidRPr="001B6F79" w14:paraId="3DD96887" w14:textId="77777777" w:rsidTr="007604A3">
        <w:trPr>
          <w:tblHeader/>
        </w:trPr>
        <w:tc>
          <w:tcPr>
            <w:tcW w:w="1061" w:type="dxa"/>
            <w:tcBorders>
              <w:bottom w:val="single" w:sz="7" w:space="0" w:color="000000"/>
            </w:tcBorders>
            <w:vAlign w:val="center"/>
          </w:tcPr>
          <w:p w14:paraId="3C05E25C" w14:textId="0401629B" w:rsidR="007604A3" w:rsidRPr="00835E79" w:rsidRDefault="007604A3" w:rsidP="007604A3">
            <w:pPr>
              <w:widowControl w:val="0"/>
              <w:spacing w:line="240" w:lineRule="auto"/>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lastRenderedPageBreak/>
              <w:t>Reference</w:t>
            </w:r>
          </w:p>
        </w:tc>
        <w:tc>
          <w:tcPr>
            <w:tcW w:w="1440" w:type="dxa"/>
            <w:tcBorders>
              <w:bottom w:val="single" w:sz="7" w:space="0" w:color="000000"/>
              <w:right w:val="single" w:sz="7" w:space="0" w:color="000000"/>
            </w:tcBorders>
            <w:tcMar>
              <w:top w:w="56" w:type="dxa"/>
              <w:left w:w="56" w:type="dxa"/>
              <w:bottom w:w="56" w:type="dxa"/>
              <w:right w:w="56" w:type="dxa"/>
            </w:tcMar>
            <w:vAlign w:val="center"/>
          </w:tcPr>
          <w:p w14:paraId="088C099F" w14:textId="77777777" w:rsidR="007604A3" w:rsidRPr="001B6F79" w:rsidRDefault="007604A3" w:rsidP="007604A3">
            <w:pPr>
              <w:widowControl w:val="0"/>
              <w:spacing w:line="240" w:lineRule="auto"/>
              <w:jc w:val="center"/>
              <w:rPr>
                <w:rFonts w:asciiTheme="majorBidi" w:hAnsiTheme="majorBidi" w:cstheme="majorBidi"/>
                <w:sz w:val="18"/>
                <w:szCs w:val="18"/>
                <w:highlight w:val="yellow"/>
              </w:rPr>
            </w:pPr>
            <w:bookmarkStart w:id="0" w:name="_Hlk184735497"/>
            <w:r w:rsidRPr="001B6F79">
              <w:rPr>
                <w:rFonts w:asciiTheme="majorBidi" w:hAnsiTheme="majorBidi" w:cstheme="majorBidi"/>
                <w:sz w:val="18"/>
                <w:szCs w:val="18"/>
                <w:highlight w:val="yellow"/>
              </w:rPr>
              <w:t>Authors</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F59BBA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Year</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081CE6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ountry</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ED8880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ype of study</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3E683D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ype of antioxidant</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D5D14D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pecies</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6F5635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ell type</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EF17F7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echanism</w:t>
            </w:r>
          </w:p>
          <w:p w14:paraId="61B2BC4F" w14:textId="0482C34F"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iscussion, method,</w:t>
            </w:r>
            <w:r w:rsidR="00B14534">
              <w:rPr>
                <w:rFonts w:asciiTheme="majorBidi" w:hAnsiTheme="majorBidi" w:cstheme="majorBidi"/>
                <w:sz w:val="18"/>
                <w:szCs w:val="18"/>
              </w:rPr>
              <w:t xml:space="preserve"> </w:t>
            </w:r>
            <w:r w:rsidRPr="001B6F79">
              <w:rPr>
                <w:rFonts w:asciiTheme="majorBidi" w:hAnsiTheme="majorBidi" w:cstheme="majorBidi"/>
                <w:sz w:val="18"/>
                <w:szCs w:val="18"/>
              </w:rPr>
              <w:t>result)</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0EF0DA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Outcome on cellular aging</w:t>
            </w:r>
          </w:p>
          <w:p w14:paraId="0DEA6E5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sult)</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597064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onclusion</w:t>
            </w:r>
          </w:p>
        </w:tc>
      </w:tr>
      <w:tr w:rsidR="007604A3" w:rsidRPr="001B6F79" w14:paraId="7C743130"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7EB941A5" w14:textId="44309353"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CamVsaWNhPC9BdXRob3I+PFllYXI+MjAxOTwvWWVhcj48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CamVsaWNhPC9BdXRob3I+PFllYXI+MjAxOTwvWWVhcj48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6F0AF6F" w14:textId="468141DA"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Bjelica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A86F4F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9</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66F7D3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erbi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E22B11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3F1B07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5 mM N-acetylcysteine (NAC)</w:t>
            </w:r>
          </w:p>
          <w:p w14:paraId="3A0B22F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100 µM Apocynin (APO)</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84A1D6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E55C11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eripheral blood mesenchymal stromal cells (PBMSC)</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ADC972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6BA03F55" w14:textId="264D74B3"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B14534">
              <w:rPr>
                <w:rFonts w:asciiTheme="majorBidi" w:hAnsiTheme="majorBidi" w:cstheme="majorBidi"/>
                <w:sz w:val="18"/>
                <w:szCs w:val="18"/>
              </w:rPr>
              <w:t xml:space="preserve">the </w:t>
            </w:r>
            <w:r w:rsidRPr="001B6F79">
              <w:rPr>
                <w:rFonts w:asciiTheme="majorBidi" w:hAnsiTheme="majorBidi" w:cstheme="majorBidi"/>
                <w:sz w:val="18"/>
                <w:szCs w:val="18"/>
              </w:rPr>
              <w:t>p16-pRB axis</w:t>
            </w:r>
          </w:p>
          <w:p w14:paraId="7DAAA39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cell cycle arrest at S phase &amp; &amp; enhancing cellular prolifera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6533160" w14:textId="16145D56"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and APO prevented hydroxyurea-induced senescence markers</w:t>
            </w:r>
            <w:r w:rsidR="00B14534">
              <w:rPr>
                <w:rFonts w:asciiTheme="majorBidi" w:hAnsiTheme="majorBidi" w:cstheme="majorBidi"/>
                <w:sz w:val="18"/>
                <w:szCs w:val="18"/>
              </w:rPr>
              <w:t>,</w:t>
            </w:r>
            <w:r w:rsidRPr="001B6F79">
              <w:rPr>
                <w:rFonts w:asciiTheme="majorBidi" w:hAnsiTheme="majorBidi" w:cstheme="majorBidi"/>
                <w:sz w:val="18"/>
                <w:szCs w:val="18"/>
              </w:rPr>
              <w:t xml:space="preserve"> including SA-β-gal activity and p16INK4 expression in PBMSC, with APO showing slightly higher prevention. Together, they also protected against cell cycle arrest in S phase and inhibition of proliferation caused by hydroxyurea.</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099EF0B" w14:textId="278B5DBB"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 xml:space="preserve">Antioxidants NAC and APO can prevent premature senescence induced by hydroxyurea in PBMSC, suggesting </w:t>
            </w:r>
            <w:r w:rsidR="00B14534">
              <w:rPr>
                <w:rFonts w:asciiTheme="majorBidi" w:hAnsiTheme="majorBidi" w:cstheme="majorBidi"/>
                <w:sz w:val="18"/>
                <w:szCs w:val="18"/>
              </w:rPr>
              <w:t xml:space="preserve">that </w:t>
            </w:r>
            <w:r w:rsidRPr="001B6F79">
              <w:rPr>
                <w:rFonts w:asciiTheme="majorBidi" w:hAnsiTheme="majorBidi" w:cstheme="majorBidi"/>
                <w:sz w:val="18"/>
                <w:szCs w:val="18"/>
              </w:rPr>
              <w:t xml:space="preserve">ROS </w:t>
            </w:r>
            <w:r w:rsidR="00B14534">
              <w:rPr>
                <w:rFonts w:asciiTheme="majorBidi" w:hAnsiTheme="majorBidi" w:cstheme="majorBidi"/>
                <w:sz w:val="18"/>
                <w:szCs w:val="18"/>
              </w:rPr>
              <w:t>mediates</w:t>
            </w:r>
            <w:r w:rsidRPr="001B6F79">
              <w:rPr>
                <w:rFonts w:asciiTheme="majorBidi" w:hAnsiTheme="majorBidi" w:cstheme="majorBidi"/>
                <w:sz w:val="18"/>
                <w:szCs w:val="18"/>
              </w:rPr>
              <w:t xml:space="preserve"> hydroxyurea-induced senescence in these cells.</w:t>
            </w:r>
          </w:p>
        </w:tc>
      </w:tr>
      <w:tr w:rsidR="007604A3" w:rsidRPr="001B6F79" w14:paraId="1F51D7BB"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55F36B41" w14:textId="1690A7C7"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CcmlnYW50aTwvQXV0aG9yPjxZZWFyPjIwMDg8L1llYXI+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CcmlnYW50aTwvQXV0aG9yPjxZZWFyPjIwMDg8L1llYXI+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07BDC12" w14:textId="67C829C0"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Briganti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AB63E9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08</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C8CB6A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taly/Germany</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D46CFD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0A00D5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5 mM N-acetylcysteine (NAC)</w:t>
            </w:r>
          </w:p>
          <w:p w14:paraId="672B799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200 µM α-lipoic acid (α-LA), 100 µM α-tocopherol (α-Toc)</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9E5391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9CB05D0" w14:textId="7203C7C9"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rmal fibroblasts from </w:t>
            </w:r>
            <w:r w:rsidR="00B14534">
              <w:rPr>
                <w:rFonts w:asciiTheme="majorBidi" w:hAnsiTheme="majorBidi" w:cstheme="majorBidi"/>
                <w:sz w:val="18"/>
                <w:szCs w:val="18"/>
              </w:rPr>
              <w:t xml:space="preserve">the </w:t>
            </w:r>
            <w:r w:rsidRPr="001B6F79">
              <w:rPr>
                <w:rFonts w:asciiTheme="majorBidi" w:hAnsiTheme="majorBidi" w:cstheme="majorBidi"/>
                <w:sz w:val="18"/>
                <w:szCs w:val="18"/>
              </w:rPr>
              <w:t>foreskin of healthy human donors aged 3 to 6 years</w:t>
            </w:r>
          </w:p>
          <w:p w14:paraId="3CAABEB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D63A7F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educing oxidative stress by decreasing ROS levels &amp; Increasing </w:t>
            </w:r>
            <w:proofErr w:type="spellStart"/>
            <w:r w:rsidRPr="001B6F79">
              <w:rPr>
                <w:rFonts w:asciiTheme="majorBidi" w:hAnsiTheme="majorBidi" w:cstheme="majorBidi"/>
                <w:sz w:val="18"/>
                <w:szCs w:val="18"/>
              </w:rPr>
              <w:t>Gpx</w:t>
            </w:r>
            <w:proofErr w:type="spellEnd"/>
            <w:r w:rsidRPr="001B6F79">
              <w:rPr>
                <w:rFonts w:asciiTheme="majorBidi" w:hAnsiTheme="majorBidi" w:cstheme="majorBidi"/>
                <w:sz w:val="18"/>
                <w:szCs w:val="18"/>
              </w:rPr>
              <w:t>, SOD, Catalase</w:t>
            </w:r>
          </w:p>
          <w:p w14:paraId="732F394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75B5E39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MMP-1)</w:t>
            </w:r>
          </w:p>
          <w:p w14:paraId="5DE9D12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Structural changes</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E08C9C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α-LA, and α-Toc decreased intracellular ROS levels, with α-LA and α-Toc showing slightly higher reduction.</w:t>
            </w:r>
          </w:p>
          <w:p w14:paraId="6231117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hey reduced senescence-associated β-galactosidase (SA-β-gal) activity, with α-LA showing slightly higher reduction. </w:t>
            </w:r>
          </w:p>
          <w:p w14:paraId="0F77AA9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hey lowered matrix metalloproteinase-1 (MMP-1) expression and secretion. </w:t>
            </w:r>
          </w:p>
          <w:p w14:paraId="7CD9459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α-LA, and α-Toc prevented morphological changes associated with senescence, with α-LA supplementation being most effective for rescuing the juvenile fibroblast phenotype.</w:t>
            </w:r>
          </w:p>
          <w:p w14:paraId="364EA12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 antioxidants also partially restored polyunsaturated fatty acid content of cellular membranes, decreased lipid peroxidation products (TBARS), rebalanced activities of antioxidant enzymes (SOD, catalase, glutathione peroxidase), and increased intracellular glutathione levels.</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189D234" w14:textId="6B5DEBD5"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mall molecular antioxidants (NAC, α-LA, α-Toc) effectively protect against PUVA-induced oxidative stress responses underlying fibroblast senescence and photoaging. They </w:t>
            </w:r>
            <w:r w:rsidR="00230298">
              <w:rPr>
                <w:rFonts w:asciiTheme="majorBidi" w:hAnsiTheme="majorBidi" w:cstheme="majorBidi"/>
                <w:sz w:val="18"/>
                <w:szCs w:val="18"/>
              </w:rPr>
              <w:t>reduce ROS levels, protect cellular components from oxidative damage, and restore</w:t>
            </w:r>
            <w:r w:rsidRPr="001B6F79">
              <w:rPr>
                <w:rFonts w:asciiTheme="majorBidi" w:hAnsiTheme="majorBidi" w:cstheme="majorBidi"/>
                <w:sz w:val="18"/>
                <w:szCs w:val="18"/>
              </w:rPr>
              <w:t xml:space="preserve"> antioxidant </w:t>
            </w:r>
            <w:proofErr w:type="spellStart"/>
            <w:r w:rsidRPr="001B6F79">
              <w:rPr>
                <w:rFonts w:asciiTheme="majorBidi" w:hAnsiTheme="majorBidi" w:cstheme="majorBidi"/>
                <w:sz w:val="18"/>
                <w:szCs w:val="18"/>
              </w:rPr>
              <w:t>defenses</w:t>
            </w:r>
            <w:proofErr w:type="spellEnd"/>
            <w:r w:rsidRPr="001B6F79">
              <w:rPr>
                <w:rFonts w:asciiTheme="majorBidi" w:hAnsiTheme="majorBidi" w:cstheme="majorBidi"/>
                <w:sz w:val="18"/>
                <w:szCs w:val="18"/>
              </w:rPr>
              <w:t xml:space="preserve">. </w:t>
            </w:r>
          </w:p>
        </w:tc>
      </w:tr>
      <w:tr w:rsidR="007604A3" w:rsidRPr="001B6F79" w14:paraId="03F0210F"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5650957D" w14:textId="1631DD3B"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DaGU8L0F1dGhvcj48WWVhcj4yMDIyPC9ZZWFyPjxSZWNO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DaGU8L0F1dGhvcj48WWVhcj4yMDIyPC9ZZWFyPjxSZWNO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3)</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07D1BC3" w14:textId="1200CD8B"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Che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A9F0B2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2</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27BAA6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D4576C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CEA9B1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150 mg/kg/day N-acetylcysteine (NAC)</w:t>
            </w:r>
          </w:p>
          <w:p w14:paraId="2F4BAEC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25 mg/kg/day Spermidine</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57D96D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and 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E114C1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Human nucleus pulposus (NP) cells isolated from non-degenerated (grade 1) intervertebral disc tissues</w:t>
            </w:r>
          </w:p>
          <w:p w14:paraId="38A0E3D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 vivo: Wild-type (WT) C57BL/6J mice, Cdkn2a knockout (p16-/-) mice generated by crossing Cdkn2a heterozygous mice </w:t>
            </w:r>
            <w:r w:rsidRPr="001B6F79">
              <w:rPr>
                <w:rFonts w:asciiTheme="majorBidi" w:hAnsiTheme="majorBidi" w:cstheme="majorBidi"/>
                <w:sz w:val="18"/>
                <w:szCs w:val="18"/>
              </w:rPr>
              <w:lastRenderedPageBreak/>
              <w:t>with C57BL/6J mice</w:t>
            </w:r>
          </w:p>
          <w:p w14:paraId="0F51DF5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52F1C87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0A4A8D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lastRenderedPageBreak/>
              <w:t>Reducing oxidative stress</w:t>
            </w:r>
          </w:p>
          <w:p w14:paraId="67ED321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DNA Damage</w:t>
            </w:r>
          </w:p>
          <w:p w14:paraId="11A87AB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Structural changes</w:t>
            </w:r>
          </w:p>
          <w:p w14:paraId="0778CC2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403D79F8" w14:textId="0D2D371A"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16-pRB axis</w:t>
            </w:r>
          </w:p>
          <w:p w14:paraId="117CEB9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extracellular matrix (ECM) components (collagen II, aggrecan)</w:t>
            </w:r>
          </w:p>
          <w:p w14:paraId="0067118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hibiting extracellular matrix-degrading </w:t>
            </w:r>
            <w:r w:rsidRPr="001B6F79">
              <w:rPr>
                <w:rFonts w:asciiTheme="majorBidi" w:hAnsiTheme="majorBidi" w:cstheme="majorBidi"/>
                <w:sz w:val="18"/>
                <w:szCs w:val="18"/>
              </w:rPr>
              <w:lastRenderedPageBreak/>
              <w:t>enzymes (MMPs, ADAMTS)</w:t>
            </w:r>
          </w:p>
          <w:p w14:paraId="0D17D2F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polyamine catabolizing enzymes, including PAOX,</w:t>
            </w:r>
          </w:p>
          <w:p w14:paraId="66060C2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10E0185" w14:textId="4E84CAF5"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lastRenderedPageBreak/>
              <w:t>Both spermidine and NAC supplementation reduced oxidative stress markers in mouse disc tissues, including decreased H2O2 levels</w:t>
            </w:r>
            <w:r w:rsidR="00230298">
              <w:rPr>
                <w:rFonts w:asciiTheme="majorBidi" w:hAnsiTheme="majorBidi" w:cstheme="majorBidi"/>
                <w:sz w:val="18"/>
                <w:szCs w:val="18"/>
              </w:rPr>
              <w:t xml:space="preserve"> and reduced total reactive oxygen species (ROS) levels. They also inhibited DNA damage markers (γH2AX, 8-OH) and inhibited</w:t>
            </w:r>
            <w:r w:rsidRPr="001B6F79">
              <w:rPr>
                <w:rFonts w:asciiTheme="majorBidi" w:hAnsiTheme="majorBidi" w:cstheme="majorBidi"/>
                <w:sz w:val="18"/>
                <w:szCs w:val="18"/>
              </w:rPr>
              <w:t xml:space="preserve"> both the H2O2 and ROS accumulation in the disc tissue, with NAC showing slightly higher inhibition.</w:t>
            </w:r>
          </w:p>
          <w:p w14:paraId="615CF41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compounds increased total polyamine content in mouse disc tissues, with Spermidine showing higher levels.</w:t>
            </w:r>
          </w:p>
          <w:p w14:paraId="460C75E9" w14:textId="1AA7A981"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permidine and NAC supplementation inhibited PAOX (polyamine oxidase) expression in mouse </w:t>
            </w:r>
            <w:r w:rsidRPr="001B6F79">
              <w:rPr>
                <w:rFonts w:asciiTheme="majorBidi" w:hAnsiTheme="majorBidi" w:cstheme="majorBidi"/>
                <w:sz w:val="18"/>
                <w:szCs w:val="18"/>
              </w:rPr>
              <w:lastRenderedPageBreak/>
              <w:t xml:space="preserve">discs, with NAC showing </w:t>
            </w:r>
            <w:r w:rsidR="00230298">
              <w:rPr>
                <w:rFonts w:asciiTheme="majorBidi" w:hAnsiTheme="majorBidi" w:cstheme="majorBidi"/>
                <w:sz w:val="18"/>
                <w:szCs w:val="18"/>
              </w:rPr>
              <w:t xml:space="preserve">a </w:t>
            </w:r>
            <w:r w:rsidRPr="001B6F79">
              <w:rPr>
                <w:rFonts w:asciiTheme="majorBidi" w:hAnsiTheme="majorBidi" w:cstheme="majorBidi"/>
                <w:sz w:val="18"/>
                <w:szCs w:val="18"/>
              </w:rPr>
              <w:t>higher reduction.</w:t>
            </w:r>
          </w:p>
          <w:p w14:paraId="671452E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y both reduced senescence markers in mouse disc tissues, including decreased p16 levels and reduced β-galactosidase levels, with NAC showing slightly higher reduction.</w:t>
            </w:r>
          </w:p>
          <w:p w14:paraId="11BD0093" w14:textId="2D1E7129"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garding effects on extracellular matrix (ECM) components, spermidine protected collagen II and aggrecan levels, and prevented MMP3/9/13 and ADAMTS2 expression. NAC protected collagen II and aggrecan levels and prevented MMP3/9 expression.</w:t>
            </w:r>
          </w:p>
          <w:p w14:paraId="1ACBB1A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compounds helped maintain disc height in aged mice, indicating a protective effect against intervertebral disc degeneration.</w:t>
            </w:r>
          </w:p>
          <w:p w14:paraId="136B8B5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FCC83FC" w14:textId="7994C6E2"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lastRenderedPageBreak/>
              <w:t xml:space="preserve">Overall, the article indicates that </w:t>
            </w:r>
            <w:r w:rsidR="00230298">
              <w:rPr>
                <w:rFonts w:asciiTheme="majorBidi" w:hAnsiTheme="majorBidi" w:cstheme="majorBidi"/>
                <w:sz w:val="18"/>
                <w:szCs w:val="18"/>
              </w:rPr>
              <w:t xml:space="preserve">spermidine and NAC had similar anti-senescence effects in mouse disc tissues, with </w:t>
            </w:r>
            <w:r w:rsidRPr="001B6F79">
              <w:rPr>
                <w:rFonts w:asciiTheme="majorBidi" w:hAnsiTheme="majorBidi" w:cstheme="majorBidi"/>
                <w:sz w:val="18"/>
                <w:szCs w:val="18"/>
              </w:rPr>
              <w:t>slight differences in their impacts on specific extracellular matrix-related genes</w:t>
            </w:r>
            <w:r w:rsidR="00230298">
              <w:rPr>
                <w:rFonts w:asciiTheme="majorBidi" w:hAnsiTheme="majorBidi" w:cstheme="majorBidi"/>
                <w:sz w:val="18"/>
                <w:szCs w:val="18"/>
              </w:rPr>
              <w:t>.</w:t>
            </w:r>
          </w:p>
        </w:tc>
      </w:tr>
      <w:tr w:rsidR="007604A3" w:rsidRPr="001B6F79" w14:paraId="1FB122DC"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169FA825" w14:textId="43DA0E4F"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DaGVuPC9BdXRob3I+PFllYXI+MjAyMzwvWWVhcj48UmVj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5OTE2OTAzPC9jdXN0b20yPjxlbGVjdHJvbmljLXJlc291cmNlLW51bT4xMC4zMzkwL2lq
bXMyNDAzMjM2NTwvZWxlY3Ryb25pYy1yZXNvdXJjZS1udW0+PHJlbW90ZS1kYXRhYmFzZS1uYW1l
Pk1lZGxpbmU8L3JlbW90ZS1kYXRhYmFzZS1uYW1lPjxyZW1vdGUtZGF0YWJhc2UtcHJvdmlkZXI+
TkxNPC9yZW1vdGUtZGF0YWJhc2UtcHJvdmlkZXI+PC9yZWNvcmQ+PC9DaXRlPjwvRW5kTm90ZT5=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DaGVuPC9BdXRob3I+PFllYXI+MjAyMzwvWWVhcj48UmVj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5OTE2OTAzPC9jdXN0b20yPjxlbGVjdHJvbmljLXJlc291cmNlLW51bT4xMC4zMzkwL2lq
bXMyNDAzMjM2NTwvZWxlY3Ryb25pYy1yZXNvdXJjZS1udW0+PHJlbW90ZS1kYXRhYmFzZS1uYW1l
Pk1lZGxpbmU8L3JlbW90ZS1kYXRhYmFzZS1uYW1lPjxyZW1vdGUtZGF0YWJhc2UtcHJvdmlkZXI+
TkxNPC9yZW1vdGUtZGF0YWJhc2UtcHJvdmlkZXI+PC9yZWNvcmQ+PC9DaXRlPjwvRW5kTm90ZT5=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4)</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6010DD1" w14:textId="1F63CB1C"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Chen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17BC53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3</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449DB5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06FBAC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95DEE1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20 µM </w:t>
            </w:r>
            <w:proofErr w:type="spellStart"/>
            <w:r w:rsidRPr="001B6F79">
              <w:rPr>
                <w:rFonts w:asciiTheme="majorBidi" w:hAnsiTheme="majorBidi" w:cstheme="majorBidi"/>
                <w:sz w:val="18"/>
                <w:szCs w:val="18"/>
              </w:rPr>
              <w:t>Dendrobine</w:t>
            </w:r>
            <w:proofErr w:type="spellEnd"/>
            <w:r w:rsidRPr="001B6F79">
              <w:rPr>
                <w:rFonts w:asciiTheme="majorBidi" w:hAnsiTheme="majorBidi" w:cstheme="majorBidi"/>
                <w:sz w:val="18"/>
                <w:szCs w:val="18"/>
              </w:rPr>
              <w:t xml:space="preserve"> (DEN)</w:t>
            </w:r>
          </w:p>
          <w:p w14:paraId="3382C05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N-acetylcysteine (NAC)</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A1AA6D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and Rat</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B7F9E5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Primary chondrocytes isolated from the knees of 4-week-old Wistar rats, C28I2 human chondrocyte cell line</w:t>
            </w:r>
          </w:p>
          <w:p w14:paraId="59EB0CD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8-week-old male Wistar rats were used to create an osteoarthritis (OA) model via anterior cruciate ligament transection (ACLT)</w:t>
            </w:r>
          </w:p>
          <w:p w14:paraId="29591AC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A66243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1B88CBA5" w14:textId="3DF2EEA2"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16-pRB axis</w:t>
            </w:r>
          </w:p>
          <w:p w14:paraId="69F9351B" w14:textId="2BB980B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53-p21 axis</w:t>
            </w:r>
          </w:p>
          <w:p w14:paraId="1877478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3300673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pathway activation</w:t>
            </w:r>
          </w:p>
          <w:p w14:paraId="3184093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6, TNF-α)</w:t>
            </w:r>
          </w:p>
          <w:p w14:paraId="316235D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extracellular matrix (ECM) components</w:t>
            </w:r>
          </w:p>
          <w:p w14:paraId="1FB8F93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extracellular matrix-degrading enzymes (MMP13 and ADAMTS5)</w:t>
            </w:r>
          </w:p>
          <w:p w14:paraId="163D609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mproving mitochondrial function by DEN</w:t>
            </w:r>
          </w:p>
          <w:p w14:paraId="4BB0324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41851C4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A9A3412" w14:textId="068C9BDE"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DEN and NAC were shown to have anti-senescence effects in chondrocytes, though they were not directly compared in most experiments.</w:t>
            </w:r>
          </w:p>
          <w:p w14:paraId="78CC686F" w14:textId="581A50A4"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N </w:t>
            </w:r>
            <w:r w:rsidR="00230298">
              <w:rPr>
                <w:rFonts w:asciiTheme="majorBidi" w:hAnsiTheme="majorBidi" w:cstheme="majorBidi"/>
                <w:sz w:val="18"/>
                <w:szCs w:val="18"/>
              </w:rPr>
              <w:t>inhibited</w:t>
            </w:r>
            <w:r w:rsidRPr="001B6F79">
              <w:rPr>
                <w:rFonts w:asciiTheme="majorBidi" w:hAnsiTheme="majorBidi" w:cstheme="majorBidi"/>
                <w:sz w:val="18"/>
                <w:szCs w:val="18"/>
              </w:rPr>
              <w:t xml:space="preserve"> </w:t>
            </w:r>
            <w:r w:rsidR="00230298">
              <w:rPr>
                <w:rFonts w:asciiTheme="majorBidi" w:hAnsiTheme="majorBidi" w:cstheme="majorBidi"/>
                <w:sz w:val="18"/>
                <w:szCs w:val="18"/>
              </w:rPr>
              <w:t>the expression of senescence-associated secretory phenotype (SASP) factors and the senescence phenotype in IL-1β-treated chondrocytes. Specifically, DEN reduced the expression of senescence markers p21 and p16, decreased SA-β-gal positive cells, and inhibited the expression of SASP factors (IL-6, TNF-α)</w:t>
            </w:r>
            <w:r w:rsidRPr="001B6F79">
              <w:rPr>
                <w:rFonts w:asciiTheme="majorBidi" w:hAnsiTheme="majorBidi" w:cstheme="majorBidi"/>
                <w:sz w:val="18"/>
                <w:szCs w:val="18"/>
              </w:rPr>
              <w:t>.</w:t>
            </w:r>
          </w:p>
          <w:p w14:paraId="54CF589E" w14:textId="730E40B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was used as </w:t>
            </w:r>
            <w:r w:rsidR="00230298">
              <w:rPr>
                <w:rFonts w:asciiTheme="majorBidi" w:hAnsiTheme="majorBidi" w:cstheme="majorBidi"/>
                <w:sz w:val="18"/>
                <w:szCs w:val="18"/>
              </w:rPr>
              <w:t>an ROS inhibitor to further investigate the mechanism of DEN's effects</w:t>
            </w:r>
            <w:r w:rsidRPr="001B6F79">
              <w:rPr>
                <w:rFonts w:asciiTheme="majorBidi" w:hAnsiTheme="majorBidi" w:cstheme="majorBidi"/>
                <w:sz w:val="18"/>
                <w:szCs w:val="18"/>
              </w:rPr>
              <w:t>. When NAC was applied in addition to DEN treatment, it further decreased the levels of IL-6, TNF-α, p21, and p16 compared to DEN treatment alone. SA-β-gal staining showed that NAC improved the senescence phenotype compared to DEN-treated chondrocytes.</w:t>
            </w:r>
          </w:p>
          <w:p w14:paraId="31878DA0" w14:textId="7E393E74"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DEN and NAC were found to act through the ROS/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axis to exert their anti-senescence effects. DEN reduced intracellular ROS levels and inhibited the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pathway. </w:t>
            </w:r>
            <w:r w:rsidR="00230298">
              <w:rPr>
                <w:rFonts w:asciiTheme="majorBidi" w:hAnsiTheme="majorBidi" w:cstheme="majorBidi"/>
                <w:sz w:val="18"/>
                <w:szCs w:val="18"/>
              </w:rPr>
              <w:t xml:space="preserve">As a ROS inhibitor, NAC </w:t>
            </w:r>
            <w:r w:rsidRPr="001B6F79">
              <w:rPr>
                <w:rFonts w:asciiTheme="majorBidi" w:hAnsiTheme="majorBidi" w:cstheme="majorBidi"/>
                <w:sz w:val="18"/>
                <w:szCs w:val="18"/>
              </w:rPr>
              <w:t>further enhanced these effects when combined with DEN.</w:t>
            </w:r>
          </w:p>
          <w:p w14:paraId="3851000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Western blot results showed that NAC significantly increased the expression of Col2a1 and ACAN (ECM synthesis markers) and reduced the expression of MMP13 and ADAMTS5 (ECM degradation markers) in DEN-treated chondrocytes. This suggests that NAC enhanced the protective effects of DEN on ECM homeostasis, further supporting the idea that both compounds work through similar mechanisms to protect against osteoarthritis, with NAC potentially having additive or synergistic effects when combined with DEN.</w:t>
            </w:r>
          </w:p>
          <w:p w14:paraId="1679E7C7" w14:textId="15FFF9F6"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N was found to increase the mitochondrial membrane potential, as measured by the JC-1 assay. This indicates that DEN helps maintain mitochondrial health and function. While the article primarily focused on DEN's effects, it did not directly compare DEN and NAC </w:t>
            </w:r>
            <w:r w:rsidR="00230298">
              <w:rPr>
                <w:rFonts w:asciiTheme="majorBidi" w:hAnsiTheme="majorBidi" w:cstheme="majorBidi"/>
                <w:sz w:val="18"/>
                <w:szCs w:val="18"/>
              </w:rPr>
              <w:t>regarding</w:t>
            </w:r>
            <w:r w:rsidRPr="001B6F79">
              <w:rPr>
                <w:rFonts w:asciiTheme="majorBidi" w:hAnsiTheme="majorBidi" w:cstheme="majorBidi"/>
                <w:sz w:val="18"/>
                <w:szCs w:val="18"/>
              </w:rPr>
              <w:t xml:space="preserve"> mitochondrial function improvement.</w:t>
            </w:r>
          </w:p>
          <w:p w14:paraId="5DBD86B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4AE6415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E65BA83" w14:textId="5E1C0FA0"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While the article did not </w:t>
            </w:r>
            <w:r w:rsidR="00230298">
              <w:rPr>
                <w:rFonts w:asciiTheme="majorBidi" w:hAnsiTheme="majorBidi" w:cstheme="majorBidi"/>
                <w:sz w:val="18"/>
                <w:szCs w:val="18"/>
              </w:rPr>
              <w:t>directly compare</w:t>
            </w:r>
            <w:r w:rsidRPr="001B6F79">
              <w:rPr>
                <w:rFonts w:asciiTheme="majorBidi" w:hAnsiTheme="majorBidi" w:cstheme="majorBidi"/>
                <w:sz w:val="18"/>
                <w:szCs w:val="18"/>
              </w:rPr>
              <w:t xml:space="preserve"> DEN and NAC for most outcomes, it suggested that both compounds have anti-senescence properties in chondrocytes, with NAC potentially having stronger or complementary effects when used in combination with DEN.</w:t>
            </w:r>
          </w:p>
        </w:tc>
      </w:tr>
      <w:tr w:rsidR="007604A3" w:rsidRPr="001B6F79" w14:paraId="05F51102"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22D45B1C" w14:textId="1514E5CC"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LaG9yPC9BdXRob3I+PFllYXI+MjAxNzwvWWVhcj48UmVj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LaG9yPC9BdXRob3I+PFllYXI+MjAxNzwvWWVhcj48UmVj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5)</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C817AD7" w14:textId="5DC08D83"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Khor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E5272A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7</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C04733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laysi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1C5C27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AC1A71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1.0 mg/mL N-acetylcysteine (NAC)</w:t>
            </w:r>
          </w:p>
          <w:p w14:paraId="4233299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50 </w:t>
            </w:r>
            <w:r w:rsidRPr="001B6F79">
              <w:rPr>
                <w:rFonts w:asciiTheme="majorBidi" w:hAnsiTheme="majorBidi" w:cstheme="majorBidi"/>
              </w:rPr>
              <w:t xml:space="preserve">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 xml:space="preserve">/mL Tocotrienol-rich fraction (TRF) &amp; alpha-tocopherol (ATF). TRF consists of α-tocotrienol (ATT; 26.89%), </w:t>
            </w:r>
            <w:r w:rsidRPr="001B6F79">
              <w:rPr>
                <w:rFonts w:asciiTheme="majorBidi" w:hAnsiTheme="majorBidi" w:cstheme="majorBidi"/>
              </w:rPr>
              <w:t xml:space="preserve"> </w:t>
            </w:r>
            <w:r w:rsidRPr="001B6F79">
              <w:rPr>
                <w:rFonts w:asciiTheme="majorBidi" w:hAnsiTheme="majorBidi" w:cstheme="majorBidi"/>
                <w:sz w:val="18"/>
                <w:szCs w:val="18"/>
              </w:rPr>
              <w:t xml:space="preserve">β-tocotrienol (BTT; 3.64%), </w:t>
            </w:r>
            <w:r w:rsidRPr="001B6F79">
              <w:rPr>
                <w:rFonts w:asciiTheme="majorBidi" w:hAnsiTheme="majorBidi" w:cstheme="majorBidi"/>
              </w:rPr>
              <w:t xml:space="preserve"> </w:t>
            </w:r>
            <w:r w:rsidRPr="001B6F79">
              <w:rPr>
                <w:rFonts w:asciiTheme="majorBidi" w:hAnsiTheme="majorBidi" w:cstheme="majorBidi"/>
                <w:sz w:val="18"/>
                <w:szCs w:val="18"/>
              </w:rPr>
              <w:t xml:space="preserve">γ-tocotrienol (GTT; 31.66%), </w:t>
            </w:r>
            <w:r w:rsidRPr="001B6F79">
              <w:rPr>
                <w:rFonts w:asciiTheme="majorBidi" w:hAnsiTheme="majorBidi" w:cstheme="majorBidi"/>
              </w:rPr>
              <w:t xml:space="preserve"> </w:t>
            </w:r>
            <w:r w:rsidRPr="001B6F79">
              <w:rPr>
                <w:rFonts w:asciiTheme="majorBidi" w:hAnsiTheme="majorBidi" w:cstheme="majorBidi"/>
                <w:sz w:val="18"/>
                <w:szCs w:val="18"/>
              </w:rPr>
              <w:t xml:space="preserve">δ-tocotrienol (DTT; 13.66%), and </w:t>
            </w:r>
            <w:r w:rsidRPr="001B6F79">
              <w:rPr>
                <w:rFonts w:asciiTheme="majorBidi" w:hAnsiTheme="majorBidi" w:cstheme="majorBidi"/>
              </w:rPr>
              <w:t xml:space="preserve"> </w:t>
            </w:r>
            <w:r w:rsidRPr="001B6F79">
              <w:rPr>
                <w:rFonts w:asciiTheme="majorBidi" w:hAnsiTheme="majorBidi" w:cstheme="majorBidi"/>
                <w:sz w:val="18"/>
                <w:szCs w:val="18"/>
              </w:rPr>
              <w:t>α-tocopherol (ATF; 24.15%)</w:t>
            </w:r>
          </w:p>
          <w:p w14:paraId="3FCF6DB5" w14:textId="3B1C021C" w:rsidR="007604A3" w:rsidRPr="001B6F79" w:rsidRDefault="00230298" w:rsidP="007604A3">
            <w:pPr>
              <w:widowControl w:val="0"/>
              <w:spacing w:before="240"/>
              <w:ind w:left="160" w:right="160"/>
              <w:jc w:val="center"/>
              <w:rPr>
                <w:rFonts w:asciiTheme="majorBidi" w:hAnsiTheme="majorBidi" w:cstheme="majorBidi"/>
                <w:sz w:val="18"/>
                <w:szCs w:val="18"/>
              </w:rPr>
            </w:pPr>
            <w:r>
              <w:rPr>
                <w:rFonts w:asciiTheme="majorBidi" w:hAnsiTheme="majorBidi" w:cstheme="majorBidi"/>
                <w:sz w:val="18"/>
                <w:szCs w:val="18"/>
              </w:rPr>
              <w:t>For</w:t>
            </w:r>
            <w:r w:rsidR="007604A3" w:rsidRPr="001B6F79">
              <w:rPr>
                <w:rFonts w:asciiTheme="majorBidi" w:hAnsiTheme="majorBidi" w:cstheme="majorBidi"/>
                <w:sz w:val="18"/>
                <w:szCs w:val="18"/>
              </w:rPr>
              <w:t xml:space="preserve"> combined treatment of TRF and NAC: 25 </w:t>
            </w:r>
            <w:r w:rsidR="007604A3" w:rsidRPr="001B6F79">
              <w:rPr>
                <w:rFonts w:asciiTheme="majorBidi" w:hAnsiTheme="majorBidi" w:cstheme="majorBidi"/>
              </w:rPr>
              <w:t xml:space="preserve"> </w:t>
            </w:r>
            <w:proofErr w:type="spellStart"/>
            <w:r w:rsidR="007604A3" w:rsidRPr="001B6F79">
              <w:rPr>
                <w:rFonts w:asciiTheme="majorBidi" w:hAnsiTheme="majorBidi" w:cstheme="majorBidi"/>
                <w:sz w:val="18"/>
                <w:szCs w:val="18"/>
              </w:rPr>
              <w:t>μg</w:t>
            </w:r>
            <w:proofErr w:type="spellEnd"/>
            <w:r w:rsidR="007604A3" w:rsidRPr="001B6F79">
              <w:rPr>
                <w:rFonts w:asciiTheme="majorBidi" w:hAnsiTheme="majorBidi" w:cstheme="majorBidi"/>
                <w:sz w:val="18"/>
                <w:szCs w:val="18"/>
              </w:rPr>
              <w:t>/mL of TRF or ATF with 1.0 mg/mL NAC</w:t>
            </w:r>
          </w:p>
          <w:p w14:paraId="13B0892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68A732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871BFF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Skeletal Muscle Myoblasts (HSMM)</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EDF5F1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Structural changes</w:t>
            </w:r>
          </w:p>
          <w:p w14:paraId="5A50042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4ABCC78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lipid peroxidation</w:t>
            </w:r>
          </w:p>
          <w:p w14:paraId="4740559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odulating antioxidant enzyme expression and activity (SOD2, CAT, GPX1)</w:t>
            </w:r>
          </w:p>
          <w:p w14:paraId="0A1FAAB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cell viability and reducing apoptosis</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BE4FECD" w14:textId="3C89C2B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RF and ATF reduced intracellular ROS in senescent myoblasts, as indicated by decreased fluorescence intensity and fewer positively stained cells.</w:t>
            </w:r>
          </w:p>
          <w:p w14:paraId="1B0FF3E3" w14:textId="6C54090A"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treatments significantly diminished intracellular H2O2 generation in </w:t>
            </w:r>
            <w:proofErr w:type="spellStart"/>
            <w:r w:rsidRPr="001B6F79">
              <w:rPr>
                <w:rFonts w:asciiTheme="majorBidi" w:hAnsiTheme="majorBidi" w:cstheme="majorBidi"/>
                <w:sz w:val="18"/>
                <w:szCs w:val="18"/>
              </w:rPr>
              <w:t>presenescent</w:t>
            </w:r>
            <w:proofErr w:type="spellEnd"/>
            <w:r w:rsidRPr="001B6F79">
              <w:rPr>
                <w:rFonts w:asciiTheme="majorBidi" w:hAnsiTheme="majorBidi" w:cstheme="majorBidi"/>
                <w:sz w:val="18"/>
                <w:szCs w:val="18"/>
              </w:rPr>
              <w:t xml:space="preserve"> and senescent myoblasts. However, only ATF-treated senescent myoblasts showed significantly lower intracellular superoxide anion levels </w:t>
            </w:r>
            <w:r w:rsidR="00230298">
              <w:rPr>
                <w:rFonts w:asciiTheme="majorBidi" w:hAnsiTheme="majorBidi" w:cstheme="majorBidi"/>
                <w:sz w:val="18"/>
                <w:szCs w:val="18"/>
              </w:rPr>
              <w:t>than</w:t>
            </w:r>
            <w:r w:rsidRPr="001B6F79">
              <w:rPr>
                <w:rFonts w:asciiTheme="majorBidi" w:hAnsiTheme="majorBidi" w:cstheme="majorBidi"/>
                <w:sz w:val="18"/>
                <w:szCs w:val="18"/>
              </w:rPr>
              <w:t xml:space="preserve"> untreated controls.</w:t>
            </w:r>
          </w:p>
          <w:p w14:paraId="4E0C173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roofErr w:type="spellStart"/>
            <w:r w:rsidRPr="001B6F79">
              <w:rPr>
                <w:rFonts w:asciiTheme="majorBidi" w:hAnsiTheme="majorBidi" w:cstheme="majorBidi"/>
                <w:sz w:val="18"/>
                <w:szCs w:val="18"/>
              </w:rPr>
              <w:t>Presenescent</w:t>
            </w:r>
            <w:proofErr w:type="spellEnd"/>
            <w:r w:rsidRPr="001B6F79">
              <w:rPr>
                <w:rFonts w:asciiTheme="majorBidi" w:hAnsiTheme="majorBidi" w:cstheme="majorBidi"/>
                <w:sz w:val="18"/>
                <w:szCs w:val="18"/>
              </w:rPr>
              <w:t xml:space="preserve"> cells treated with TRF+NAC and ATF+NAC exhibited significantly lower ROS generation. In senescent myoblasts, only TRF+NAC treatment caused a significant decrease in ROS generation.</w:t>
            </w:r>
          </w:p>
          <w:p w14:paraId="40E38B5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treatment alone did not show a similar reduction in free radical generation, suggesting that the antioxidant effects observed were primarily due to TRF and ATF actions rather than NAC.</w:t>
            </w:r>
          </w:p>
          <w:p w14:paraId="7464A9A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he combinations of TRF+NAC and ATF+NAC appeared to have enhanced effects in reducing ROS compared to NAC alone, particularly in </w:t>
            </w:r>
            <w:proofErr w:type="spellStart"/>
            <w:r w:rsidRPr="001B6F79">
              <w:rPr>
                <w:rFonts w:asciiTheme="majorBidi" w:hAnsiTheme="majorBidi" w:cstheme="majorBidi"/>
                <w:sz w:val="18"/>
                <w:szCs w:val="18"/>
              </w:rPr>
              <w:t>presenescent</w:t>
            </w:r>
            <w:proofErr w:type="spellEnd"/>
            <w:r w:rsidRPr="001B6F79">
              <w:rPr>
                <w:rFonts w:asciiTheme="majorBidi" w:hAnsiTheme="majorBidi" w:cstheme="majorBidi"/>
                <w:sz w:val="18"/>
                <w:szCs w:val="18"/>
              </w:rPr>
              <w:t xml:space="preserve"> and senescent myoblasts. TRF+NAC showed greater efficacy than ATF+NAC in senescent cells specifically.</w:t>
            </w:r>
          </w:p>
          <w:p w14:paraId="54CE0001" w14:textId="04D6914B"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RF appeared more effective in modulating antioxidant enzyme activities, particularly in senescent myoblasts, </w:t>
            </w:r>
            <w:r w:rsidR="00230298">
              <w:rPr>
                <w:rFonts w:asciiTheme="majorBidi" w:hAnsiTheme="majorBidi" w:cstheme="majorBidi"/>
                <w:sz w:val="18"/>
                <w:szCs w:val="18"/>
              </w:rPr>
              <w:t>than</w:t>
            </w:r>
            <w:r w:rsidRPr="001B6F79">
              <w:rPr>
                <w:rFonts w:asciiTheme="majorBidi" w:hAnsiTheme="majorBidi" w:cstheme="majorBidi"/>
                <w:sz w:val="18"/>
                <w:szCs w:val="18"/>
              </w:rPr>
              <w:t xml:space="preserve"> ATF and NAC alone. The combinations of TRF+NAC and ATF+NAC often showed enhanced effects compared to the individual treatments, suggesting potential synergistic effects in modulating antioxidant enzyme activities.</w:t>
            </w:r>
          </w:p>
          <w:p w14:paraId="7DE2FC0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RF, ATF, NAC, and their combinations (TRF+NAC and ATF+NAC) all significantly increased the number of viable cells in young, </w:t>
            </w:r>
            <w:proofErr w:type="spellStart"/>
            <w:r w:rsidRPr="001B6F79">
              <w:rPr>
                <w:rFonts w:asciiTheme="majorBidi" w:hAnsiTheme="majorBidi" w:cstheme="majorBidi"/>
                <w:sz w:val="18"/>
                <w:szCs w:val="18"/>
              </w:rPr>
              <w:t>presenescent</w:t>
            </w:r>
            <w:proofErr w:type="spellEnd"/>
            <w:r w:rsidRPr="001B6F79">
              <w:rPr>
                <w:rFonts w:asciiTheme="majorBidi" w:hAnsiTheme="majorBidi" w:cstheme="majorBidi"/>
                <w:sz w:val="18"/>
                <w:szCs w:val="18"/>
              </w:rPr>
              <w:t>, and senescent myoblasts compared to their corresponding untreated controls.</w:t>
            </w:r>
          </w:p>
          <w:p w14:paraId="07EAA3C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egarding apoptosis, senescent myoblasts showed increases in both early and late apoptotic events compared to young and </w:t>
            </w:r>
            <w:proofErr w:type="spellStart"/>
            <w:r w:rsidRPr="001B6F79">
              <w:rPr>
                <w:rFonts w:asciiTheme="majorBidi" w:hAnsiTheme="majorBidi" w:cstheme="majorBidi"/>
                <w:sz w:val="18"/>
                <w:szCs w:val="18"/>
              </w:rPr>
              <w:t>presenescent</w:t>
            </w:r>
            <w:proofErr w:type="spellEnd"/>
            <w:r w:rsidRPr="001B6F79">
              <w:rPr>
                <w:rFonts w:asciiTheme="majorBidi" w:hAnsiTheme="majorBidi" w:cstheme="majorBidi"/>
                <w:sz w:val="18"/>
                <w:szCs w:val="18"/>
              </w:rPr>
              <w:t xml:space="preserve"> cells. Treatment with TRF, ATF, NAC, TRF+NAC, or ATF+NAC significantly reduced the number of early apoptotic cells in senescent myoblasts. However, only TRF, TRF+NAC, and ATF+NAC treatments significantly decreased the number of cells undergoing late apoptotic events in senescent myoblasts. In </w:t>
            </w:r>
            <w:proofErr w:type="spellStart"/>
            <w:r w:rsidRPr="001B6F79">
              <w:rPr>
                <w:rFonts w:asciiTheme="majorBidi" w:hAnsiTheme="majorBidi" w:cstheme="majorBidi"/>
                <w:sz w:val="18"/>
                <w:szCs w:val="18"/>
              </w:rPr>
              <w:t>presenescent</w:t>
            </w:r>
            <w:proofErr w:type="spellEnd"/>
            <w:r w:rsidRPr="001B6F79">
              <w:rPr>
                <w:rFonts w:asciiTheme="majorBidi" w:hAnsiTheme="majorBidi" w:cstheme="majorBidi"/>
                <w:sz w:val="18"/>
                <w:szCs w:val="18"/>
              </w:rPr>
              <w:t xml:space="preserve"> myoblasts, early and late apoptotic events were also increased, and these were reduced by TRF+NAC or ATF+NAC treatment.</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F9AEFF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 summary, TRF generally showed superior anti-senescence effects compared to ATF and NAC, especially in modulating antioxidant </w:t>
            </w:r>
            <w:proofErr w:type="spellStart"/>
            <w:r w:rsidRPr="001B6F79">
              <w:rPr>
                <w:rFonts w:asciiTheme="majorBidi" w:hAnsiTheme="majorBidi" w:cstheme="majorBidi"/>
                <w:sz w:val="18"/>
                <w:szCs w:val="18"/>
              </w:rPr>
              <w:t>defenses</w:t>
            </w:r>
            <w:proofErr w:type="spellEnd"/>
            <w:r w:rsidRPr="001B6F79">
              <w:rPr>
                <w:rFonts w:asciiTheme="majorBidi" w:hAnsiTheme="majorBidi" w:cstheme="majorBidi"/>
                <w:sz w:val="18"/>
                <w:szCs w:val="18"/>
              </w:rPr>
              <w:t>. Combinations of TRF or ATF with NAC often showed enhanced effects compared to NAC alone.</w:t>
            </w:r>
          </w:p>
        </w:tc>
      </w:tr>
      <w:tr w:rsidR="007604A3" w:rsidRPr="001B6F79" w14:paraId="7CEAB558"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7BB4E1FC" w14:textId="3F01C297"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r>
            <w:r w:rsidRPr="00835E79">
              <w:rPr>
                <w:rFonts w:asciiTheme="majorBidi" w:hAnsiTheme="majorBidi" w:cstheme="majorBidi"/>
                <w:sz w:val="18"/>
                <w:szCs w:val="18"/>
                <w:highlight w:val="yellow"/>
              </w:rPr>
              <w:instrText xml:space="preserve"> ADDIN EN.CITE &lt;EndNote&gt;&lt;Cite&gt;&lt;Author&gt;Jumnongprakhon&lt;/Author&gt;&lt;Year&gt;2021&lt;/Year&gt;&lt;RecNum&gt;57&lt;/RecNum&gt;&lt;DisplayText&gt;(6)&lt;/DisplayText&gt;&lt;record&gt;&lt;rec-number&gt;329&lt;/rec-number&gt;&lt;foreign-keys&gt;&lt;key app="EN" db-id="ava9rzz20xazx2e0zar5eseyx5efrxv0dpxt" timestamp="1745390088"&gt;329&lt;/key&gt;&lt;/foreign-keys&gt;&lt;ref-type name="Journal Article"&gt;17&lt;/ref-type&gt;&lt;contributors&gt;&lt;authors&gt;&lt;author&gt;Jumnongprakhon, Pichaya&lt;/author&gt;&lt;author&gt;Pasakawee, Krittalak&lt;/author&gt;&lt;author&gt;Banjongsinsiri, Panida&lt;/author&gt;&lt;author&gt;Donrung, Nowwapan&lt;/author&gt;&lt;author&gt;Daodee, Supawadee &lt;/author&gt;&lt;author&gt;Chonpathompikunlert, Pennapa&lt;/author&gt;&lt;/authors&gt;&lt;/contributors&gt;&lt;titles&gt;&lt;title&gt;The effects of ethanolic extract of Okra fruit, Abelmoschus Esculentus(L.) Moench on cellular senescence in aging neuron&lt;/title&gt;&lt;secondary-title&gt;Songklanakarin Journal of Science an Technology (SJST)&lt;/secondary-title&gt;&lt;/titles&gt;&lt;periodical&gt;&lt;full-title&gt;Songklanakarin Journal of Science an Technology (SJST)&lt;/full-title&gt;&lt;/periodical&gt;&lt;pages&gt;1367-1373&lt;/pages&gt;&lt;volume&gt;43&lt;/volume&gt;&lt;number&gt;5&lt;/number&gt;&lt;keywords&gt;&lt;keyword&gt;antioxidant, cellular senescence, cellular dysfunction, neurodegeneration, okra fruit&lt;/keyword&gt;&lt;/keywords&gt;&lt;dates&gt;&lt;year&gt;2021&lt;/year&gt;&lt;/dates&gt;&lt;orig-pub&gt;Research and Development Office, Prince of Songkla University&lt;/orig-pub&gt;&lt;isbn&gt;0125-3395&lt;/isbn&gt;&lt;urls&gt;&lt;related-urls&gt;&lt;url&gt;https://rdo.psu.ac.th/sjst/index.php&lt;/url&gt;&lt;/related-urls&gt;&lt;/urls&gt;&lt;electronic-resource-num&gt;10.14456/sjst-psu.2021.178&lt;/electronic-resource-num&gt;&lt;/record&gt;&lt;/Cite&gt;&lt;/EndNote&gt;</w:instrText>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6)</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43B52CB" w14:textId="4192F931"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proofErr w:type="spellStart"/>
            <w:r w:rsidRPr="001B6F79">
              <w:rPr>
                <w:rFonts w:asciiTheme="majorBidi" w:hAnsiTheme="majorBidi" w:cstheme="majorBidi"/>
                <w:sz w:val="18"/>
                <w:szCs w:val="18"/>
                <w:highlight w:val="yellow"/>
              </w:rPr>
              <w:t>Jumnongprakhon</w:t>
            </w:r>
            <w:proofErr w:type="spellEnd"/>
            <w:r w:rsidRPr="001B6F79">
              <w:rPr>
                <w:rFonts w:asciiTheme="majorBidi" w:hAnsiTheme="majorBidi" w:cstheme="majorBidi"/>
                <w:sz w:val="18"/>
                <w:szCs w:val="18"/>
                <w:highlight w:val="yellow"/>
              </w:rPr>
              <w:t xml:space="preserve">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2E3F36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1</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DFDEFC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ailand</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1E500C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95AED4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2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N-acetylcysteine (NAC)</w:t>
            </w:r>
          </w:p>
          <w:p w14:paraId="604E0F6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0-75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 ethanolic extract of Okra fruit (OKR)</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DB2460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B3633D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K-N-SH neuroblastoma cell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96EC39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09539DC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67D8AE2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acetylcholinesterase (</w:t>
            </w:r>
            <w:proofErr w:type="spellStart"/>
            <w:r w:rsidRPr="001B6F79">
              <w:rPr>
                <w:rFonts w:asciiTheme="majorBidi" w:hAnsiTheme="majorBidi" w:cstheme="majorBidi"/>
                <w:sz w:val="18"/>
                <w:szCs w:val="18"/>
              </w:rPr>
              <w:t>AChE</w:t>
            </w:r>
            <w:proofErr w:type="spellEnd"/>
            <w:r w:rsidRPr="001B6F79">
              <w:rPr>
                <w:rFonts w:asciiTheme="majorBidi" w:hAnsiTheme="majorBidi" w:cstheme="majorBidi"/>
                <w:sz w:val="18"/>
                <w:szCs w:val="18"/>
              </w:rPr>
              <w:t>) activity</w:t>
            </w:r>
          </w:p>
          <w:p w14:paraId="7E9E570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omoting cell viability</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B7E66B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OKR significantly reduced ROS production in H2O2-treated cells in a dose-dependent manner, with 50-75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 xml:space="preserve">/mL OKR showing similar effects to 2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NAC</w:t>
            </w:r>
          </w:p>
          <w:p w14:paraId="5B38326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OKR at 50-75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 significantly decreased SA-β-gal positive cells compared to H2O2 treatment alone, though less effectively than NAC</w:t>
            </w:r>
          </w:p>
          <w:p w14:paraId="15F2A02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OKR at the highest dose (75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 xml:space="preserve">/mL) inhibited </w:t>
            </w:r>
            <w:proofErr w:type="spellStart"/>
            <w:r w:rsidRPr="001B6F79">
              <w:rPr>
                <w:rFonts w:asciiTheme="majorBidi" w:hAnsiTheme="majorBidi" w:cstheme="majorBidi"/>
                <w:sz w:val="18"/>
                <w:szCs w:val="18"/>
              </w:rPr>
              <w:t>AChE</w:t>
            </w:r>
            <w:proofErr w:type="spellEnd"/>
            <w:r w:rsidRPr="001B6F79">
              <w:rPr>
                <w:rFonts w:asciiTheme="majorBidi" w:hAnsiTheme="majorBidi" w:cstheme="majorBidi"/>
                <w:sz w:val="18"/>
                <w:szCs w:val="18"/>
              </w:rPr>
              <w:t xml:space="preserve"> activity similarly to NAC</w:t>
            </w:r>
          </w:p>
          <w:p w14:paraId="17F64F2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OKR at 75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 significantly reversed H2O2-induced decrease in cell viability, with effects comparable to NAC</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F488A3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OKR, particularly at higher doses, showed anti-senescence effects comparable to NAC in H2O2-induced aging of SK-N-SH cells, likely due to its antioxidant properties. OKR may be a potential natural therapeutic agent for alleviating negative responses in aging neurons.</w:t>
            </w:r>
          </w:p>
        </w:tc>
      </w:tr>
      <w:tr w:rsidR="007604A3" w:rsidRPr="001B6F79" w14:paraId="28EBFEF4"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0E8EA46F" w14:textId="342CE813"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LaGFuPC9BdXRob3I+PFllYXI+MjAxNzwvWWVhcj48UmVj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=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LaGFuPC9BdXRob3I+PFllYXI+MjAxNzwvWWVhcj48UmVj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=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7)</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B97AE37" w14:textId="3E6E9A94"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Khan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50345F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7</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99F708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ustri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4AD423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5D2EB6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2 mM N-acetyl cysteine (NAC)</w:t>
            </w:r>
          </w:p>
          <w:p w14:paraId="679DFF6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5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w:t>
            </w:r>
            <w:proofErr w:type="spellStart"/>
            <w:r w:rsidRPr="001B6F79">
              <w:rPr>
                <w:rFonts w:asciiTheme="majorBidi" w:hAnsiTheme="majorBidi" w:cstheme="majorBidi"/>
                <w:sz w:val="18"/>
                <w:szCs w:val="18"/>
              </w:rPr>
              <w:t>Plumericin</w:t>
            </w:r>
            <w:proofErr w:type="spellEnd"/>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35BC73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2F7718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Umbilical vein endothelial cells (HUVEC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9CB70B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1CAFA4B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pathway activation</w:t>
            </w:r>
          </w:p>
          <w:p w14:paraId="194F264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0C7D0A54" w14:textId="7DC8F9F8"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16-pRB axis</w:t>
            </w:r>
          </w:p>
          <w:p w14:paraId="3401EE64" w14:textId="222AA79E"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53-p21 axis</w:t>
            </w:r>
          </w:p>
          <w:p w14:paraId="49233CC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6, IL-8)</w:t>
            </w:r>
          </w:p>
          <w:p w14:paraId="67E099C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adhesion molecule expression (E-selectin, ICAM-1)</w:t>
            </w:r>
          </w:p>
          <w:p w14:paraId="2E794E0D" w14:textId="4728652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Maintaining cell proliferation by </w:t>
            </w:r>
            <w:r w:rsidR="00230298">
              <w:rPr>
                <w:rFonts w:asciiTheme="majorBidi" w:hAnsiTheme="majorBidi" w:cstheme="majorBidi"/>
                <w:sz w:val="18"/>
                <w:szCs w:val="18"/>
              </w:rPr>
              <w:t>increasing</w:t>
            </w:r>
            <w:r w:rsidRPr="001B6F79">
              <w:rPr>
                <w:rFonts w:asciiTheme="majorBidi" w:hAnsiTheme="majorBidi" w:cstheme="majorBidi"/>
                <w:sz w:val="18"/>
                <w:szCs w:val="18"/>
              </w:rPr>
              <w:t xml:space="preserve"> Ki-67 protei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EB416DF" w14:textId="73BD525F"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NAC and </w:t>
            </w:r>
            <w:proofErr w:type="spellStart"/>
            <w:r w:rsidRPr="001B6F79">
              <w:rPr>
                <w:rFonts w:asciiTheme="majorBidi" w:hAnsiTheme="majorBidi" w:cstheme="majorBidi"/>
                <w:sz w:val="18"/>
                <w:szCs w:val="18"/>
              </w:rPr>
              <w:t>plumericin</w:t>
            </w:r>
            <w:proofErr w:type="spellEnd"/>
            <w:r w:rsidRPr="001B6F79">
              <w:rPr>
                <w:rFonts w:asciiTheme="majorBidi" w:hAnsiTheme="majorBidi" w:cstheme="majorBidi"/>
                <w:sz w:val="18"/>
                <w:szCs w:val="18"/>
              </w:rPr>
              <w:t xml:space="preserve"> prevented TNFα-induced senescence markers</w:t>
            </w:r>
            <w:r w:rsidR="00230298">
              <w:rPr>
                <w:rFonts w:asciiTheme="majorBidi" w:hAnsiTheme="majorBidi" w:cstheme="majorBidi"/>
                <w:sz w:val="18"/>
                <w:szCs w:val="18"/>
              </w:rPr>
              <w:t>,</w:t>
            </w:r>
            <w:r w:rsidRPr="001B6F79">
              <w:rPr>
                <w:rFonts w:asciiTheme="majorBidi" w:hAnsiTheme="majorBidi" w:cstheme="majorBidi"/>
                <w:sz w:val="18"/>
                <w:szCs w:val="18"/>
              </w:rPr>
              <w:t xml:space="preserve"> including increased SA-β-gal activity, p16 and p21 expression, and increased Ki-67 expression in HUVECs</w:t>
            </w:r>
          </w:p>
          <w:p w14:paraId="5DDE542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and </w:t>
            </w:r>
            <w:proofErr w:type="spellStart"/>
            <w:r w:rsidRPr="001B6F79">
              <w:rPr>
                <w:rFonts w:asciiTheme="majorBidi" w:hAnsiTheme="majorBidi" w:cstheme="majorBidi"/>
                <w:sz w:val="18"/>
                <w:szCs w:val="18"/>
              </w:rPr>
              <w:t>plumericin</w:t>
            </w:r>
            <w:proofErr w:type="spellEnd"/>
            <w:r w:rsidRPr="001B6F79">
              <w:rPr>
                <w:rFonts w:asciiTheme="majorBidi" w:hAnsiTheme="majorBidi" w:cstheme="majorBidi"/>
                <w:sz w:val="18"/>
                <w:szCs w:val="18"/>
              </w:rPr>
              <w:t xml:space="preserve"> inhibited TNFα-induced increases in ROS levels and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activation</w:t>
            </w:r>
          </w:p>
          <w:p w14:paraId="354F792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 antioxidants prevented TNFα-induced secretion of IL-6 and IL-8 and expression of adhesion molecules E-selectin and ICAM-1</w:t>
            </w:r>
          </w:p>
          <w:p w14:paraId="44E7488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and </w:t>
            </w:r>
            <w:proofErr w:type="spellStart"/>
            <w:r w:rsidRPr="001B6F79">
              <w:rPr>
                <w:rFonts w:asciiTheme="majorBidi" w:hAnsiTheme="majorBidi" w:cstheme="majorBidi"/>
                <w:sz w:val="18"/>
                <w:szCs w:val="18"/>
              </w:rPr>
              <w:t>plumericin</w:t>
            </w:r>
            <w:proofErr w:type="spellEnd"/>
            <w:r w:rsidRPr="001B6F79">
              <w:rPr>
                <w:rFonts w:asciiTheme="majorBidi" w:hAnsiTheme="majorBidi" w:cstheme="majorBidi"/>
                <w:sz w:val="18"/>
                <w:szCs w:val="18"/>
              </w:rPr>
              <w:t xml:space="preserve"> maintained HUVEC proliferation during chronic TNFα exposure</w:t>
            </w:r>
          </w:p>
          <w:p w14:paraId="77D60C7A" w14:textId="1D1410A1" w:rsidR="007604A3" w:rsidRPr="001B6F79" w:rsidRDefault="00230298" w:rsidP="007604A3">
            <w:pPr>
              <w:widowControl w:val="0"/>
              <w:spacing w:before="240"/>
              <w:ind w:left="160" w:right="160"/>
              <w:jc w:val="center"/>
              <w:rPr>
                <w:rFonts w:asciiTheme="majorBidi" w:hAnsiTheme="majorBidi" w:cstheme="majorBidi"/>
                <w:sz w:val="18"/>
                <w:szCs w:val="18"/>
              </w:rPr>
            </w:pPr>
            <w:r>
              <w:rPr>
                <w:rFonts w:asciiTheme="majorBidi" w:hAnsiTheme="majorBidi" w:cstheme="majorBidi"/>
                <w:sz w:val="18"/>
                <w:szCs w:val="18"/>
              </w:rPr>
              <w:t xml:space="preserve">Compared to NAC, </w:t>
            </w:r>
            <w:proofErr w:type="spellStart"/>
            <w:r>
              <w:rPr>
                <w:rFonts w:asciiTheme="majorBidi" w:hAnsiTheme="majorBidi" w:cstheme="majorBidi"/>
                <w:sz w:val="18"/>
                <w:szCs w:val="18"/>
              </w:rPr>
              <w:t>Plumericin</w:t>
            </w:r>
            <w:proofErr w:type="spellEnd"/>
            <w:r>
              <w:rPr>
                <w:rFonts w:asciiTheme="majorBidi" w:hAnsiTheme="majorBidi" w:cstheme="majorBidi"/>
                <w:sz w:val="18"/>
                <w:szCs w:val="18"/>
              </w:rPr>
              <w:t xml:space="preserve"> showed a more pronounced effect on reducing ROS production, especially at early time points</w:t>
            </w:r>
            <w:r w:rsidR="007604A3" w:rsidRPr="001B6F79">
              <w:rPr>
                <w:rFonts w:asciiTheme="majorBidi" w:hAnsiTheme="majorBidi" w:cstheme="majorBidi"/>
                <w:sz w:val="18"/>
                <w:szCs w:val="18"/>
              </w:rPr>
              <w:t xml:space="preserve">. However, NAC had a slightly greater </w:t>
            </w:r>
            <w:r>
              <w:rPr>
                <w:rFonts w:asciiTheme="majorBidi" w:hAnsiTheme="majorBidi" w:cstheme="majorBidi"/>
                <w:sz w:val="18"/>
                <w:szCs w:val="18"/>
              </w:rPr>
              <w:t>impact</w:t>
            </w:r>
            <w:r w:rsidR="007604A3" w:rsidRPr="001B6F79">
              <w:rPr>
                <w:rFonts w:asciiTheme="majorBidi" w:hAnsiTheme="majorBidi" w:cstheme="majorBidi"/>
                <w:sz w:val="18"/>
                <w:szCs w:val="18"/>
              </w:rPr>
              <w:t xml:space="preserve"> on rescuing TNFα-impaired cell proliferation and preventing </w:t>
            </w:r>
            <w:r>
              <w:rPr>
                <w:rFonts w:asciiTheme="majorBidi" w:hAnsiTheme="majorBidi" w:cstheme="majorBidi"/>
                <w:sz w:val="18"/>
                <w:szCs w:val="18"/>
              </w:rPr>
              <w:t xml:space="preserve">the </w:t>
            </w:r>
            <w:r w:rsidR="007604A3" w:rsidRPr="001B6F79">
              <w:rPr>
                <w:rFonts w:asciiTheme="majorBidi" w:hAnsiTheme="majorBidi" w:cstheme="majorBidi"/>
                <w:sz w:val="18"/>
                <w:szCs w:val="18"/>
              </w:rPr>
              <w:t xml:space="preserve">expression of SASP proteins than </w:t>
            </w:r>
            <w:proofErr w:type="spellStart"/>
            <w:r w:rsidR="007604A3" w:rsidRPr="001B6F79">
              <w:rPr>
                <w:rFonts w:asciiTheme="majorBidi" w:hAnsiTheme="majorBidi" w:cstheme="majorBidi"/>
                <w:sz w:val="18"/>
                <w:szCs w:val="18"/>
              </w:rPr>
              <w:t>plumericin</w:t>
            </w:r>
            <w:proofErr w:type="spellEnd"/>
            <w:r w:rsidR="007604A3" w:rsidRPr="001B6F79">
              <w:rPr>
                <w:rFonts w:asciiTheme="majorBidi" w:hAnsiTheme="majorBidi" w:cstheme="majorBidi"/>
                <w:sz w:val="18"/>
                <w:szCs w:val="18"/>
              </w:rPr>
              <w:t>.</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9A98F5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synthetic (NAC) and natural (</w:t>
            </w:r>
            <w:proofErr w:type="spellStart"/>
            <w:r w:rsidRPr="001B6F79">
              <w:rPr>
                <w:rFonts w:asciiTheme="majorBidi" w:hAnsiTheme="majorBidi" w:cstheme="majorBidi"/>
                <w:sz w:val="18"/>
                <w:szCs w:val="18"/>
              </w:rPr>
              <w:t>plumericin</w:t>
            </w:r>
            <w:proofErr w:type="spellEnd"/>
            <w:r w:rsidRPr="001B6F79">
              <w:rPr>
                <w:rFonts w:asciiTheme="majorBidi" w:hAnsiTheme="majorBidi" w:cstheme="majorBidi"/>
                <w:sz w:val="18"/>
                <w:szCs w:val="18"/>
              </w:rPr>
              <w:t>) antioxidants can prevent premature senescence induced by chronic TNFα exposure in endothelial cells by reducing oxidative stress, inhibiting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and suppressing the senescence-associated secretory phenotype.</w:t>
            </w:r>
          </w:p>
        </w:tc>
      </w:tr>
      <w:tr w:rsidR="007604A3" w:rsidRPr="001B6F79" w14:paraId="33403866"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6802D4F6" w14:textId="76B42C28"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LaGF0cmk8L0F1dGhvcj48WWVhcj4yMDE2PC9ZZWFyPjxS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LaGF0cmk8L0F1dGhvcj48WWVhcj4yMDE2PC9ZZWFyPjxS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8)</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C1B78D6" w14:textId="39CFDF3E"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Khatri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4F774A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6</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443C20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di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677C9C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C845B6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10 mM N-acetyl cysteine (NAC)</w:t>
            </w:r>
          </w:p>
          <w:p w14:paraId="3CB25B0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100 mg/kg Curcumin</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15B52A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77F4143" w14:textId="25CEB12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Bone marrow stromal cells isolated from young and old mice, Hematopoietic stem and progenitor cells (HSPCs) isolated from mouse bone marrow (including: LSK (Lin-Sca-1+c-kit+) cells, LSKFlk2+ and LSKFlk2- subpopulations)</w:t>
            </w:r>
          </w:p>
          <w:p w14:paraId="77F78AB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 vivo: C57Bl/6J mice (CD45.2/Ly5.2), C57Bl/6J SJL mice (CD45.1/Ly5.1), </w:t>
            </w:r>
            <w:proofErr w:type="spellStart"/>
            <w:r w:rsidRPr="001B6F79">
              <w:rPr>
                <w:rFonts w:asciiTheme="majorBidi" w:hAnsiTheme="majorBidi" w:cstheme="majorBidi"/>
                <w:sz w:val="18"/>
                <w:szCs w:val="18"/>
              </w:rPr>
              <w:t>eGFP</w:t>
            </w:r>
            <w:proofErr w:type="spellEnd"/>
            <w:r w:rsidRPr="001B6F79">
              <w:rPr>
                <w:rFonts w:asciiTheme="majorBidi" w:hAnsiTheme="majorBidi" w:cstheme="majorBidi"/>
                <w:sz w:val="18"/>
                <w:szCs w:val="18"/>
              </w:rPr>
              <w:t>-expressing C57Bl/6J mice</w:t>
            </w:r>
          </w:p>
          <w:p w14:paraId="6E90A2F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3DC8782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EB75B3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6B3268E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glutathione (GSH) levels</w:t>
            </w:r>
          </w:p>
          <w:p w14:paraId="07EE3FC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expression of oxidative stress response genes (catalase, SOD-2, GPX-1, NOX-4)</w:t>
            </w:r>
          </w:p>
          <w:p w14:paraId="5A12810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apoptosis</w:t>
            </w:r>
          </w:p>
          <w:p w14:paraId="12EBBB9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expression of anti-apoptotic genes (Bcl-2)</w:t>
            </w:r>
          </w:p>
          <w:p w14:paraId="78873FA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expression of pro-apoptotic genes (Bax)</w:t>
            </w:r>
          </w:p>
          <w:p w14:paraId="77A0E5C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expression of hematopoietic growth factor genes (Flt-3L, SCF)</w:t>
            </w:r>
          </w:p>
          <w:p w14:paraId="729C829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mproving stromal cell function and hematopoietic reconstitu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94A158B" w14:textId="5FEBA34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urcumin treatment in vivo significantly reduced ROS levels and increased GSH levels in stromal cells of aged mice</w:t>
            </w:r>
            <w:r w:rsidR="00230298">
              <w:rPr>
                <w:rFonts w:asciiTheme="majorBidi" w:hAnsiTheme="majorBidi" w:cstheme="majorBidi"/>
                <w:sz w:val="18"/>
                <w:szCs w:val="18"/>
              </w:rPr>
              <w:t>. In contrast,</w:t>
            </w:r>
            <w:r w:rsidRPr="001B6F79">
              <w:rPr>
                <w:rFonts w:asciiTheme="majorBidi" w:hAnsiTheme="majorBidi" w:cstheme="majorBidi"/>
                <w:sz w:val="18"/>
                <w:szCs w:val="18"/>
              </w:rPr>
              <w:t xml:space="preserve"> NAC treatment in vitro only partially improved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maintenance of hematopoietic stem/progenitor cells by aged stromal cells.</w:t>
            </w:r>
          </w:p>
          <w:p w14:paraId="2A29751A" w14:textId="0CD27191"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Curcumin reduced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expression of oxidative stress genes and apoptosis in stromal cells in vivo. NAC treatment in vitro reduced ROS levels and apoptosis in old stromal cells, but to a lesser extent than curcumin's in vivo effects.</w:t>
            </w:r>
          </w:p>
          <w:p w14:paraId="137E26D0" w14:textId="4F5746A5"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Curcumin showed more pronounced effects than NAC in rejuvenating aged stromal cell function. </w:t>
            </w:r>
            <w:r w:rsidR="00230298">
              <w:rPr>
                <w:rFonts w:asciiTheme="majorBidi" w:hAnsiTheme="majorBidi" w:cstheme="majorBidi"/>
                <w:sz w:val="18"/>
                <w:szCs w:val="18"/>
              </w:rPr>
              <w:t>In vivo, curcumin</w:t>
            </w:r>
            <w:r w:rsidRPr="001B6F79">
              <w:rPr>
                <w:rFonts w:asciiTheme="majorBidi" w:hAnsiTheme="majorBidi" w:cstheme="majorBidi"/>
                <w:sz w:val="18"/>
                <w:szCs w:val="18"/>
              </w:rPr>
              <w:t xml:space="preserve"> improved bone marrow cellularity and hematopoietic reconstitution in aged mice after transplantation</w:t>
            </w:r>
            <w:r w:rsidR="00230298">
              <w:rPr>
                <w:rFonts w:asciiTheme="majorBidi" w:hAnsiTheme="majorBidi" w:cstheme="majorBidi"/>
                <w:sz w:val="18"/>
                <w:szCs w:val="18"/>
              </w:rPr>
              <w:t>. In contrast,</w:t>
            </w:r>
            <w:r w:rsidRPr="001B6F79">
              <w:rPr>
                <w:rFonts w:asciiTheme="majorBidi" w:hAnsiTheme="majorBidi" w:cstheme="majorBidi"/>
                <w:sz w:val="18"/>
                <w:szCs w:val="18"/>
              </w:rPr>
              <w:t xml:space="preserve"> NAC treatment in vitro had limited effects on improving stromal cell support of hematopoietic cells.</w:t>
            </w:r>
          </w:p>
          <w:p w14:paraId="69A3AE29" w14:textId="36909CD3"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Curcumin reduced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expression of oxidative stress genes and apoptosis in stromal cells in vivo. NAC treatment in vitro reduced ROS levels and apoptosis in old stromal cells, but to a lesser extent than curcumin's in vivo effects.</w:t>
            </w:r>
          </w:p>
          <w:p w14:paraId="475D485D" w14:textId="64DD156E"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Curcumin increased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expression of anti-apoptotic and hematopoietic growth factor genes in stromal cells. Similar gene expression changes were not reported for NAC treatment.</w:t>
            </w:r>
          </w:p>
          <w:p w14:paraId="60AE001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E461FD7" w14:textId="5D04B265" w:rsidR="007604A3" w:rsidRPr="001B6F79" w:rsidRDefault="00230298" w:rsidP="007604A3">
            <w:pPr>
              <w:widowControl w:val="0"/>
              <w:spacing w:before="240"/>
              <w:ind w:left="160" w:right="160"/>
              <w:jc w:val="center"/>
              <w:rPr>
                <w:rFonts w:asciiTheme="majorBidi" w:hAnsiTheme="majorBidi" w:cstheme="majorBidi"/>
                <w:sz w:val="18"/>
                <w:szCs w:val="18"/>
              </w:rPr>
            </w:pPr>
            <w:r>
              <w:rPr>
                <w:rFonts w:asciiTheme="majorBidi" w:hAnsiTheme="majorBidi" w:cstheme="majorBidi"/>
                <w:sz w:val="18"/>
                <w:szCs w:val="18"/>
              </w:rPr>
              <w:t>The</w:t>
            </w:r>
            <w:r w:rsidR="007604A3" w:rsidRPr="001B6F79">
              <w:rPr>
                <w:rFonts w:asciiTheme="majorBidi" w:hAnsiTheme="majorBidi" w:cstheme="majorBidi"/>
                <w:sz w:val="18"/>
                <w:szCs w:val="18"/>
              </w:rPr>
              <w:t xml:space="preserve"> study found curcumin to have more potent and comprehensive anti-senescence effects on bone marrow stromal cells </w:t>
            </w:r>
            <w:r>
              <w:rPr>
                <w:rFonts w:asciiTheme="majorBidi" w:hAnsiTheme="majorBidi" w:cstheme="majorBidi"/>
                <w:sz w:val="18"/>
                <w:szCs w:val="18"/>
              </w:rPr>
              <w:t>than</w:t>
            </w:r>
            <w:r w:rsidR="007604A3" w:rsidRPr="001B6F79">
              <w:rPr>
                <w:rFonts w:asciiTheme="majorBidi" w:hAnsiTheme="majorBidi" w:cstheme="majorBidi"/>
                <w:sz w:val="18"/>
                <w:szCs w:val="18"/>
              </w:rPr>
              <w:t xml:space="preserve"> NAC, particularly when administered in vivo. However, the authors note that direct head-to-head comparisons were limited since curcumin was tested in vivo while NAC was only evaluated in vitro..</w:t>
            </w:r>
          </w:p>
        </w:tc>
      </w:tr>
      <w:tr w:rsidR="007604A3" w:rsidRPr="001B6F79" w14:paraId="34DB4BFA"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4EC4DB7B" w14:textId="07337537"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MZWU8L0F1dGhvcj48WWVhcj4yMDEzPC9ZZWFyPjxSZWNO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==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MZWU8L0F1dGhvcj48WWVhcj4yMDEzPC9ZZWFyPjxSZWNO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==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9)</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DD0508B" w14:textId="4B54970C"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Lee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BAE971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3</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3E67EA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public of Kore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C96BDB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DF7F90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N-acetylcysteine (NAC)</w:t>
            </w:r>
          </w:p>
          <w:p w14:paraId="6D19778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Apocynin</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50C5FA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6BE2DD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reast cancer (MCF-7) and colorectal cancer (HCT116) cell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8F22080" w14:textId="6D42D93E"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educing oxidative stress by decreasing ROS levels </w:t>
            </w:r>
            <w:r w:rsidR="00230298">
              <w:rPr>
                <w:rFonts w:asciiTheme="majorBidi" w:hAnsiTheme="majorBidi" w:cstheme="majorBidi"/>
                <w:sz w:val="18"/>
                <w:szCs w:val="18"/>
              </w:rPr>
              <w:t>with</w:t>
            </w:r>
            <w:r w:rsidRPr="001B6F79">
              <w:rPr>
                <w:rFonts w:asciiTheme="majorBidi" w:hAnsiTheme="majorBidi" w:cstheme="majorBidi"/>
                <w:sz w:val="18"/>
                <w:szCs w:val="18"/>
              </w:rPr>
              <w:t xml:space="preserve"> both NAC &amp; Apocynin</w:t>
            </w:r>
          </w:p>
          <w:p w14:paraId="4BD57E3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 by both NAC &amp; Apocynin</w:t>
            </w:r>
          </w:p>
          <w:p w14:paraId="58586BF5" w14:textId="38951BFB"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53-p21 axis by both NAC &amp; Apocynin</w:t>
            </w:r>
          </w:p>
          <w:p w14:paraId="53327DA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ADPH oxidase activation by Apocyni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30A6B58" w14:textId="198CE9F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and apocynin suppressed </w:t>
            </w:r>
            <w:proofErr w:type="spellStart"/>
            <w:r w:rsidRPr="001B6F79">
              <w:rPr>
                <w:rFonts w:asciiTheme="majorBidi" w:hAnsiTheme="majorBidi" w:cstheme="majorBidi"/>
                <w:sz w:val="18"/>
                <w:szCs w:val="18"/>
              </w:rPr>
              <w:t>coumestrol</w:t>
            </w:r>
            <w:proofErr w:type="spellEnd"/>
            <w:r w:rsidRPr="001B6F79">
              <w:rPr>
                <w:rFonts w:asciiTheme="majorBidi" w:hAnsiTheme="majorBidi" w:cstheme="majorBidi"/>
                <w:sz w:val="18"/>
                <w:szCs w:val="18"/>
              </w:rPr>
              <w:t>-induced reactive oxygen species (ROS) generation in MCF-7 and HCT116 cells, as indicated by decreased fluorescence intensity during flow cytometry analysis.</w:t>
            </w:r>
            <w:r w:rsidRPr="001B6F79">
              <w:rPr>
                <w:rFonts w:asciiTheme="majorBidi" w:hAnsiTheme="majorBidi" w:cstheme="majorBidi"/>
                <w:sz w:val="18"/>
                <w:szCs w:val="18"/>
              </w:rPr>
              <w:br/>
            </w:r>
            <w:r w:rsidR="00230298">
              <w:rPr>
                <w:rFonts w:asciiTheme="majorBidi" w:hAnsiTheme="majorBidi" w:cstheme="majorBidi"/>
                <w:sz w:val="18"/>
                <w:szCs w:val="18"/>
              </w:rPr>
              <w:t>Cell-treatment</w:t>
            </w:r>
            <w:r w:rsidRPr="001B6F79">
              <w:rPr>
                <w:rFonts w:asciiTheme="majorBidi" w:hAnsiTheme="majorBidi" w:cstheme="majorBidi"/>
                <w:sz w:val="18"/>
                <w:szCs w:val="18"/>
              </w:rPr>
              <w:t xml:space="preserve"> with either NAC or apocynin reduced senescence-associated β-galactosidase (SA-β-gal) activity compared to cells treated with </w:t>
            </w:r>
            <w:proofErr w:type="spellStart"/>
            <w:r w:rsidRPr="001B6F79">
              <w:rPr>
                <w:rFonts w:asciiTheme="majorBidi" w:hAnsiTheme="majorBidi" w:cstheme="majorBidi"/>
                <w:sz w:val="18"/>
                <w:szCs w:val="18"/>
              </w:rPr>
              <w:t>coumestrol</w:t>
            </w:r>
            <w:proofErr w:type="spellEnd"/>
            <w:r w:rsidRPr="001B6F79">
              <w:rPr>
                <w:rFonts w:asciiTheme="majorBidi" w:hAnsiTheme="majorBidi" w:cstheme="majorBidi"/>
                <w:sz w:val="18"/>
                <w:szCs w:val="18"/>
              </w:rPr>
              <w:t xml:space="preserve"> alone.</w:t>
            </w:r>
          </w:p>
          <w:p w14:paraId="51C4F15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NAC and apocynin decreased p53 protein expression induced by </w:t>
            </w:r>
            <w:proofErr w:type="spellStart"/>
            <w:r w:rsidRPr="001B6F79">
              <w:rPr>
                <w:rFonts w:asciiTheme="majorBidi" w:hAnsiTheme="majorBidi" w:cstheme="majorBidi"/>
                <w:sz w:val="18"/>
                <w:szCs w:val="18"/>
              </w:rPr>
              <w:t>coumestrol</w:t>
            </w:r>
            <w:proofErr w:type="spellEnd"/>
            <w:r w:rsidRPr="001B6F79">
              <w:rPr>
                <w:rFonts w:asciiTheme="majorBidi" w:hAnsiTheme="majorBidi" w:cstheme="majorBidi"/>
                <w:sz w:val="18"/>
                <w:szCs w:val="18"/>
              </w:rPr>
              <w:t xml:space="preserve"> treatment.</w:t>
            </w:r>
          </w:p>
          <w:p w14:paraId="0B6BD02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Apocynin specifically inhibits NADPH oxidase, which was shown to be involved in </w:t>
            </w:r>
            <w:proofErr w:type="spellStart"/>
            <w:r w:rsidRPr="001B6F79">
              <w:rPr>
                <w:rFonts w:asciiTheme="majorBidi" w:hAnsiTheme="majorBidi" w:cstheme="majorBidi"/>
                <w:sz w:val="18"/>
                <w:szCs w:val="18"/>
              </w:rPr>
              <w:t>coumestrol</w:t>
            </w:r>
            <w:proofErr w:type="spellEnd"/>
            <w:r w:rsidRPr="001B6F79">
              <w:rPr>
                <w:rFonts w:asciiTheme="majorBidi" w:hAnsiTheme="majorBidi" w:cstheme="majorBidi"/>
                <w:sz w:val="18"/>
                <w:szCs w:val="18"/>
              </w:rPr>
              <w:t>-induced ROS generation and subsequent senescence.</w:t>
            </w:r>
          </w:p>
          <w:p w14:paraId="421C51F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and apocynin both inhibited the senescence phenotype caused by </w:t>
            </w:r>
            <w:proofErr w:type="spellStart"/>
            <w:r w:rsidRPr="001B6F79">
              <w:rPr>
                <w:rFonts w:asciiTheme="majorBidi" w:hAnsiTheme="majorBidi" w:cstheme="majorBidi"/>
                <w:sz w:val="18"/>
                <w:szCs w:val="18"/>
              </w:rPr>
              <w:t>coumestrol</w:t>
            </w:r>
            <w:proofErr w:type="spellEnd"/>
            <w:r w:rsidRPr="001B6F79">
              <w:rPr>
                <w:rFonts w:asciiTheme="majorBidi" w:hAnsiTheme="majorBidi" w:cstheme="majorBidi"/>
                <w:sz w:val="18"/>
                <w:szCs w:val="18"/>
              </w:rPr>
              <w:t xml:space="preserve"> treatment in breast and colorectal cancer cells.</w:t>
            </w:r>
          </w:p>
          <w:p w14:paraId="538036C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8C190C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While both compounds showed similar anti-senescence effects, the article did not directly compare their relative efficacies. Instead, it presented them as two different approaches (ROS scavenging for NAC and NADPH oxidase inhibition for apocynin) to achieve similar outcomes in preventing </w:t>
            </w:r>
            <w:proofErr w:type="spellStart"/>
            <w:r w:rsidRPr="001B6F79">
              <w:rPr>
                <w:rFonts w:asciiTheme="majorBidi" w:hAnsiTheme="majorBidi" w:cstheme="majorBidi"/>
                <w:sz w:val="18"/>
                <w:szCs w:val="18"/>
              </w:rPr>
              <w:t>coumestrol</w:t>
            </w:r>
            <w:proofErr w:type="spellEnd"/>
            <w:r w:rsidRPr="001B6F79">
              <w:rPr>
                <w:rFonts w:asciiTheme="majorBidi" w:hAnsiTheme="majorBidi" w:cstheme="majorBidi"/>
                <w:sz w:val="18"/>
                <w:szCs w:val="18"/>
              </w:rPr>
              <w:t>-induced cellular senescence.</w:t>
            </w:r>
          </w:p>
        </w:tc>
      </w:tr>
      <w:tr w:rsidR="007604A3" w:rsidRPr="001B6F79" w14:paraId="14AD019A"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2C113100" w14:textId="7BB27668"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MZWU8L0F1dGhvcj48WWVhcj4yMDE0PC9ZZWFyPjxSZWNO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MZWU8L0F1dGhvcj48WWVhcj4yMDE0PC9ZZWFyPjxSZWNO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0)</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E6A289F" w14:textId="5C2467E4"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Lee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9A52B8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4</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084F7F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outh Kore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828E77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4439C7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N-acetyl-L-cysteine (NAC)</w:t>
            </w:r>
          </w:p>
          <w:p w14:paraId="40D54C2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br/>
              <w:t>Natural: Apocynin</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1D666D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934A35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MR-90 lung fibroblasts and HCT116 colon cancer cell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36C35B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4956D01B" w14:textId="4DF94B4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53-p21 axis</w:t>
            </w:r>
          </w:p>
          <w:p w14:paraId="227A6EF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4E005E7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ADPH oxidase activity</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F35A9F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NAC and apocynin reduced ROS generation induced by PLD2 knockdown</w:t>
            </w:r>
          </w:p>
          <w:p w14:paraId="48C555CC" w14:textId="7BFB27A9"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NAC and apocynin </w:t>
            </w:r>
            <w:r w:rsidR="00230298">
              <w:rPr>
                <w:rFonts w:asciiTheme="majorBidi" w:hAnsiTheme="majorBidi" w:cstheme="majorBidi"/>
                <w:sz w:val="18"/>
                <w:szCs w:val="18"/>
              </w:rPr>
              <w:t>suppressed</w:t>
            </w:r>
            <w:r w:rsidRPr="001B6F79">
              <w:rPr>
                <w:rFonts w:asciiTheme="majorBidi" w:hAnsiTheme="majorBidi" w:cstheme="majorBidi"/>
                <w:sz w:val="18"/>
                <w:szCs w:val="18"/>
              </w:rPr>
              <w:t xml:space="preserve"> the appearance of senescence markers</w:t>
            </w:r>
            <w:r w:rsidR="00230298">
              <w:rPr>
                <w:rFonts w:asciiTheme="majorBidi" w:hAnsiTheme="majorBidi" w:cstheme="majorBidi"/>
                <w:sz w:val="18"/>
                <w:szCs w:val="18"/>
              </w:rPr>
              <w:t>,</w:t>
            </w:r>
            <w:r w:rsidRPr="001B6F79">
              <w:rPr>
                <w:rFonts w:asciiTheme="majorBidi" w:hAnsiTheme="majorBidi" w:cstheme="majorBidi"/>
                <w:sz w:val="18"/>
                <w:szCs w:val="18"/>
              </w:rPr>
              <w:t xml:space="preserve"> including SA-β-gal activity</w:t>
            </w:r>
          </w:p>
          <w:p w14:paraId="55794574" w14:textId="6735061C"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NAC and apocynin </w:t>
            </w:r>
            <w:r w:rsidR="00230298">
              <w:rPr>
                <w:rFonts w:asciiTheme="majorBidi" w:hAnsiTheme="majorBidi" w:cstheme="majorBidi"/>
                <w:sz w:val="18"/>
                <w:szCs w:val="18"/>
              </w:rPr>
              <w:t>inhibited</w:t>
            </w:r>
            <w:r w:rsidRPr="001B6F79">
              <w:rPr>
                <w:rFonts w:asciiTheme="majorBidi" w:hAnsiTheme="majorBidi" w:cstheme="majorBidi"/>
                <w:sz w:val="18"/>
                <w:szCs w:val="18"/>
              </w:rPr>
              <w:t xml:space="preserve">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upregulation of p53 and p21 expression caused by PLD2 downregulation</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86A64E2" w14:textId="71FA1B39"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and apocynin prevented cellular senescence induced by PLD2 downregulation </w:t>
            </w:r>
            <w:r w:rsidR="00230298">
              <w:rPr>
                <w:rFonts w:asciiTheme="majorBidi" w:hAnsiTheme="majorBidi" w:cstheme="majorBidi"/>
                <w:sz w:val="18"/>
                <w:szCs w:val="18"/>
              </w:rPr>
              <w:t>by inhibiting</w:t>
            </w:r>
            <w:r w:rsidRPr="001B6F79">
              <w:rPr>
                <w:rFonts w:asciiTheme="majorBidi" w:hAnsiTheme="majorBidi" w:cstheme="majorBidi"/>
                <w:sz w:val="18"/>
                <w:szCs w:val="18"/>
              </w:rPr>
              <w:t xml:space="preserve"> ROS production, suggesting ROS </w:t>
            </w:r>
            <w:r w:rsidR="00230298">
              <w:rPr>
                <w:rFonts w:asciiTheme="majorBidi" w:hAnsiTheme="majorBidi" w:cstheme="majorBidi"/>
                <w:sz w:val="18"/>
                <w:szCs w:val="18"/>
              </w:rPr>
              <w:t>mediates</w:t>
            </w:r>
            <w:r w:rsidRPr="001B6F79">
              <w:rPr>
                <w:rFonts w:asciiTheme="majorBidi" w:hAnsiTheme="majorBidi" w:cstheme="majorBidi"/>
                <w:sz w:val="18"/>
                <w:szCs w:val="18"/>
              </w:rPr>
              <w:t xml:space="preserve"> PLD2 knockdown-induced senescence in these cells.</w:t>
            </w:r>
          </w:p>
        </w:tc>
      </w:tr>
      <w:tr w:rsidR="007604A3" w:rsidRPr="001B6F79" w14:paraId="0BE45689"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30A9188E" w14:textId="1DB5B34C"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MaTwvQXV0aG9yPjxZZWFyPjIwMTY8L1llYXI+PFJlY051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MaTwvQXV0aG9yPjxZZWFyPjIwMTY8L1llYXI+PFJlY051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1)</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F5DC52E" w14:textId="08757928"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Li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B62835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6</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D54ECA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E08ADC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DFF414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antioxidants: N-acetylcysteine (NAC, 100 </w:t>
            </w:r>
            <w:proofErr w:type="spellStart"/>
            <w:r w:rsidRPr="001B6F79">
              <w:rPr>
                <w:rFonts w:asciiTheme="majorBidi" w:hAnsiTheme="majorBidi" w:cstheme="majorBidi"/>
                <w:sz w:val="18"/>
                <w:szCs w:val="18"/>
              </w:rPr>
              <w:t>μmol</w:t>
            </w:r>
            <w:proofErr w:type="spellEnd"/>
            <w:r w:rsidRPr="001B6F79">
              <w:rPr>
                <w:rFonts w:asciiTheme="majorBidi" w:hAnsiTheme="majorBidi" w:cstheme="majorBidi"/>
                <w:sz w:val="18"/>
                <w:szCs w:val="18"/>
              </w:rPr>
              <w:t>/L), Metformin (Met, 0.1 mmol/L), Rapamycin (Rap, 10 nmol/L)</w:t>
            </w:r>
          </w:p>
          <w:p w14:paraId="1476F032" w14:textId="22F34E86"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antioxidants:</w:t>
            </w:r>
            <w:r w:rsidR="00230298">
              <w:rPr>
                <w:rFonts w:asciiTheme="majorBidi" w:hAnsiTheme="majorBidi" w:cstheme="majorBidi"/>
                <w:sz w:val="18"/>
                <w:szCs w:val="18"/>
              </w:rPr>
              <w:t xml:space="preserve"> </w:t>
            </w:r>
            <w:r w:rsidRPr="001B6F79">
              <w:rPr>
                <w:rFonts w:asciiTheme="majorBidi" w:hAnsiTheme="majorBidi" w:cstheme="majorBidi"/>
                <w:sz w:val="18"/>
                <w:szCs w:val="18"/>
              </w:rPr>
              <w:t xml:space="preserve">Vitamin C (VC, 280 </w:t>
            </w:r>
            <w:proofErr w:type="spellStart"/>
            <w:r w:rsidRPr="001B6F79">
              <w:rPr>
                <w:rFonts w:asciiTheme="majorBidi" w:hAnsiTheme="majorBidi" w:cstheme="majorBidi"/>
                <w:sz w:val="18"/>
                <w:szCs w:val="18"/>
              </w:rPr>
              <w:t>μmol</w:t>
            </w:r>
            <w:proofErr w:type="spellEnd"/>
            <w:r w:rsidRPr="001B6F79">
              <w:rPr>
                <w:rFonts w:asciiTheme="majorBidi" w:hAnsiTheme="majorBidi" w:cstheme="majorBidi"/>
                <w:sz w:val="18"/>
                <w:szCs w:val="18"/>
              </w:rPr>
              <w:t xml:space="preserve">/L), Vitamin E (VE, 10 </w:t>
            </w:r>
            <w:proofErr w:type="spellStart"/>
            <w:r w:rsidRPr="001B6F79">
              <w:rPr>
                <w:rFonts w:asciiTheme="majorBidi" w:hAnsiTheme="majorBidi" w:cstheme="majorBidi"/>
                <w:sz w:val="18"/>
                <w:szCs w:val="18"/>
              </w:rPr>
              <w:t>μmol</w:t>
            </w:r>
            <w:proofErr w:type="spellEnd"/>
            <w:r w:rsidRPr="001B6F79">
              <w:rPr>
                <w:rFonts w:asciiTheme="majorBidi" w:hAnsiTheme="majorBidi" w:cstheme="majorBidi"/>
                <w:sz w:val="18"/>
                <w:szCs w:val="18"/>
              </w:rPr>
              <w:t xml:space="preserve">/L), (-)-Epigallocatechin gallate (EGCG, 2 </w:t>
            </w:r>
            <w:proofErr w:type="spellStart"/>
            <w:r w:rsidRPr="001B6F79">
              <w:rPr>
                <w:rFonts w:asciiTheme="majorBidi" w:hAnsiTheme="majorBidi" w:cstheme="majorBidi"/>
                <w:sz w:val="18"/>
                <w:szCs w:val="18"/>
              </w:rPr>
              <w:t>μmol</w:t>
            </w:r>
            <w:proofErr w:type="spellEnd"/>
            <w:r w:rsidRPr="001B6F79">
              <w:rPr>
                <w:rFonts w:asciiTheme="majorBidi" w:hAnsiTheme="majorBidi" w:cstheme="majorBidi"/>
                <w:sz w:val="18"/>
                <w:szCs w:val="18"/>
              </w:rPr>
              <w:t xml:space="preserve">/L), Resveratrol (Res, 2 </w:t>
            </w:r>
            <w:proofErr w:type="spellStart"/>
            <w:r w:rsidRPr="001B6F79">
              <w:rPr>
                <w:rFonts w:asciiTheme="majorBidi" w:hAnsiTheme="majorBidi" w:cstheme="majorBidi"/>
                <w:sz w:val="18"/>
                <w:szCs w:val="18"/>
              </w:rPr>
              <w:t>μmol</w:t>
            </w:r>
            <w:proofErr w:type="spellEnd"/>
            <w:r w:rsidRPr="001B6F79">
              <w:rPr>
                <w:rFonts w:asciiTheme="majorBidi" w:hAnsiTheme="majorBidi" w:cstheme="majorBidi"/>
                <w:sz w:val="18"/>
                <w:szCs w:val="18"/>
              </w:rPr>
              <w:t>/L)</w:t>
            </w:r>
          </w:p>
          <w:p w14:paraId="31E96DA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631F8D8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C86792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and 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DE2643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WRN gene knockout human embryonic stem cell (ESC) clones (referred to as WRN-/- ESCs), Wild-type human ESCs (WT ESCs), Mesenchymal stem cells (MSCs) derived from both WRN-/- ESCs and WT ESCs</w:t>
            </w:r>
          </w:p>
          <w:p w14:paraId="512C9CA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Luciferase-expressing WRN-/- MSCs were implanted into immunodeficient mice to assess cell viability in vivo</w:t>
            </w:r>
          </w:p>
          <w:p w14:paraId="37819AD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021EE9F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702DF8D" w14:textId="18522A4F"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educing oxidative stress by decreasing reactive oxygen species (ROS) levels </w:t>
            </w:r>
            <w:r w:rsidR="00230298">
              <w:rPr>
                <w:rFonts w:asciiTheme="majorBidi" w:hAnsiTheme="majorBidi" w:cstheme="majorBidi"/>
                <w:sz w:val="18"/>
                <w:szCs w:val="18"/>
              </w:rPr>
              <w:t>with</w:t>
            </w:r>
            <w:r w:rsidRPr="001B6F79">
              <w:rPr>
                <w:rFonts w:asciiTheme="majorBidi" w:hAnsiTheme="majorBidi" w:cstheme="majorBidi"/>
                <w:sz w:val="18"/>
                <w:szCs w:val="18"/>
              </w:rPr>
              <w:t xml:space="preserve"> Vitamin C</w:t>
            </w:r>
          </w:p>
          <w:p w14:paraId="44472C3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enescence-associated β-galactosidase staining)</w:t>
            </w:r>
          </w:p>
          <w:p w14:paraId="797844D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lleviating telomere attrition by Vitamin C</w:t>
            </w:r>
          </w:p>
          <w:p w14:paraId="15F51C6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6, IL-8) by Vitamin C</w:t>
            </w:r>
          </w:p>
          <w:p w14:paraId="774EAB3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storing heterochromatin architecture by Vitamin C</w:t>
            </w:r>
          </w:p>
          <w:p w14:paraId="200C9350" w14:textId="0318C1D4"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eactivating cell proliferation potential by </w:t>
            </w:r>
            <w:r w:rsidR="00230298">
              <w:rPr>
                <w:rFonts w:asciiTheme="majorBidi" w:hAnsiTheme="majorBidi" w:cstheme="majorBidi"/>
                <w:sz w:val="18"/>
                <w:szCs w:val="18"/>
              </w:rPr>
              <w:t>increasing</w:t>
            </w:r>
            <w:r w:rsidRPr="001B6F79">
              <w:rPr>
                <w:rFonts w:asciiTheme="majorBidi" w:hAnsiTheme="majorBidi" w:cstheme="majorBidi"/>
                <w:sz w:val="18"/>
                <w:szCs w:val="18"/>
              </w:rPr>
              <w:t xml:space="preserve"> Ki-67 protein </w:t>
            </w:r>
            <w:r w:rsidR="00230298">
              <w:rPr>
                <w:rFonts w:asciiTheme="majorBidi" w:hAnsiTheme="majorBidi" w:cstheme="majorBidi"/>
                <w:sz w:val="18"/>
                <w:szCs w:val="18"/>
              </w:rPr>
              <w:t>with</w:t>
            </w:r>
            <w:r w:rsidRPr="001B6F79">
              <w:rPr>
                <w:rFonts w:asciiTheme="majorBidi" w:hAnsiTheme="majorBidi" w:cstheme="majorBidi"/>
                <w:sz w:val="18"/>
                <w:szCs w:val="18"/>
              </w:rPr>
              <w:t xml:space="preserve"> Vitamin C</w:t>
            </w:r>
          </w:p>
          <w:p w14:paraId="1D7C2E9E" w14:textId="47125F50"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Upregulating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expression of genes involved in cell cycle, DNA replication</w:t>
            </w:r>
            <w:r w:rsidR="00230298">
              <w:rPr>
                <w:rFonts w:asciiTheme="majorBidi" w:hAnsiTheme="majorBidi" w:cstheme="majorBidi"/>
                <w:sz w:val="18"/>
                <w:szCs w:val="18"/>
              </w:rPr>
              <w:t>,</w:t>
            </w:r>
            <w:r w:rsidRPr="001B6F79">
              <w:rPr>
                <w:rFonts w:asciiTheme="majorBidi" w:hAnsiTheme="majorBidi" w:cstheme="majorBidi"/>
                <w:sz w:val="18"/>
                <w:szCs w:val="18"/>
              </w:rPr>
              <w:t xml:space="preserve"> and repair</w:t>
            </w:r>
          </w:p>
          <w:p w14:paraId="401532F9" w14:textId="26DF4AFE"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16-pRB axis</w:t>
            </w:r>
          </w:p>
          <w:p w14:paraId="0851508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ownregulating pro-senescence pathways genes (p53, </w:t>
            </w:r>
            <w:proofErr w:type="spellStart"/>
            <w:r w:rsidRPr="001B6F79">
              <w:rPr>
                <w:rFonts w:asciiTheme="majorBidi" w:hAnsiTheme="majorBidi" w:cstheme="majorBidi"/>
                <w:sz w:val="18"/>
                <w:szCs w:val="18"/>
              </w:rPr>
              <w:t>FoxO</w:t>
            </w:r>
            <w:proofErr w:type="spellEnd"/>
            <w:r w:rsidRPr="001B6F79">
              <w:rPr>
                <w:rFonts w:asciiTheme="majorBidi" w:hAnsiTheme="majorBidi" w:cstheme="majorBidi"/>
                <w:sz w:val="18"/>
                <w:szCs w:val="18"/>
              </w:rPr>
              <w:t>, HIF-1), suggesting Deactivation of p53-p21 axis</w:t>
            </w:r>
          </w:p>
          <w:p w14:paraId="328BFFC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FDF2A03" w14:textId="5F4CBE53"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 xml:space="preserve">In the initial screening, VC showed the most potent effect among all tested compounds in reducing senescence-associated β-galactosidase (SA-β-gal) positive cells in WS MSCs, while NAC demonstrated only mild activity. VC was effective at physiological concentrations starting from as low as 10 </w:t>
            </w:r>
            <w:proofErr w:type="spellStart"/>
            <w:r w:rsidRPr="001B6F79">
              <w:rPr>
                <w:rFonts w:asciiTheme="majorBidi" w:hAnsiTheme="majorBidi" w:cstheme="majorBidi"/>
                <w:sz w:val="18"/>
                <w:szCs w:val="18"/>
              </w:rPr>
              <w:t>μmol</w:t>
            </w:r>
            <w:proofErr w:type="spellEnd"/>
            <w:r w:rsidRPr="001B6F79">
              <w:rPr>
                <w:rFonts w:asciiTheme="majorBidi" w:hAnsiTheme="majorBidi" w:cstheme="majorBidi"/>
                <w:sz w:val="18"/>
                <w:szCs w:val="18"/>
              </w:rPr>
              <w:t>/L, whereas NAC required higher concentrations to show an effect. VE, EGCG, Met, Rap, and Res showed varying degrees of effectiveness, but were generally less potent than VC</w:t>
            </w:r>
            <w:r w:rsidR="00230298">
              <w:rPr>
                <w:rFonts w:asciiTheme="majorBidi" w:hAnsiTheme="majorBidi" w:cstheme="majorBidi"/>
                <w:sz w:val="18"/>
                <w:szCs w:val="18"/>
              </w:rPr>
              <w:t>.</w:t>
            </w:r>
          </w:p>
          <w:p w14:paraId="6F5B96F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Vitamin C restored proliferation, reduced ROS levels, alleviated telomere shortening, and decreased secretion of inflammatory factors</w:t>
            </w:r>
          </w:p>
          <w:p w14:paraId="27BAA44C" w14:textId="1E2E5E01"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Vitamin C restored heterochromatin organization and nuclear lamina structure</w:t>
            </w:r>
            <w:r w:rsidR="00230298">
              <w:rPr>
                <w:rFonts w:asciiTheme="majorBidi" w:hAnsiTheme="majorBidi" w:cstheme="majorBidi"/>
                <w:sz w:val="18"/>
                <w:szCs w:val="18"/>
              </w:rPr>
              <w:t>,</w:t>
            </w:r>
          </w:p>
          <w:p w14:paraId="3E3DBE1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own-regulated the expression of aging markers, including p16^Ink4a and GATA4, in WS MSCs.</w:t>
            </w:r>
          </w:p>
          <w:p w14:paraId="61B35BD0" w14:textId="6B313ADB"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Vitamin C treatment reactivated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expression of genes related to cell cycle, DNA replication</w:t>
            </w:r>
            <w:r w:rsidR="00230298">
              <w:rPr>
                <w:rFonts w:asciiTheme="majorBidi" w:hAnsiTheme="majorBidi" w:cstheme="majorBidi"/>
                <w:sz w:val="18"/>
                <w:szCs w:val="18"/>
              </w:rPr>
              <w:t>,</w:t>
            </w:r>
            <w:r w:rsidRPr="001B6F79">
              <w:rPr>
                <w:rFonts w:asciiTheme="majorBidi" w:hAnsiTheme="majorBidi" w:cstheme="majorBidi"/>
                <w:sz w:val="18"/>
                <w:szCs w:val="18"/>
              </w:rPr>
              <w:t xml:space="preserve"> and repair that are repressed in WS MSCs</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8D62F6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Vitamin C was identified as the most effective compound for alleviating premature aging phenotypes in WS MSCs compared to other tested antioxidants and compounds.</w:t>
            </w:r>
          </w:p>
        </w:tc>
      </w:tr>
      <w:tr w:rsidR="007604A3" w:rsidRPr="001B6F79" w14:paraId="1934E2F5"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78C89494" w14:textId="0F5AFD84"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Nb29uPC9BdXRob3I+PFllYXI+MjAwOTwvWWVhcj48UmVj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Nb29uPC9BdXRob3I+PFllYXI+MjAwOTwvWWVhcj48UmVj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2)</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A81E29B" w14:textId="5EAC3430"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Moon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3DF44A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09</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75892C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public of Kore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C02CDC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29D391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N-acetylcysteine (NAC)</w:t>
            </w:r>
          </w:p>
          <w:p w14:paraId="24A2F8B3" w14:textId="534B43BE"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w:t>
            </w:r>
            <w:proofErr w:type="spellStart"/>
            <w:r w:rsidRPr="001B6F79">
              <w:rPr>
                <w:rFonts w:asciiTheme="majorBidi" w:hAnsiTheme="majorBidi" w:cstheme="majorBidi"/>
                <w:sz w:val="18"/>
                <w:szCs w:val="18"/>
              </w:rPr>
              <w:t>Clitocybins</w:t>
            </w:r>
            <w:proofErr w:type="spellEnd"/>
            <w:r w:rsidRPr="001B6F79">
              <w:rPr>
                <w:rFonts w:asciiTheme="majorBidi" w:hAnsiTheme="majorBidi" w:cstheme="majorBidi"/>
                <w:sz w:val="18"/>
                <w:szCs w:val="18"/>
              </w:rPr>
              <w:t xml:space="preserve"> B and C isolated from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 xml:space="preserve">mushroom Clitocybe </w:t>
            </w:r>
            <w:proofErr w:type="spellStart"/>
            <w:r w:rsidRPr="001B6F79">
              <w:rPr>
                <w:rFonts w:asciiTheme="majorBidi" w:hAnsiTheme="majorBidi" w:cstheme="majorBidi"/>
                <w:sz w:val="18"/>
                <w:szCs w:val="18"/>
              </w:rPr>
              <w:t>aurantiaca</w:t>
            </w:r>
            <w:proofErr w:type="spellEnd"/>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B2BB55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6D9451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MR-90 lung fibroblast cell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83C65D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101AAA1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pathway activation by preventing </w:t>
            </w:r>
            <w:proofErr w:type="spellStart"/>
            <w:r w:rsidRPr="001B6F79">
              <w:rPr>
                <w:rFonts w:asciiTheme="majorBidi" w:hAnsiTheme="majorBidi" w:cstheme="majorBidi"/>
                <w:sz w:val="18"/>
                <w:szCs w:val="18"/>
              </w:rPr>
              <w:t>IκB</w:t>
            </w:r>
            <w:proofErr w:type="spellEnd"/>
            <w:r w:rsidRPr="001B6F79">
              <w:rPr>
                <w:rFonts w:asciiTheme="majorBidi" w:hAnsiTheme="majorBidi" w:cstheme="majorBidi"/>
                <w:sz w:val="18"/>
                <w:szCs w:val="18"/>
              </w:rPr>
              <w:t xml:space="preserve">-α and </w:t>
            </w:r>
            <w:proofErr w:type="spellStart"/>
            <w:r w:rsidRPr="001B6F79">
              <w:rPr>
                <w:rFonts w:asciiTheme="majorBidi" w:hAnsiTheme="majorBidi" w:cstheme="majorBidi"/>
                <w:sz w:val="18"/>
                <w:szCs w:val="18"/>
              </w:rPr>
              <w:t>IκB</w:t>
            </w:r>
            <w:proofErr w:type="spellEnd"/>
            <w:r w:rsidRPr="001B6F79">
              <w:rPr>
                <w:rFonts w:asciiTheme="majorBidi" w:hAnsiTheme="majorBidi" w:cstheme="majorBidi"/>
                <w:sz w:val="18"/>
                <w:szCs w:val="18"/>
              </w:rPr>
              <w:t>-β degradation</w:t>
            </w:r>
          </w:p>
          <w:p w14:paraId="69FCF44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aspase 3 and 9 activation</w:t>
            </w:r>
          </w:p>
          <w:p w14:paraId="2834F8A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eventing cytochrome c release from mitochondria</w:t>
            </w:r>
          </w:p>
          <w:p w14:paraId="1334E25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6EDCB14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omoting cell viability</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38999B5" w14:textId="36B44E4F"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Clitocybins and NAC reduced intracellular reactive oxygen species (ROS) levels in H2O2-treated cells, with </w:t>
            </w:r>
            <w:proofErr w:type="spellStart"/>
            <w:r w:rsidRPr="001B6F79">
              <w:rPr>
                <w:rFonts w:asciiTheme="majorBidi" w:hAnsiTheme="majorBidi" w:cstheme="majorBidi"/>
                <w:sz w:val="18"/>
                <w:szCs w:val="18"/>
              </w:rPr>
              <w:t>Clitocybin</w:t>
            </w:r>
            <w:proofErr w:type="spellEnd"/>
            <w:r w:rsidRPr="001B6F79">
              <w:rPr>
                <w:rFonts w:asciiTheme="majorBidi" w:hAnsiTheme="majorBidi" w:cstheme="majorBidi"/>
                <w:sz w:val="18"/>
                <w:szCs w:val="18"/>
              </w:rPr>
              <w:t xml:space="preserve"> C showing slightly higher ROS scavenging ability than </w:t>
            </w:r>
            <w:proofErr w:type="spellStart"/>
            <w:r w:rsidRPr="001B6F79">
              <w:rPr>
                <w:rFonts w:asciiTheme="majorBidi" w:hAnsiTheme="majorBidi" w:cstheme="majorBidi"/>
                <w:sz w:val="18"/>
                <w:szCs w:val="18"/>
              </w:rPr>
              <w:t>Clitocybins</w:t>
            </w:r>
            <w:proofErr w:type="spellEnd"/>
            <w:r w:rsidRPr="001B6F79">
              <w:rPr>
                <w:rFonts w:asciiTheme="majorBidi" w:hAnsiTheme="majorBidi" w:cstheme="majorBidi"/>
                <w:sz w:val="18"/>
                <w:szCs w:val="18"/>
              </w:rPr>
              <w:t xml:space="preserve"> A and B</w:t>
            </w:r>
            <w:r w:rsidR="00230298">
              <w:rPr>
                <w:rFonts w:asciiTheme="majorBidi" w:hAnsiTheme="majorBidi" w:cstheme="majorBidi"/>
                <w:sz w:val="18"/>
                <w:szCs w:val="18"/>
              </w:rPr>
              <w:t>. Still, all</w:t>
            </w:r>
            <w:r w:rsidRPr="001B6F79">
              <w:rPr>
                <w:rFonts w:asciiTheme="majorBidi" w:hAnsiTheme="majorBidi" w:cstheme="majorBidi"/>
                <w:sz w:val="18"/>
                <w:szCs w:val="18"/>
              </w:rPr>
              <w:t xml:space="preserve"> </w:t>
            </w:r>
            <w:proofErr w:type="spellStart"/>
            <w:r w:rsidR="00230298">
              <w:rPr>
                <w:rFonts w:asciiTheme="majorBidi" w:hAnsiTheme="majorBidi" w:cstheme="majorBidi"/>
                <w:sz w:val="18"/>
                <w:szCs w:val="18"/>
              </w:rPr>
              <w:t>Clitocybina</w:t>
            </w:r>
            <w:proofErr w:type="spellEnd"/>
            <w:r w:rsidRPr="001B6F79">
              <w:rPr>
                <w:rFonts w:asciiTheme="majorBidi" w:hAnsiTheme="majorBidi" w:cstheme="majorBidi"/>
                <w:sz w:val="18"/>
                <w:szCs w:val="18"/>
              </w:rPr>
              <w:t xml:space="preserve"> were less effective than NAC.</w:t>
            </w:r>
          </w:p>
          <w:p w14:paraId="70DA6F1F" w14:textId="3D13C1F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Clitocybins and NAC inhibited H2O2-induced cell death, with NAC showing a more complete protective effect </w:t>
            </w:r>
            <w:r w:rsidR="00230298">
              <w:rPr>
                <w:rFonts w:asciiTheme="majorBidi" w:hAnsiTheme="majorBidi" w:cstheme="majorBidi"/>
                <w:sz w:val="18"/>
                <w:szCs w:val="18"/>
              </w:rPr>
              <w:t>than</w:t>
            </w:r>
            <w:r w:rsidRPr="001B6F79">
              <w:rPr>
                <w:rFonts w:asciiTheme="majorBidi" w:hAnsiTheme="majorBidi" w:cstheme="majorBidi"/>
                <w:sz w:val="18"/>
                <w:szCs w:val="18"/>
              </w:rPr>
              <w:t xml:space="preserve"> </w:t>
            </w:r>
            <w:proofErr w:type="spellStart"/>
            <w:r w:rsidRPr="001B6F79">
              <w:rPr>
                <w:rFonts w:asciiTheme="majorBidi" w:hAnsiTheme="majorBidi" w:cstheme="majorBidi"/>
                <w:sz w:val="18"/>
                <w:szCs w:val="18"/>
              </w:rPr>
              <w:t>Clitocybins</w:t>
            </w:r>
            <w:proofErr w:type="spellEnd"/>
            <w:r w:rsidRPr="001B6F79">
              <w:rPr>
                <w:rFonts w:asciiTheme="majorBidi" w:hAnsiTheme="majorBidi" w:cstheme="majorBidi"/>
                <w:sz w:val="18"/>
                <w:szCs w:val="18"/>
              </w:rPr>
              <w:t>.</w:t>
            </w:r>
          </w:p>
          <w:p w14:paraId="06E5E53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litocybins and NAC prevented H2O2-mediated increases in senescence-associated β-galactosidase (SA-β-gal) positive cells, indicating an anti-senescence effect.</w:t>
            </w:r>
          </w:p>
          <w:p w14:paraId="3C97004A" w14:textId="6098D381"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types of antioxidants reduced H2O2-induced caspase-3 and caspase-9 activation</w:t>
            </w:r>
            <w:r w:rsidR="00230298">
              <w:rPr>
                <w:rFonts w:asciiTheme="majorBidi" w:hAnsiTheme="majorBidi" w:cstheme="majorBidi"/>
                <w:sz w:val="18"/>
                <w:szCs w:val="18"/>
              </w:rPr>
              <w:t xml:space="preserve"> and</w:t>
            </w:r>
            <w:r w:rsidRPr="001B6F79">
              <w:rPr>
                <w:rFonts w:asciiTheme="majorBidi" w:hAnsiTheme="majorBidi" w:cstheme="majorBidi"/>
                <w:sz w:val="18"/>
                <w:szCs w:val="18"/>
              </w:rPr>
              <w:t xml:space="preserve"> cytochrome c release from mitochondria, suggesting similar mechanisms of action in preventing apoptosis.</w:t>
            </w:r>
          </w:p>
          <w:p w14:paraId="07F2EF2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litocybins and NAC both inhibited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activation by preventing </w:t>
            </w:r>
            <w:proofErr w:type="spellStart"/>
            <w:r w:rsidRPr="001B6F79">
              <w:rPr>
                <w:rFonts w:asciiTheme="majorBidi" w:hAnsiTheme="majorBidi" w:cstheme="majorBidi"/>
                <w:sz w:val="18"/>
                <w:szCs w:val="18"/>
              </w:rPr>
              <w:t>IκB</w:t>
            </w:r>
            <w:proofErr w:type="spellEnd"/>
            <w:r w:rsidRPr="001B6F79">
              <w:rPr>
                <w:rFonts w:asciiTheme="majorBidi" w:hAnsiTheme="majorBidi" w:cstheme="majorBidi"/>
                <w:sz w:val="18"/>
                <w:szCs w:val="18"/>
              </w:rPr>
              <w:t xml:space="preserve">-α and </w:t>
            </w:r>
            <w:proofErr w:type="spellStart"/>
            <w:r w:rsidRPr="001B6F79">
              <w:rPr>
                <w:rFonts w:asciiTheme="majorBidi" w:hAnsiTheme="majorBidi" w:cstheme="majorBidi"/>
                <w:sz w:val="18"/>
                <w:szCs w:val="18"/>
              </w:rPr>
              <w:t>IκB</w:t>
            </w:r>
            <w:proofErr w:type="spellEnd"/>
            <w:r w:rsidRPr="001B6F79">
              <w:rPr>
                <w:rFonts w:asciiTheme="majorBidi" w:hAnsiTheme="majorBidi" w:cstheme="majorBidi"/>
                <w:sz w:val="18"/>
                <w:szCs w:val="18"/>
              </w:rPr>
              <w:t>-β degradation in response to H2O2 treatment.</w:t>
            </w:r>
          </w:p>
          <w:p w14:paraId="0DCD5D99" w14:textId="70BA7B29" w:rsidR="007604A3" w:rsidRPr="001B6F79" w:rsidRDefault="00230298" w:rsidP="007604A3">
            <w:pPr>
              <w:widowControl w:val="0"/>
              <w:spacing w:before="240"/>
              <w:ind w:left="160" w:right="160"/>
              <w:jc w:val="center"/>
              <w:rPr>
                <w:rFonts w:asciiTheme="majorBidi" w:hAnsiTheme="majorBidi" w:cstheme="majorBidi"/>
                <w:sz w:val="18"/>
                <w:szCs w:val="18"/>
              </w:rPr>
            </w:pPr>
            <w:r>
              <w:rPr>
                <w:rFonts w:asciiTheme="majorBidi" w:hAnsiTheme="majorBidi" w:cstheme="majorBidi"/>
                <w:sz w:val="18"/>
                <w:szCs w:val="18"/>
              </w:rPr>
              <w:t xml:space="preserve">Clitocybina maintained a higher cell density compared to the </w:t>
            </w:r>
            <w:r w:rsidR="007604A3" w:rsidRPr="001B6F79">
              <w:rPr>
                <w:rFonts w:asciiTheme="majorBidi" w:hAnsiTheme="majorBidi" w:cstheme="majorBidi"/>
                <w:sz w:val="18"/>
                <w:szCs w:val="18"/>
              </w:rPr>
              <w:t xml:space="preserve">H2O2-treated control. However, the cell density in </w:t>
            </w:r>
            <w:r>
              <w:rPr>
                <w:rFonts w:asciiTheme="majorBidi" w:hAnsiTheme="majorBidi" w:cstheme="majorBidi"/>
                <w:sz w:val="18"/>
                <w:szCs w:val="18"/>
              </w:rPr>
              <w:t xml:space="preserve">the </w:t>
            </w:r>
            <w:proofErr w:type="spellStart"/>
            <w:r w:rsidR="007604A3" w:rsidRPr="001B6F79">
              <w:rPr>
                <w:rFonts w:asciiTheme="majorBidi" w:hAnsiTheme="majorBidi" w:cstheme="majorBidi"/>
                <w:sz w:val="18"/>
                <w:szCs w:val="18"/>
              </w:rPr>
              <w:t>clitocybin</w:t>
            </w:r>
            <w:proofErr w:type="spellEnd"/>
            <w:r w:rsidR="007604A3" w:rsidRPr="001B6F79">
              <w:rPr>
                <w:rFonts w:asciiTheme="majorBidi" w:hAnsiTheme="majorBidi" w:cstheme="majorBidi"/>
                <w:sz w:val="18"/>
                <w:szCs w:val="18"/>
              </w:rPr>
              <w:t>-treated groups was not as high as in the NAC-treated group.</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A8C736D" w14:textId="723D5A0B"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synthetic (NAC) and natural (</w:t>
            </w:r>
            <w:proofErr w:type="spellStart"/>
            <w:r w:rsidRPr="001B6F79">
              <w:rPr>
                <w:rFonts w:asciiTheme="majorBidi" w:hAnsiTheme="majorBidi" w:cstheme="majorBidi"/>
                <w:sz w:val="18"/>
                <w:szCs w:val="18"/>
              </w:rPr>
              <w:t>clitocybins</w:t>
            </w:r>
            <w:proofErr w:type="spellEnd"/>
            <w:r w:rsidRPr="001B6F79">
              <w:rPr>
                <w:rFonts w:asciiTheme="majorBidi" w:hAnsiTheme="majorBidi" w:cstheme="majorBidi"/>
                <w:sz w:val="18"/>
                <w:szCs w:val="18"/>
              </w:rPr>
              <w:t>)</w:t>
            </w:r>
            <w:r w:rsidR="00230298">
              <w:rPr>
                <w:rFonts w:asciiTheme="majorBidi" w:hAnsiTheme="majorBidi" w:cstheme="majorBidi"/>
                <w:sz w:val="18"/>
                <w:szCs w:val="18"/>
              </w:rPr>
              <w:t>. While Clitocybina and NAC had similar overall anti-senescence effects</w:t>
            </w:r>
            <w:r w:rsidRPr="001B6F79">
              <w:rPr>
                <w:rFonts w:asciiTheme="majorBidi" w:hAnsiTheme="majorBidi" w:cstheme="majorBidi"/>
                <w:sz w:val="18"/>
                <w:szCs w:val="18"/>
              </w:rPr>
              <w:t xml:space="preserve">, there were some slight differences in their efficacy, with NAC generally showing </w:t>
            </w:r>
            <w:r w:rsidR="00230298">
              <w:rPr>
                <w:rFonts w:asciiTheme="majorBidi" w:hAnsiTheme="majorBidi" w:cstheme="majorBidi"/>
                <w:sz w:val="18"/>
                <w:szCs w:val="18"/>
              </w:rPr>
              <w:t>more potent</w:t>
            </w:r>
            <w:r w:rsidRPr="001B6F79">
              <w:rPr>
                <w:rFonts w:asciiTheme="majorBidi" w:hAnsiTheme="majorBidi" w:cstheme="majorBidi"/>
                <w:sz w:val="18"/>
                <w:szCs w:val="18"/>
              </w:rPr>
              <w:t xml:space="preserve"> effects. However, the authors suggested that </w:t>
            </w:r>
            <w:proofErr w:type="spellStart"/>
            <w:r w:rsidR="00230298">
              <w:rPr>
                <w:rFonts w:asciiTheme="majorBidi" w:hAnsiTheme="majorBidi" w:cstheme="majorBidi"/>
                <w:sz w:val="18"/>
                <w:szCs w:val="18"/>
              </w:rPr>
              <w:t>Clitocybina</w:t>
            </w:r>
            <w:proofErr w:type="spellEnd"/>
            <w:r w:rsidRPr="001B6F79">
              <w:rPr>
                <w:rFonts w:asciiTheme="majorBidi" w:hAnsiTheme="majorBidi" w:cstheme="majorBidi"/>
                <w:sz w:val="18"/>
                <w:szCs w:val="18"/>
              </w:rPr>
              <w:t xml:space="preserve"> </w:t>
            </w:r>
            <w:r w:rsidR="00230298">
              <w:rPr>
                <w:rFonts w:asciiTheme="majorBidi" w:hAnsiTheme="majorBidi" w:cstheme="majorBidi"/>
                <w:sz w:val="18"/>
                <w:szCs w:val="18"/>
              </w:rPr>
              <w:t>represents</w:t>
            </w:r>
            <w:r w:rsidRPr="001B6F79">
              <w:rPr>
                <w:rFonts w:asciiTheme="majorBidi" w:hAnsiTheme="majorBidi" w:cstheme="majorBidi"/>
                <w:sz w:val="18"/>
                <w:szCs w:val="18"/>
              </w:rPr>
              <w:t xml:space="preserve"> novel natural compounds with anti-senescence properties comparable to the well-known synthetic antioxidant NAC.</w:t>
            </w:r>
          </w:p>
        </w:tc>
      </w:tr>
      <w:tr w:rsidR="007604A3" w:rsidRPr="001B6F79" w14:paraId="0E63BA5F"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0775BCB0" w14:textId="481D6DD9"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Pa3VuaTwvQXV0aG9yPjxZZWFyPjIwMjI8L1llYXI+PFJl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Pa3VuaTwvQXV0aG9yPjxZZWFyPjIwMjI8L1llYXI+PFJl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3)</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8672F3D" w14:textId="30BC6FE5"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proofErr w:type="spellStart"/>
            <w:r w:rsidRPr="001B6F79">
              <w:rPr>
                <w:rFonts w:asciiTheme="majorBidi" w:hAnsiTheme="majorBidi" w:cstheme="majorBidi"/>
                <w:sz w:val="18"/>
                <w:szCs w:val="18"/>
                <w:highlight w:val="yellow"/>
              </w:rPr>
              <w:t>Okuni</w:t>
            </w:r>
            <w:proofErr w:type="spellEnd"/>
            <w:r w:rsidRPr="001B6F79">
              <w:rPr>
                <w:rFonts w:asciiTheme="majorBidi" w:hAnsiTheme="majorBidi" w:cstheme="majorBidi"/>
                <w:sz w:val="18"/>
                <w:szCs w:val="18"/>
                <w:highlight w:val="yellow"/>
              </w:rPr>
              <w:t xml:space="preserve">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98C171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2</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E5DD43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Japan</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0A2670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156F106" w14:textId="1213E36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0, 5</w:t>
            </w:r>
            <w:r w:rsidR="00230298">
              <w:rPr>
                <w:rFonts w:asciiTheme="majorBidi" w:hAnsiTheme="majorBidi" w:cstheme="majorBidi"/>
                <w:sz w:val="18"/>
                <w:szCs w:val="18"/>
              </w:rPr>
              <w:t>,</w:t>
            </w:r>
            <w:r w:rsidRPr="001B6F79">
              <w:rPr>
                <w:rFonts w:asciiTheme="majorBidi" w:hAnsiTheme="majorBidi" w:cstheme="majorBidi"/>
                <w:sz w:val="18"/>
                <w:szCs w:val="18"/>
              </w:rPr>
              <w:t xml:space="preserve"> or 7.5 mM N-acetyl cysteine (NAC)</w:t>
            </w:r>
          </w:p>
          <w:p w14:paraId="2F69549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0, 100, 2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α-tocopherol</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6DEE8F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and 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09C29D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Pancreatic cancer cells (Panc1, CFPAC1, MIAPaCa2, BxPC3, Capan2), T-cell malignant cell line (MOLT4)</w:t>
            </w:r>
          </w:p>
          <w:p w14:paraId="61FDFC56" w14:textId="1A576D3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CFPAC1 cells were used for xenograft studies in nude mice</w:t>
            </w:r>
            <w:r w:rsidR="00230298">
              <w:rPr>
                <w:rFonts w:asciiTheme="majorBidi" w:hAnsiTheme="majorBidi" w:cstheme="majorBidi"/>
                <w:sz w:val="18"/>
                <w:szCs w:val="18"/>
              </w:rPr>
              <w:t>.</w:t>
            </w:r>
          </w:p>
          <w:p w14:paraId="67C66A4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41E7E30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7FCACE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3382DAD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omoting cell proliferation</w:t>
            </w:r>
          </w:p>
          <w:p w14:paraId="3E121C6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mitochondrial lipid peroxidation</w:t>
            </w:r>
          </w:p>
          <w:p w14:paraId="57D7B0D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mitochondrial membrane potential</w:t>
            </w:r>
          </w:p>
          <w:p w14:paraId="08A9299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 by α-Tocopherol</w:t>
            </w:r>
          </w:p>
          <w:p w14:paraId="5CAE3444" w14:textId="27066D1E"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educing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downregulation of FOXM1 expression by α-Tocopherol</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217F271" w14:textId="3C94EBF8"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effectively prevented growth inhibition by </w:t>
            </w:r>
            <w:proofErr w:type="spellStart"/>
            <w:r w:rsidRPr="001B6F79">
              <w:rPr>
                <w:rFonts w:asciiTheme="majorBidi" w:hAnsiTheme="majorBidi" w:cstheme="majorBidi"/>
                <w:sz w:val="18"/>
                <w:szCs w:val="18"/>
              </w:rPr>
              <w:t>romidepsin</w:t>
            </w:r>
            <w:proofErr w:type="spellEnd"/>
            <w:r w:rsidRPr="001B6F79">
              <w:rPr>
                <w:rFonts w:asciiTheme="majorBidi" w:hAnsiTheme="majorBidi" w:cstheme="majorBidi"/>
                <w:sz w:val="18"/>
                <w:szCs w:val="18"/>
              </w:rPr>
              <w:t xml:space="preserve">, while α-tocopherol prevented growth inhibition induced by tamoxifen. The combination of NAC and α-tocopherol was more effective in reducing reactive oxygen species (ROS) generation and preventing growth inhibition induced by </w:t>
            </w:r>
            <w:proofErr w:type="spellStart"/>
            <w:r w:rsidRPr="001B6F79">
              <w:rPr>
                <w:rFonts w:asciiTheme="majorBidi" w:hAnsiTheme="majorBidi" w:cstheme="majorBidi"/>
                <w:sz w:val="18"/>
                <w:szCs w:val="18"/>
              </w:rPr>
              <w:t>romidepsin</w:t>
            </w:r>
            <w:proofErr w:type="spellEnd"/>
            <w:r w:rsidRPr="001B6F79">
              <w:rPr>
                <w:rFonts w:asciiTheme="majorBidi" w:hAnsiTheme="majorBidi" w:cstheme="majorBidi"/>
                <w:sz w:val="18"/>
                <w:szCs w:val="18"/>
              </w:rPr>
              <w:t xml:space="preserve"> plus tamoxifen compared to either antioxidant alone.</w:t>
            </w:r>
          </w:p>
          <w:p w14:paraId="0BBC957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was more effective at inhibiting ROS accumulation at early time points (9-12 hours after treatment), while α-tocopherol showed greater efficacy in preventing lipid peroxidation in mitochondria. Both antioxidants helped maintain mitochondrial membrane potential when used in combination.</w:t>
            </w:r>
          </w:p>
          <w:p w14:paraId="5CBDF953" w14:textId="3F1409B0"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α-Tocopherol </w:t>
            </w:r>
            <w:r w:rsidR="00230298">
              <w:rPr>
                <w:rFonts w:asciiTheme="majorBidi" w:hAnsiTheme="majorBidi" w:cstheme="majorBidi"/>
                <w:sz w:val="18"/>
                <w:szCs w:val="18"/>
              </w:rPr>
              <w:t>effectively prevented</w:t>
            </w:r>
            <w:r w:rsidRPr="001B6F79">
              <w:rPr>
                <w:rFonts w:asciiTheme="majorBidi" w:hAnsiTheme="majorBidi" w:cstheme="majorBidi"/>
                <w:sz w:val="18"/>
                <w:szCs w:val="18"/>
              </w:rPr>
              <w:t xml:space="preserve"> </w:t>
            </w:r>
            <w:proofErr w:type="spellStart"/>
            <w:r w:rsidRPr="001B6F79">
              <w:rPr>
                <w:rFonts w:asciiTheme="majorBidi" w:hAnsiTheme="majorBidi" w:cstheme="majorBidi"/>
                <w:sz w:val="18"/>
                <w:szCs w:val="18"/>
              </w:rPr>
              <w:t>siomycin</w:t>
            </w:r>
            <w:proofErr w:type="spellEnd"/>
            <w:r w:rsidRPr="001B6F79">
              <w:rPr>
                <w:rFonts w:asciiTheme="majorBidi" w:hAnsiTheme="majorBidi" w:cstheme="majorBidi"/>
                <w:sz w:val="18"/>
                <w:szCs w:val="18"/>
              </w:rPr>
              <w:t xml:space="preserve"> A-induced senescence and growth inhibition by reducing senescence-associated β-galactosidase activity in untreated and </w:t>
            </w:r>
            <w:proofErr w:type="spellStart"/>
            <w:r w:rsidRPr="001B6F79">
              <w:rPr>
                <w:rFonts w:asciiTheme="majorBidi" w:hAnsiTheme="majorBidi" w:cstheme="majorBidi"/>
                <w:sz w:val="18"/>
                <w:szCs w:val="18"/>
              </w:rPr>
              <w:t>siomycin</w:t>
            </w:r>
            <w:proofErr w:type="spellEnd"/>
            <w:r w:rsidRPr="001B6F79">
              <w:rPr>
                <w:rFonts w:asciiTheme="majorBidi" w:hAnsiTheme="majorBidi" w:cstheme="majorBidi"/>
                <w:sz w:val="18"/>
                <w:szCs w:val="18"/>
              </w:rPr>
              <w:t xml:space="preserve"> A-treated cells. This suggests α-tocopherol may have a more potent effect on FOXM1-mediated senescence pathways.</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F12C6DB" w14:textId="7EC47CA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synthetic (NAC) and natural (α-tocopherol) antioxidants can prevent premature senescence induced by </w:t>
            </w:r>
            <w:proofErr w:type="spellStart"/>
            <w:r w:rsidRPr="001B6F79">
              <w:rPr>
                <w:rFonts w:asciiTheme="majorBidi" w:hAnsiTheme="majorBidi" w:cstheme="majorBidi"/>
                <w:sz w:val="18"/>
                <w:szCs w:val="18"/>
              </w:rPr>
              <w:t>romidepsin</w:t>
            </w:r>
            <w:proofErr w:type="spellEnd"/>
            <w:r w:rsidRPr="001B6F79">
              <w:rPr>
                <w:rFonts w:asciiTheme="majorBidi" w:hAnsiTheme="majorBidi" w:cstheme="majorBidi"/>
                <w:sz w:val="18"/>
                <w:szCs w:val="18"/>
              </w:rPr>
              <w:t xml:space="preserve"> and tamoxifen in pancreatic cancer cells by reducing oxidative stress, protecting mitochondria, and maintaining FOXM1 expression (by α-tocopherol). This suggests </w:t>
            </w:r>
            <w:r w:rsidR="00230298">
              <w:rPr>
                <w:rFonts w:asciiTheme="majorBidi" w:hAnsiTheme="majorBidi" w:cstheme="majorBidi"/>
                <w:sz w:val="18"/>
                <w:szCs w:val="18"/>
              </w:rPr>
              <w:t xml:space="preserve">that </w:t>
            </w:r>
            <w:r w:rsidRPr="001B6F79">
              <w:rPr>
                <w:rFonts w:asciiTheme="majorBidi" w:hAnsiTheme="majorBidi" w:cstheme="majorBidi"/>
                <w:sz w:val="18"/>
                <w:szCs w:val="18"/>
              </w:rPr>
              <w:t>antioxidants may counteract the anti-cancer effects of these drugs by inhibiting senescence induction.</w:t>
            </w:r>
          </w:p>
        </w:tc>
      </w:tr>
      <w:tr w:rsidR="007604A3" w:rsidRPr="001B6F79" w14:paraId="096B414A"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50C79265" w14:textId="5F9710C5"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QYW48L0F1dGhvcj48WWVhcj4yMDIyPC9ZZWFyPjxSZWNO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QYW48L0F1dGhvcj48WWVhcj4yMDIyPC9ZZWFyPjxSZWNO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4)</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46B2BB9" w14:textId="2C0BE684"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Pan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E792DB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2</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9DB0F8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3EFB6A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E3E6A1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5 mM N-acetylcysteine (NAC)</w:t>
            </w:r>
          </w:p>
          <w:p w14:paraId="4B78333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1 mM Acetyl-L-carnitine (ALC)</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D52B14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867F63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dipose-derived stem cells (ADSC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75E6F4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increasing antioxidant enzyme expression (SOD1, catalase)</w:t>
            </w:r>
          </w:p>
          <w:p w14:paraId="5CDEFC6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odulating autophagy by regulating Bcl-2-Beclin1 and Bcl-2-Bax complex dissociation</w:t>
            </w:r>
          </w:p>
          <w:p w14:paraId="718716C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apoptosis</w:t>
            </w:r>
          </w:p>
          <w:p w14:paraId="66818BB6" w14:textId="52EFED96"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p16-pRB axis</w:t>
            </w:r>
          </w:p>
          <w:p w14:paraId="12D9A09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stem cell marker expression (OCT4, NANOG, SOX2)</w:t>
            </w:r>
          </w:p>
          <w:p w14:paraId="41F32BD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28E555D5" w14:textId="48C1278D"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Maintaining cell proliferation by </w:t>
            </w:r>
            <w:r w:rsidR="00230298">
              <w:rPr>
                <w:rFonts w:asciiTheme="majorBidi" w:hAnsiTheme="majorBidi" w:cstheme="majorBidi"/>
                <w:sz w:val="18"/>
                <w:szCs w:val="18"/>
              </w:rPr>
              <w:t>increasing</w:t>
            </w:r>
            <w:r w:rsidRPr="001B6F79">
              <w:rPr>
                <w:rFonts w:asciiTheme="majorBidi" w:hAnsiTheme="majorBidi" w:cstheme="majorBidi"/>
                <w:sz w:val="18"/>
                <w:szCs w:val="18"/>
              </w:rPr>
              <w:t xml:space="preserve"> Ki-67 protein &amp; </w:t>
            </w:r>
            <w:proofErr w:type="spellStart"/>
            <w:r w:rsidRPr="001B6F79">
              <w:rPr>
                <w:rFonts w:asciiTheme="majorBidi" w:hAnsiTheme="majorBidi" w:cstheme="majorBidi"/>
                <w:sz w:val="18"/>
                <w:szCs w:val="18"/>
              </w:rPr>
              <w:t>EdU</w:t>
            </w:r>
            <w:proofErr w:type="spellEnd"/>
            <w:r w:rsidRPr="001B6F79">
              <w:rPr>
                <w:rFonts w:asciiTheme="majorBidi" w:hAnsiTheme="majorBidi" w:cstheme="majorBidi"/>
                <w:sz w:val="18"/>
                <w:szCs w:val="18"/>
              </w:rPr>
              <w:t xml:space="preserve"> incorpora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11AA2D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NAC and ALC reduced intracellular ROS levels in serum-starved ADSCs, with NAC showing a greater reduction</w:t>
            </w:r>
          </w:p>
          <w:p w14:paraId="75E629D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LC maintained autophagy levels while NAC inhibited autophagy. This suggests ALC and NAC have different mechanisms of action, with ALC's protective effects partially dependent on maintaining autophagy.</w:t>
            </w:r>
          </w:p>
          <w:p w14:paraId="19DFC9C4" w14:textId="540AC642"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ALC and NAC inhibited senescence markers in starved ADSCs, as evidenced by decreased β-galactosidase activity and reduced expression of p16. However, ALC (1 mM) showed slightly better effects in preventing senescence </w:t>
            </w:r>
            <w:r w:rsidR="00230298">
              <w:rPr>
                <w:rFonts w:asciiTheme="majorBidi" w:hAnsiTheme="majorBidi" w:cstheme="majorBidi"/>
                <w:sz w:val="18"/>
                <w:szCs w:val="18"/>
              </w:rPr>
              <w:t>than</w:t>
            </w:r>
            <w:r w:rsidRPr="001B6F79">
              <w:rPr>
                <w:rFonts w:asciiTheme="majorBidi" w:hAnsiTheme="majorBidi" w:cstheme="majorBidi"/>
                <w:sz w:val="18"/>
                <w:szCs w:val="18"/>
              </w:rPr>
              <w:t xml:space="preserve"> NAC. </w:t>
            </w:r>
          </w:p>
          <w:p w14:paraId="394C2D1C" w14:textId="3C64C418"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ALC and NAC reduced </w:t>
            </w:r>
            <w:r w:rsidR="00230298">
              <w:rPr>
                <w:rFonts w:asciiTheme="majorBidi" w:hAnsiTheme="majorBidi" w:cstheme="majorBidi"/>
                <w:sz w:val="18"/>
                <w:szCs w:val="18"/>
              </w:rPr>
              <w:t xml:space="preserve">the </w:t>
            </w:r>
            <w:r w:rsidRPr="001B6F79">
              <w:rPr>
                <w:rFonts w:asciiTheme="majorBidi" w:hAnsiTheme="majorBidi" w:cstheme="majorBidi"/>
                <w:sz w:val="18"/>
                <w:szCs w:val="18"/>
              </w:rPr>
              <w:t>apoptosis rate.</w:t>
            </w:r>
          </w:p>
          <w:p w14:paraId="3A6B5AE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LC maintained expression of stem cell markers (OCT4, NANOG, SOX2) better than NAC in serum-starved conditions, indicating ALC may be more effective at preserving stemness.</w:t>
            </w:r>
          </w:p>
          <w:p w14:paraId="438AE73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ALC improved cell proliferation more than NAC in serum-starved ADSCs, as measured by increased Ki-67 expression &amp; </w:t>
            </w:r>
            <w:proofErr w:type="spellStart"/>
            <w:r w:rsidRPr="001B6F79">
              <w:rPr>
                <w:rFonts w:asciiTheme="majorBidi" w:hAnsiTheme="majorBidi" w:cstheme="majorBidi"/>
                <w:sz w:val="18"/>
                <w:szCs w:val="18"/>
              </w:rPr>
              <w:t>EdU</w:t>
            </w:r>
            <w:proofErr w:type="spellEnd"/>
            <w:r w:rsidRPr="001B6F79">
              <w:rPr>
                <w:rFonts w:asciiTheme="majorBidi" w:hAnsiTheme="majorBidi" w:cstheme="majorBidi"/>
                <w:sz w:val="18"/>
                <w:szCs w:val="18"/>
              </w:rPr>
              <w:t xml:space="preserve"> incorporation</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2D53BFD" w14:textId="6AC5C58B"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While both compounds protected against senescence, ALC's effects appeared to rely on </w:t>
            </w:r>
            <w:r w:rsidR="00230298">
              <w:rPr>
                <w:rFonts w:asciiTheme="majorBidi" w:hAnsiTheme="majorBidi" w:cstheme="majorBidi"/>
                <w:sz w:val="18"/>
                <w:szCs w:val="18"/>
              </w:rPr>
              <w:t>reducing ROS and modulating autophagy, whereas NAC's effects were primarily through ROS reduction. This suggests that ALC may have a more comprehensive anti-senescence mechanism than</w:t>
            </w:r>
            <w:r w:rsidRPr="001B6F79">
              <w:rPr>
                <w:rFonts w:asciiTheme="majorBidi" w:hAnsiTheme="majorBidi" w:cstheme="majorBidi"/>
                <w:sz w:val="18"/>
                <w:szCs w:val="18"/>
              </w:rPr>
              <w:t xml:space="preserve"> NAC in this model.</w:t>
            </w:r>
          </w:p>
        </w:tc>
      </w:tr>
      <w:tr w:rsidR="007604A3" w:rsidRPr="001B6F79" w14:paraId="07FBA889"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4D43802C" w14:textId="4B67B387"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QYXJrPC9BdXRob3I+PFllYXI+MjAxMjwvWWVhcj48UmVj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QYXJrPC9BdXRob3I+PFllYXI+MjAxMjwvWWVhcj48UmVj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5)</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E13646A" w14:textId="416B45F6"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Park and Kim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90000C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2</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02A12E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Kore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9240E7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74CEB2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5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N-acetylcysteine (NAC)</w:t>
            </w:r>
          </w:p>
          <w:p w14:paraId="3CE6799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00 µM L-arginine, 100 µM </w:t>
            </w:r>
            <w:proofErr w:type="spellStart"/>
            <w:r w:rsidRPr="001B6F79">
              <w:rPr>
                <w:rFonts w:asciiTheme="majorBidi" w:hAnsiTheme="majorBidi" w:cstheme="majorBidi"/>
                <w:sz w:val="18"/>
                <w:szCs w:val="18"/>
              </w:rPr>
              <w:t>sepiapterin</w:t>
            </w:r>
            <w:proofErr w:type="spellEnd"/>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0D416D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37DD0D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trabecular meshwork cells (HTMC)</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CC07BC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eactive oxygen species levels</w:t>
            </w:r>
          </w:p>
          <w:p w14:paraId="5F594E5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nitric oxide production</w:t>
            </w:r>
          </w:p>
          <w:p w14:paraId="001E6F2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2A9A794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cell survival</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32B0099" w14:textId="4DD64A6B"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egarding oxidative stress, L-arginine, </w:t>
            </w:r>
            <w:proofErr w:type="spellStart"/>
            <w:r w:rsidRPr="001B6F79">
              <w:rPr>
                <w:rFonts w:asciiTheme="majorBidi" w:hAnsiTheme="majorBidi" w:cstheme="majorBidi"/>
                <w:sz w:val="18"/>
                <w:szCs w:val="18"/>
              </w:rPr>
              <w:t>sepiapterin</w:t>
            </w:r>
            <w:proofErr w:type="spellEnd"/>
            <w:r w:rsidRPr="001B6F79">
              <w:rPr>
                <w:rFonts w:asciiTheme="majorBidi" w:hAnsiTheme="majorBidi" w:cstheme="majorBidi"/>
                <w:sz w:val="18"/>
                <w:szCs w:val="18"/>
              </w:rPr>
              <w:t xml:space="preserve">, and NAC all significantly decreased AGE-induced superoxide production compared to non-exposed trabecular meshwork cells. However, only NAC </w:t>
            </w:r>
            <w:r w:rsidR="00230298">
              <w:rPr>
                <w:rFonts w:asciiTheme="majorBidi" w:hAnsiTheme="majorBidi" w:cstheme="majorBidi"/>
                <w:sz w:val="18"/>
                <w:szCs w:val="18"/>
              </w:rPr>
              <w:t>abolished</w:t>
            </w:r>
            <w:r w:rsidRPr="001B6F79">
              <w:rPr>
                <w:rFonts w:asciiTheme="majorBidi" w:hAnsiTheme="majorBidi" w:cstheme="majorBidi"/>
                <w:sz w:val="18"/>
                <w:szCs w:val="18"/>
              </w:rPr>
              <w:t xml:space="preserve"> the AGE-induced increase in reactive oxygen species generation, while L-arginine and </w:t>
            </w:r>
            <w:proofErr w:type="spellStart"/>
            <w:r w:rsidRPr="001B6F79">
              <w:rPr>
                <w:rFonts w:asciiTheme="majorBidi" w:hAnsiTheme="majorBidi" w:cstheme="majorBidi"/>
                <w:sz w:val="18"/>
                <w:szCs w:val="18"/>
              </w:rPr>
              <w:t>sepiapterin</w:t>
            </w:r>
            <w:proofErr w:type="spellEnd"/>
            <w:r w:rsidRPr="001B6F79">
              <w:rPr>
                <w:rFonts w:asciiTheme="majorBidi" w:hAnsiTheme="majorBidi" w:cstheme="majorBidi"/>
                <w:sz w:val="18"/>
                <w:szCs w:val="18"/>
              </w:rPr>
              <w:t xml:space="preserve"> did not have this effect.</w:t>
            </w:r>
          </w:p>
          <w:p w14:paraId="23C295BF" w14:textId="594A18D4"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 antioxidants increased nitric oxide production</w:t>
            </w:r>
            <w:r w:rsidR="00230298">
              <w:rPr>
                <w:rFonts w:asciiTheme="majorBidi" w:hAnsiTheme="majorBidi" w:cstheme="majorBidi"/>
                <w:sz w:val="18"/>
                <w:szCs w:val="18"/>
              </w:rPr>
              <w:t>,</w:t>
            </w:r>
            <w:r w:rsidRPr="001B6F79">
              <w:rPr>
                <w:rFonts w:asciiTheme="majorBidi" w:hAnsiTheme="majorBidi" w:cstheme="majorBidi"/>
                <w:sz w:val="18"/>
                <w:szCs w:val="18"/>
              </w:rPr>
              <w:t xml:space="preserve"> </w:t>
            </w:r>
            <w:r w:rsidR="00230298">
              <w:rPr>
                <w:rFonts w:asciiTheme="majorBidi" w:hAnsiTheme="majorBidi" w:cstheme="majorBidi"/>
                <w:sz w:val="18"/>
                <w:szCs w:val="18"/>
              </w:rPr>
              <w:t>which</w:t>
            </w:r>
            <w:r w:rsidRPr="001B6F79">
              <w:rPr>
                <w:rFonts w:asciiTheme="majorBidi" w:hAnsiTheme="majorBidi" w:cstheme="majorBidi"/>
                <w:sz w:val="18"/>
                <w:szCs w:val="18"/>
              </w:rPr>
              <w:t xml:space="preserve"> </w:t>
            </w:r>
            <w:r w:rsidR="00230298">
              <w:rPr>
                <w:rFonts w:asciiTheme="majorBidi" w:hAnsiTheme="majorBidi" w:cstheme="majorBidi"/>
                <w:sz w:val="18"/>
                <w:szCs w:val="18"/>
              </w:rPr>
              <w:t>AGE reduced.</w:t>
            </w:r>
          </w:p>
          <w:p w14:paraId="7AF781A6" w14:textId="37509030" w:rsidR="007604A3" w:rsidRPr="001B6F79" w:rsidRDefault="00230298" w:rsidP="007604A3">
            <w:pPr>
              <w:widowControl w:val="0"/>
              <w:spacing w:before="240"/>
              <w:ind w:left="160" w:right="160"/>
              <w:jc w:val="center"/>
              <w:rPr>
                <w:rFonts w:asciiTheme="majorBidi" w:hAnsiTheme="majorBidi" w:cstheme="majorBidi"/>
                <w:sz w:val="18"/>
                <w:szCs w:val="18"/>
              </w:rPr>
            </w:pPr>
            <w:r>
              <w:rPr>
                <w:rFonts w:asciiTheme="majorBidi" w:hAnsiTheme="majorBidi" w:cstheme="majorBidi"/>
                <w:sz w:val="18"/>
                <w:szCs w:val="18"/>
              </w:rPr>
              <w:t>Regarding</w:t>
            </w:r>
            <w:r w:rsidR="007604A3" w:rsidRPr="001B6F79">
              <w:rPr>
                <w:rFonts w:asciiTheme="majorBidi" w:hAnsiTheme="majorBidi" w:cstheme="majorBidi"/>
                <w:sz w:val="18"/>
                <w:szCs w:val="18"/>
              </w:rPr>
              <w:t xml:space="preserve"> cellular senescence, L-arginine, </w:t>
            </w:r>
            <w:proofErr w:type="spellStart"/>
            <w:r w:rsidR="007604A3" w:rsidRPr="001B6F79">
              <w:rPr>
                <w:rFonts w:asciiTheme="majorBidi" w:hAnsiTheme="majorBidi" w:cstheme="majorBidi"/>
                <w:sz w:val="18"/>
                <w:szCs w:val="18"/>
              </w:rPr>
              <w:t>sepiapterin</w:t>
            </w:r>
            <w:proofErr w:type="spellEnd"/>
            <w:r w:rsidR="007604A3" w:rsidRPr="001B6F79">
              <w:rPr>
                <w:rFonts w:asciiTheme="majorBidi" w:hAnsiTheme="majorBidi" w:cstheme="majorBidi"/>
                <w:sz w:val="18"/>
                <w:szCs w:val="18"/>
              </w:rPr>
              <w:t xml:space="preserve">, and NAC all significantly decreased the AGE-induced senescence of trabecular meshwork cells, as measured by senescence-associated β-galactosidase staining. The anti-senescence effects were observed at 50 </w:t>
            </w:r>
            <w:proofErr w:type="spellStart"/>
            <w:r w:rsidR="007604A3" w:rsidRPr="001B6F79">
              <w:rPr>
                <w:rFonts w:asciiTheme="majorBidi" w:hAnsiTheme="majorBidi" w:cstheme="majorBidi"/>
                <w:sz w:val="18"/>
                <w:szCs w:val="18"/>
              </w:rPr>
              <w:t>μg</w:t>
            </w:r>
            <w:proofErr w:type="spellEnd"/>
            <w:r w:rsidR="007604A3" w:rsidRPr="001B6F79">
              <w:rPr>
                <w:rFonts w:asciiTheme="majorBidi" w:hAnsiTheme="majorBidi" w:cstheme="majorBidi"/>
                <w:sz w:val="18"/>
                <w:szCs w:val="18"/>
              </w:rPr>
              <w:t xml:space="preserve">/mL and 100 </w:t>
            </w:r>
            <w:proofErr w:type="spellStart"/>
            <w:r w:rsidR="007604A3" w:rsidRPr="001B6F79">
              <w:rPr>
                <w:rFonts w:asciiTheme="majorBidi" w:hAnsiTheme="majorBidi" w:cstheme="majorBidi"/>
                <w:sz w:val="18"/>
                <w:szCs w:val="18"/>
              </w:rPr>
              <w:t>μg</w:t>
            </w:r>
            <w:proofErr w:type="spellEnd"/>
            <w:r w:rsidR="007604A3" w:rsidRPr="001B6F79">
              <w:rPr>
                <w:rFonts w:asciiTheme="majorBidi" w:hAnsiTheme="majorBidi" w:cstheme="majorBidi"/>
                <w:sz w:val="18"/>
                <w:szCs w:val="18"/>
              </w:rPr>
              <w:t>/mL AGE concentrations.</w:t>
            </w:r>
          </w:p>
          <w:p w14:paraId="0435B62B" w14:textId="28B85B5A"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L-arginine</w:t>
            </w:r>
            <w:r w:rsidR="00230298">
              <w:rPr>
                <w:rFonts w:asciiTheme="majorBidi" w:hAnsiTheme="majorBidi" w:cstheme="majorBidi"/>
                <w:sz w:val="18"/>
                <w:szCs w:val="18"/>
              </w:rPr>
              <w:t>,</w:t>
            </w:r>
            <w:r w:rsidRPr="001B6F79">
              <w:rPr>
                <w:rFonts w:asciiTheme="majorBidi" w:hAnsiTheme="majorBidi" w:cstheme="majorBidi"/>
                <w:sz w:val="18"/>
                <w:szCs w:val="18"/>
              </w:rPr>
              <w:t xml:space="preserve"> and </w:t>
            </w:r>
            <w:proofErr w:type="spellStart"/>
            <w:r w:rsidRPr="001B6F79">
              <w:rPr>
                <w:rFonts w:asciiTheme="majorBidi" w:hAnsiTheme="majorBidi" w:cstheme="majorBidi"/>
                <w:sz w:val="18"/>
                <w:szCs w:val="18"/>
              </w:rPr>
              <w:t>sepiapterin</w:t>
            </w:r>
            <w:proofErr w:type="spellEnd"/>
            <w:r w:rsidRPr="001B6F79">
              <w:rPr>
                <w:rFonts w:asciiTheme="majorBidi" w:hAnsiTheme="majorBidi" w:cstheme="majorBidi"/>
                <w:sz w:val="18"/>
                <w:szCs w:val="18"/>
              </w:rPr>
              <w:t xml:space="preserve"> maintained cell survival that was reduced by AGE exposure</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B9A42A6" w14:textId="43956456"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synthetic (NAC) and natural (L-arginine, </w:t>
            </w:r>
            <w:proofErr w:type="spellStart"/>
            <w:r w:rsidRPr="001B6F79">
              <w:rPr>
                <w:rFonts w:asciiTheme="majorBidi" w:hAnsiTheme="majorBidi" w:cstheme="majorBidi"/>
                <w:sz w:val="18"/>
                <w:szCs w:val="18"/>
              </w:rPr>
              <w:t>sepiapterin</w:t>
            </w:r>
            <w:proofErr w:type="spellEnd"/>
            <w:r w:rsidRPr="001B6F79">
              <w:rPr>
                <w:rFonts w:asciiTheme="majorBidi" w:hAnsiTheme="majorBidi" w:cstheme="majorBidi"/>
                <w:sz w:val="18"/>
                <w:szCs w:val="18"/>
              </w:rPr>
              <w:t>) antioxidants can prevent AGE-induced oxidative stress and cellular senescence in human trabecular meshwork cells by reducing reactive oxygen species, increasing nitric oxide production, and suppressing senescence markers. NAC appeared to have the most comprehensive antioxidant effects by reducing superoxide and overall reactive oxygen species levels.</w:t>
            </w:r>
          </w:p>
        </w:tc>
      </w:tr>
      <w:tr w:rsidR="007604A3" w:rsidRPr="001B6F79" w14:paraId="53F7A1DF"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54DDCDAD" w14:textId="68CA7ACA"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r>
            <w:r w:rsidRPr="00835E79">
              <w:rPr>
                <w:rFonts w:asciiTheme="majorBidi" w:hAnsiTheme="majorBidi" w:cstheme="majorBidi"/>
                <w:sz w:val="18"/>
                <w:szCs w:val="18"/>
                <w:highlight w:val="yellow"/>
              </w:rPr>
              <w:instrText xml:space="preserve"> ADDIN EN.CITE &lt;EndNote&gt;&lt;Cite&gt;&lt;Author&gt;Ren&lt;/Author&gt;&lt;Year&gt;2022&lt;/Year&gt;&lt;RecNum&gt;78&lt;/RecNum&gt;&lt;DisplayText&gt;(16)&lt;/DisplayText&gt;&lt;record&gt;&lt;rec-number&gt;339&lt;/rec-number&gt;&lt;foreign-keys&gt;&lt;key app="EN" db-id="ava9rzz20xazx2e0zar5eseyx5efrxv0dpxt" timestamp="1745390088"&gt;339&lt;/key&gt;&lt;/foreign-keys&gt;&lt;ref-type name="Journal Article"&gt;17&lt;/ref-type&gt;&lt;contributors&gt;&lt;authors&gt;&lt;author&gt;Ren, C.&lt;/author&gt;&lt;author&gt;Hu, C.&lt;/author&gt;&lt;author&gt;Wu, Y.&lt;/author&gt;&lt;author&gt;Li, T.&lt;/author&gt;&lt;author&gt;Zou, A.&lt;/author&gt;&lt;author&gt;Yu, D.&lt;/author&gt;&lt;author&gt;Shen, T.&lt;/author&gt;&lt;author&gt;Cai, W.&lt;/author&gt;&lt;author&gt;Yu, J.&lt;/author&gt;&lt;/authors&gt;&lt;/contributors&gt;&lt;auth-address&gt;Department of Ophthalmology, Shanghai Tenth People&amp;apos;s Hospital, School of Medicine, Tongji University, Shanghai 200072, China.&lt;/auth-address&gt;&lt;titles&gt;&lt;title&gt;Nicotinamide Mononucleotide Ameliorates Cellular Senescence and Inflammation Caused by Sodium Iodate in RPE&lt;/title&gt;&lt;secondary-title&gt;Oxid Med Cell Longev&lt;/secondary-title&gt;&lt;/titles&gt;&lt;periodical&gt;&lt;full-title&gt;Oxid Med Cell Longev&lt;/full-title&gt;&lt;/periodical&gt;&lt;pages&gt;5961123&lt;/pages&gt;&lt;volume&gt;2022&lt;/volume&gt;&lt;edition&gt;20220718&lt;/edition&gt;&lt;keywords&gt;&lt;keyword&gt;Cellular Senescence&lt;/keyword&gt;&lt;keyword&gt;Humans&lt;/keyword&gt;&lt;keyword&gt;Inflammation/metabolism&lt;/keyword&gt;&lt;keyword&gt;Iodates&lt;/keyword&gt;&lt;keyword&gt;*Macular Degeneration/metabolism&lt;/keyword&gt;&lt;keyword&gt;NAD/metabolism&lt;/keyword&gt;&lt;keyword&gt;Nicotinamide Mononucleotide/metabolism/pharmacology&lt;/keyword&gt;&lt;keyword&gt;Oxidative Stress&lt;/keyword&gt;&lt;keyword&gt;*Retinal Pigment Epithelium/metabolism&lt;/keyword&gt;&lt;/keywords&gt;&lt;dates&gt;&lt;year&gt;2022&lt;/year&gt;&lt;/dates&gt;&lt;isbn&gt;1942-0994 (Electronic)&amp;#xD;1942-0900 (Print)&amp;#xD;1942-0994 (Linking)&lt;/isbn&gt;&lt;accession-num&gt;35898618&lt;/accession-num&gt;&lt;urls&gt;&lt;related-urls&gt;&lt;url&gt;https://www.ncbi.nlm.nih.gov/pubmed/35898618&lt;/url&gt;&lt;/related-urls&gt;&lt;/urls&gt;&lt;custom1&gt;The authors declare no competing interests.&lt;/custom1&gt;&lt;custom2&gt;PMC9313989&lt;/custom2&gt;&lt;electronic-resource-num&gt;10.1155/2022/5961123&lt;/electronic-resource-num&gt;&lt;remote-database-name&gt;Medline&lt;/remote-database-name&gt;&lt;remote-database-provider&gt;NLM&lt;/remote-database-provider&gt;&lt;/record&gt;&lt;/Cite&gt;&lt;/EndNote&gt;</w:instrText>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6)</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A6D31DF" w14:textId="5E3D17E4"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Ren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A1F18E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2</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60ADDB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9E864C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36E57F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N-acetylcysteine (NAC)</w:t>
            </w:r>
          </w:p>
          <w:p w14:paraId="3B328C3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0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Nicotinamide mononucleotide (NMN)</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D3A8EE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and 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A89C54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RPE-19 cells (adult human retinal pigment epithelial cell line)</w:t>
            </w:r>
          </w:p>
          <w:p w14:paraId="4261406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C57BL/6J male mice (6-8 weeks old)</w:t>
            </w:r>
          </w:p>
          <w:p w14:paraId="27F1926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98B50F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70ADE6C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DNA damage (reduced γ-H2AX foci)</w:t>
            </w:r>
          </w:p>
          <w:p w14:paraId="5A7A377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mproving mitochondrial function (restored mitochondrial membrane potential and ATP levels)</w:t>
            </w:r>
          </w:p>
          <w:p w14:paraId="1DAF3A8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reduced SA-β-gal staining)</w:t>
            </w:r>
          </w:p>
          <w:p w14:paraId="66654CD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16-pRB and p53-p21 axes (reduced p16 and p21 expression)</w:t>
            </w:r>
          </w:p>
          <w:p w14:paraId="5742DC3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NAD+ levels &amp; Increasing SIRT1 expression</w:t>
            </w:r>
          </w:p>
          <w:p w14:paraId="3B06A4E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Modulating AMPK and Akt/mTOR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pathways</w:t>
            </w:r>
          </w:p>
          <w:p w14:paraId="08F064D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eserving RPE morphology and barrier function</w:t>
            </w:r>
          </w:p>
          <w:p w14:paraId="0958834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subretinal inflammation (decreased CD11b+ and F4/80+ cell infiltra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3B16DCC" w14:textId="5BD82CF0"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MN showed </w:t>
            </w:r>
            <w:r w:rsidR="00230298">
              <w:rPr>
                <w:rFonts w:asciiTheme="majorBidi" w:hAnsiTheme="majorBidi" w:cstheme="majorBidi"/>
                <w:sz w:val="18"/>
                <w:szCs w:val="18"/>
              </w:rPr>
              <w:t>more substantial</w:t>
            </w:r>
            <w:r w:rsidRPr="001B6F79">
              <w:rPr>
                <w:rFonts w:asciiTheme="majorBidi" w:hAnsiTheme="majorBidi" w:cstheme="majorBidi"/>
                <w:sz w:val="18"/>
                <w:szCs w:val="18"/>
              </w:rPr>
              <w:t xml:space="preserve"> anti-senescence effects </w:t>
            </w:r>
            <w:r w:rsidR="00230298">
              <w:rPr>
                <w:rFonts w:asciiTheme="majorBidi" w:hAnsiTheme="majorBidi" w:cstheme="majorBidi"/>
                <w:sz w:val="18"/>
                <w:szCs w:val="18"/>
              </w:rPr>
              <w:t>than</w:t>
            </w:r>
            <w:r w:rsidRPr="001B6F79">
              <w:rPr>
                <w:rFonts w:asciiTheme="majorBidi" w:hAnsiTheme="majorBidi" w:cstheme="majorBidi"/>
                <w:sz w:val="18"/>
                <w:szCs w:val="18"/>
              </w:rPr>
              <w:t xml:space="preserve"> NAC in sodium iodate-induced RPE senescence. NMN more effectively reduced SA-β-gal staining, p16 and p21 expression, DNA damage, and ROS levels. NMN also better preserved mitochondrial function, NAD+ levels, and RPE morphology.</w:t>
            </w:r>
          </w:p>
          <w:p w14:paraId="68CE02A0" w14:textId="4CB8DCA4"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w:t>
            </w:r>
            <w:r w:rsidR="00230298">
              <w:rPr>
                <w:rFonts w:asciiTheme="majorBidi" w:hAnsiTheme="majorBidi" w:cstheme="majorBidi"/>
                <w:sz w:val="18"/>
                <w:szCs w:val="18"/>
              </w:rPr>
              <w:t>significantly decreased reactive oxygen species (ROS) levels in sodium iodate-treated cells</w:t>
            </w:r>
            <w:r w:rsidRPr="001B6F79">
              <w:rPr>
                <w:rFonts w:asciiTheme="majorBidi" w:hAnsiTheme="majorBidi" w:cstheme="majorBidi"/>
                <w:sz w:val="18"/>
                <w:szCs w:val="18"/>
              </w:rPr>
              <w:t xml:space="preserve"> but failed to prevent the RPE cells from entering senescence. In contrast, NMN treatment strongly ameliorated RPE senescence through multiple mechanisms.</w:t>
            </w:r>
          </w:p>
          <w:p w14:paraId="424793F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MN more effectively reduced senescence markers compared to NAC, including decreasing senescence-associated β-galactosidase (SA-β-gal) staining, p16 and p21 expression, and DNA damage (by reducing γ-H2AX-positive cells).</w:t>
            </w:r>
          </w:p>
          <w:p w14:paraId="4F04040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MN showed superior effects in preserving mitochondrial function compared to NAC. While NAC only minimally alleviated cellular senescence, NMN restored mitochondrial membrane potential and ATP levels in senescent RPE cells.</w:t>
            </w:r>
          </w:p>
          <w:p w14:paraId="681C760F" w14:textId="040BF9F4"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MN supplementation, but not NAC, </w:t>
            </w:r>
            <w:r w:rsidR="00230298">
              <w:rPr>
                <w:rFonts w:asciiTheme="majorBidi" w:hAnsiTheme="majorBidi" w:cstheme="majorBidi"/>
                <w:sz w:val="18"/>
                <w:szCs w:val="18"/>
              </w:rPr>
              <w:t>maintained</w:t>
            </w:r>
            <w:r w:rsidRPr="001B6F79">
              <w:rPr>
                <w:rFonts w:asciiTheme="majorBidi" w:hAnsiTheme="majorBidi" w:cstheme="majorBidi"/>
                <w:sz w:val="18"/>
                <w:szCs w:val="18"/>
              </w:rPr>
              <w:t xml:space="preserve"> NAD+ levels in the cells and tissues. This allowed NMN to activate sirtuin 1 (SIRT1)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crucial for its anti-senescence effects.</w:t>
            </w:r>
          </w:p>
          <w:p w14:paraId="26EA09A6" w14:textId="1786E2DB"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 vivo, NMN treatment reduced RPE dysfunction and senescence-associated retinal inflammation, while </w:t>
            </w:r>
            <w:r w:rsidR="00230298">
              <w:rPr>
                <w:rFonts w:asciiTheme="majorBidi" w:hAnsiTheme="majorBidi" w:cstheme="majorBidi"/>
                <w:sz w:val="18"/>
                <w:szCs w:val="18"/>
              </w:rPr>
              <w:t>NAC did not observe such effects</w:t>
            </w:r>
            <w:r w:rsidRPr="001B6F79">
              <w:rPr>
                <w:rFonts w:asciiTheme="majorBidi" w:hAnsiTheme="majorBidi" w:cstheme="majorBidi"/>
                <w:sz w:val="18"/>
                <w:szCs w:val="18"/>
              </w:rPr>
              <w:t>.</w:t>
            </w:r>
          </w:p>
          <w:p w14:paraId="7B80E3DE" w14:textId="2CB9BB22"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only minimally alleviated cellular senescence, while NMN strongly ameliorated RPE senescence through multiple mechanisms</w:t>
            </w:r>
            <w:r w:rsidR="00230298">
              <w:rPr>
                <w:rFonts w:asciiTheme="majorBidi" w:hAnsiTheme="majorBidi" w:cstheme="majorBidi"/>
                <w:sz w:val="18"/>
                <w:szCs w:val="18"/>
              </w:rPr>
              <w:t>,</w:t>
            </w:r>
            <w:r w:rsidRPr="001B6F79">
              <w:rPr>
                <w:rFonts w:asciiTheme="majorBidi" w:hAnsiTheme="majorBidi" w:cstheme="majorBidi"/>
                <w:sz w:val="18"/>
                <w:szCs w:val="18"/>
              </w:rPr>
              <w:t xml:space="preserve"> including reducing DNA damage, maintaining mitochondrial function, and modulating key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pathways. NMN's effects were dependent on Sirt1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AB2AF3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MN supplementation effectively ameliorates RPE cellular senescence and senescence-associated retinal inflammation by restoring NAD+ levels and improving mitochondrial function. NMN shows greater potential than NAC as a therapeutic strategy for age-related macular degeneration from the perspective of cellular senescence.</w:t>
            </w:r>
          </w:p>
        </w:tc>
      </w:tr>
      <w:tr w:rsidR="007604A3" w:rsidRPr="001B6F79" w14:paraId="497BE62E"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0F11B542" w14:textId="588007DB"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TZW50aGlsPC9BdXRob3I+PFllYXI+MjAxNjwvWWVhcj48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TZW50aGlsPC9BdXRob3I+PFllYXI+MjAxNjwvWWVhcj48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7)</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A47185F" w14:textId="50CCB672"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Senthil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47ED4B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6</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0B3796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aiwan</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0442C3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262349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1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N-acetylcysteine (NAC)</w:t>
            </w:r>
          </w:p>
          <w:p w14:paraId="3C887E8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w:t>
            </w:r>
            <w:proofErr w:type="spellStart"/>
            <w:r w:rsidRPr="001B6F79">
              <w:rPr>
                <w:rFonts w:asciiTheme="majorBidi" w:hAnsiTheme="majorBidi" w:cstheme="majorBidi"/>
                <w:sz w:val="18"/>
                <w:szCs w:val="18"/>
              </w:rPr>
              <w:t>Antcin</w:t>
            </w:r>
            <w:proofErr w:type="spellEnd"/>
            <w:r w:rsidRPr="001B6F79">
              <w:rPr>
                <w:rFonts w:asciiTheme="majorBidi" w:hAnsiTheme="majorBidi" w:cstheme="majorBidi"/>
                <w:sz w:val="18"/>
                <w:szCs w:val="18"/>
              </w:rPr>
              <w:t xml:space="preserve"> M (ANM) and  </w:t>
            </w:r>
            <w:proofErr w:type="spellStart"/>
            <w:r w:rsidRPr="001B6F79">
              <w:rPr>
                <w:rFonts w:asciiTheme="majorBidi" w:hAnsiTheme="majorBidi" w:cstheme="majorBidi"/>
                <w:sz w:val="18"/>
                <w:szCs w:val="18"/>
              </w:rPr>
              <w:t>and</w:t>
            </w:r>
            <w:proofErr w:type="spellEnd"/>
            <w:r w:rsidRPr="001B6F79">
              <w:rPr>
                <w:rFonts w:asciiTheme="majorBidi" w:hAnsiTheme="majorBidi" w:cstheme="majorBidi"/>
                <w:sz w:val="18"/>
                <w:szCs w:val="18"/>
              </w:rPr>
              <w:t xml:space="preserve"> 5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Resveratrol (RES)</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B6B4D5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and C. elegans</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E841C2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Human normal dermal fibroblasts (HNDFs, CCD966SK cell line), Human umbilical vein endothelial cells (HUVECs)</w:t>
            </w:r>
          </w:p>
          <w:p w14:paraId="6D394B4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Caenorhabditis elegans (C. elegans) wild-type Bristol N2 strain</w:t>
            </w:r>
          </w:p>
          <w:p w14:paraId="4A08C7D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DE76B0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4201E94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ctivating Nrf2-dependent antioxidant genes (HO-1, NQO-1)</w:t>
            </w:r>
          </w:p>
          <w:p w14:paraId="5E5EF45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7BD0027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16-pRB and p53-p21 axes</w:t>
            </w:r>
          </w:p>
          <w:p w14:paraId="75FAB7A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p53 and FoxO1 acetylation</w:t>
            </w:r>
          </w:p>
          <w:p w14:paraId="2E63DB8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Upregulating SIRT1 expression and activity</w:t>
            </w:r>
          </w:p>
          <w:p w14:paraId="47E9B8D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cell cycle progression and proliferation</w:t>
            </w:r>
          </w:p>
          <w:p w14:paraId="6C65C28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JNK/SAPK and p38 MAPK activa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6E5E4B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NM &amp; NAC effectively rescued high glucose-induced reduction in cell cycle regulatory proteins (cyclins, CDKs) and promoted cell proliferation.</w:t>
            </w:r>
          </w:p>
          <w:p w14:paraId="0C83B7DE" w14:textId="67E0F6A9"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ANM, NAC &amp; RES inhibited high glucose-induced reactive oxygen species (ROS) generation, with RES &amp; NAC having </w:t>
            </w:r>
            <w:r w:rsidR="00276865">
              <w:rPr>
                <w:rFonts w:asciiTheme="majorBidi" w:hAnsiTheme="majorBidi" w:cstheme="majorBidi"/>
                <w:sz w:val="18"/>
                <w:szCs w:val="18"/>
              </w:rPr>
              <w:t xml:space="preserve">a </w:t>
            </w:r>
            <w:r w:rsidRPr="001B6F79">
              <w:rPr>
                <w:rFonts w:asciiTheme="majorBidi" w:hAnsiTheme="majorBidi" w:cstheme="majorBidi"/>
                <w:sz w:val="18"/>
                <w:szCs w:val="18"/>
              </w:rPr>
              <w:t>greater effect.</w:t>
            </w:r>
          </w:p>
          <w:p w14:paraId="34317765" w14:textId="74D3207F"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ANM and NAC activate the Nrf2 antioxidant pathway in HNDFs through different mechanisms. Unlike NAC, ANM did not directly scavenge free radicals. Instead, ANM upregulated antioxidant genes like HO-1 and NQO-1 by enhancing Nrf2 transcriptional activity. ANM increased nuclear translocation of Nrf2 and ARE-luciferase activity to a similar degree as NAC. However, ANM's effects were mediated through </w:t>
            </w:r>
            <w:r w:rsidR="00276865">
              <w:rPr>
                <w:rFonts w:asciiTheme="majorBidi" w:hAnsiTheme="majorBidi" w:cstheme="majorBidi"/>
                <w:sz w:val="18"/>
                <w:szCs w:val="18"/>
              </w:rPr>
              <w:t>AKT and ERK1/2 signalling activation</w:t>
            </w:r>
            <w:r w:rsidRPr="001B6F79">
              <w:rPr>
                <w:rFonts w:asciiTheme="majorBidi" w:hAnsiTheme="majorBidi" w:cstheme="majorBidi"/>
                <w:sz w:val="18"/>
                <w:szCs w:val="18"/>
              </w:rPr>
              <w:t>, while NAC likely acts as a direct antioxidant.</w:t>
            </w:r>
          </w:p>
          <w:p w14:paraId="68BE3CE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NM and NAC decreased SA-β-gal activity.</w:t>
            </w:r>
          </w:p>
          <w:p w14:paraId="653424C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NM &amp; NAC inhibited p16 and p21 expression.</w:t>
            </w:r>
          </w:p>
          <w:p w14:paraId="1C7356C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compounds prevented p53 and FoxO1 acetylation.</w:t>
            </w:r>
          </w:p>
          <w:p w14:paraId="0FD51FD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NM was more effective at maintaining cell cycle progression and proliferation than NAC in HNDFs.</w:t>
            </w:r>
          </w:p>
          <w:p w14:paraId="7E33EF4B" w14:textId="193AF5C6"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ANM </w:t>
            </w:r>
            <w:r w:rsidR="00276865">
              <w:rPr>
                <w:rFonts w:asciiTheme="majorBidi" w:hAnsiTheme="majorBidi" w:cstheme="majorBidi"/>
                <w:sz w:val="18"/>
                <w:szCs w:val="18"/>
              </w:rPr>
              <w:t>is partially protected against the HG-induced reduction in cell proliferation in SIRT-1-silenced</w:t>
            </w:r>
            <w:r w:rsidRPr="001B6F79">
              <w:rPr>
                <w:rFonts w:asciiTheme="majorBidi" w:hAnsiTheme="majorBidi" w:cstheme="majorBidi"/>
                <w:sz w:val="18"/>
                <w:szCs w:val="18"/>
              </w:rPr>
              <w:t xml:space="preserve"> cells. ANM partially inhibited </w:t>
            </w:r>
            <w:r w:rsidR="00276865">
              <w:rPr>
                <w:rFonts w:asciiTheme="majorBidi" w:hAnsiTheme="majorBidi" w:cstheme="majorBidi"/>
                <w:sz w:val="18"/>
                <w:szCs w:val="18"/>
              </w:rPr>
              <w:t xml:space="preserve">the </w:t>
            </w:r>
            <w:r w:rsidRPr="001B6F79">
              <w:rPr>
                <w:rFonts w:asciiTheme="majorBidi" w:hAnsiTheme="majorBidi" w:cstheme="majorBidi"/>
                <w:sz w:val="18"/>
                <w:szCs w:val="18"/>
              </w:rPr>
              <w:t xml:space="preserve">HG-induced </w:t>
            </w:r>
            <w:r w:rsidR="00276865">
              <w:rPr>
                <w:rFonts w:asciiTheme="majorBidi" w:hAnsiTheme="majorBidi" w:cstheme="majorBidi"/>
                <w:sz w:val="18"/>
                <w:szCs w:val="18"/>
              </w:rPr>
              <w:t>decrease</w:t>
            </w:r>
            <w:r w:rsidRPr="001B6F79">
              <w:rPr>
                <w:rFonts w:asciiTheme="majorBidi" w:hAnsiTheme="majorBidi" w:cstheme="majorBidi"/>
                <w:sz w:val="18"/>
                <w:szCs w:val="18"/>
              </w:rPr>
              <w:t xml:space="preserve"> in cell proliferation in Nrf2 knockdown cells, but failed to rescue proliferation when both Nrf2 and SIRT-1 were knocked down. Complete protection against HG-induced </w:t>
            </w:r>
            <w:r w:rsidR="00276865">
              <w:rPr>
                <w:rFonts w:asciiTheme="majorBidi" w:hAnsiTheme="majorBidi" w:cstheme="majorBidi"/>
                <w:sz w:val="18"/>
                <w:szCs w:val="18"/>
              </w:rPr>
              <w:t>reduction</w:t>
            </w:r>
            <w:r w:rsidRPr="001B6F79">
              <w:rPr>
                <w:rFonts w:asciiTheme="majorBidi" w:hAnsiTheme="majorBidi" w:cstheme="majorBidi"/>
                <w:sz w:val="18"/>
                <w:szCs w:val="18"/>
              </w:rPr>
              <w:t xml:space="preserve"> in proliferation was achieved by combining ANM with either NAC or resveratrol.</w:t>
            </w:r>
          </w:p>
          <w:p w14:paraId="29700F2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NM &amp; NAC inhibited stress-activated kinases</w:t>
            </w:r>
          </w:p>
          <w:p w14:paraId="4B02FFCC" w14:textId="708F5BD9"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NM extended C. elegans lifespan under normal and high glucose conditions</w:t>
            </w:r>
            <w:r w:rsidR="00276865">
              <w:rPr>
                <w:rFonts w:asciiTheme="majorBidi" w:hAnsiTheme="majorBidi" w:cstheme="majorBidi"/>
                <w:sz w:val="18"/>
                <w:szCs w:val="18"/>
              </w:rPr>
              <w:t>,</w:t>
            </w:r>
            <w:r w:rsidRPr="001B6F79">
              <w:rPr>
                <w:rFonts w:asciiTheme="majorBidi" w:hAnsiTheme="majorBidi" w:cstheme="majorBidi"/>
                <w:sz w:val="18"/>
                <w:szCs w:val="18"/>
              </w:rPr>
              <w:t xml:space="preserve"> similar to RES</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D1C15C4" w14:textId="643F2D88"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he natural antioxidant </w:t>
            </w:r>
            <w:r w:rsidR="00276865">
              <w:rPr>
                <w:rFonts w:asciiTheme="majorBidi" w:hAnsiTheme="majorBidi" w:cstheme="majorBidi"/>
                <w:sz w:val="18"/>
                <w:szCs w:val="18"/>
              </w:rPr>
              <w:t>anthocyanin</w:t>
            </w:r>
            <w:r w:rsidRPr="001B6F79">
              <w:rPr>
                <w:rFonts w:asciiTheme="majorBidi" w:hAnsiTheme="majorBidi" w:cstheme="majorBidi"/>
                <w:sz w:val="18"/>
                <w:szCs w:val="18"/>
              </w:rPr>
              <w:t xml:space="preserve"> M exhibits more potent anti-senescence effects </w:t>
            </w:r>
            <w:r w:rsidR="00276865">
              <w:rPr>
                <w:rFonts w:asciiTheme="majorBidi" w:hAnsiTheme="majorBidi" w:cstheme="majorBidi"/>
                <w:sz w:val="18"/>
                <w:szCs w:val="18"/>
              </w:rPr>
              <w:t>than</w:t>
            </w:r>
            <w:r w:rsidRPr="001B6F79">
              <w:rPr>
                <w:rFonts w:asciiTheme="majorBidi" w:hAnsiTheme="majorBidi" w:cstheme="majorBidi"/>
                <w:sz w:val="18"/>
                <w:szCs w:val="18"/>
              </w:rPr>
              <w:t xml:space="preserve"> </w:t>
            </w:r>
            <w:r w:rsidR="00276865">
              <w:rPr>
                <w:rFonts w:asciiTheme="majorBidi" w:hAnsiTheme="majorBidi" w:cstheme="majorBidi"/>
                <w:sz w:val="18"/>
                <w:szCs w:val="18"/>
              </w:rPr>
              <w:t xml:space="preserve">synthetic </w:t>
            </w:r>
            <w:r w:rsidRPr="001B6F79">
              <w:rPr>
                <w:rFonts w:asciiTheme="majorBidi" w:hAnsiTheme="majorBidi" w:cstheme="majorBidi"/>
                <w:sz w:val="18"/>
                <w:szCs w:val="18"/>
              </w:rPr>
              <w:t xml:space="preserve">NAC in </w:t>
            </w:r>
            <w:proofErr w:type="spellStart"/>
            <w:r w:rsidRPr="001B6F79">
              <w:rPr>
                <w:rFonts w:asciiTheme="majorBidi" w:hAnsiTheme="majorBidi" w:cstheme="majorBidi"/>
                <w:sz w:val="18"/>
                <w:szCs w:val="18"/>
              </w:rPr>
              <w:t>hyperglycemia</w:t>
            </w:r>
            <w:proofErr w:type="spellEnd"/>
            <w:r w:rsidRPr="001B6F79">
              <w:rPr>
                <w:rFonts w:asciiTheme="majorBidi" w:hAnsiTheme="majorBidi" w:cstheme="majorBidi"/>
                <w:sz w:val="18"/>
                <w:szCs w:val="18"/>
              </w:rPr>
              <w:t>-induced cellular senescence models. ANM acts through multiple mechanisms</w:t>
            </w:r>
            <w:r w:rsidR="00276865">
              <w:rPr>
                <w:rFonts w:asciiTheme="majorBidi" w:hAnsiTheme="majorBidi" w:cstheme="majorBidi"/>
                <w:sz w:val="18"/>
                <w:szCs w:val="18"/>
              </w:rPr>
              <w:t xml:space="preserve">, including Nrf2 activation, SIRT1 upregulation, and inhibition of stress </w:t>
            </w:r>
            <w:proofErr w:type="spellStart"/>
            <w:r w:rsidR="00276865">
              <w:rPr>
                <w:rFonts w:asciiTheme="majorBidi" w:hAnsiTheme="majorBidi" w:cstheme="majorBidi"/>
                <w:sz w:val="18"/>
                <w:szCs w:val="18"/>
              </w:rPr>
              <w:t>signaling</w:t>
            </w:r>
            <w:proofErr w:type="spellEnd"/>
            <w:r w:rsidR="00276865">
              <w:rPr>
                <w:rFonts w:asciiTheme="majorBidi" w:hAnsiTheme="majorBidi" w:cstheme="majorBidi"/>
                <w:sz w:val="18"/>
                <w:szCs w:val="18"/>
              </w:rPr>
              <w:t xml:space="preserve"> pathways,</w:t>
            </w:r>
            <w:r w:rsidRPr="001B6F79">
              <w:rPr>
                <w:rFonts w:asciiTheme="majorBidi" w:hAnsiTheme="majorBidi" w:cstheme="majorBidi"/>
                <w:sz w:val="18"/>
                <w:szCs w:val="18"/>
              </w:rPr>
              <w:t xml:space="preserve"> to prevent premature senescence more effectively than NAC.</w:t>
            </w:r>
          </w:p>
        </w:tc>
      </w:tr>
      <w:tr w:rsidR="007604A3" w:rsidRPr="001B6F79" w14:paraId="07D8266D"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424A6906" w14:textId="00D929C9"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TaGl3YWtvdGk8L0F1dGhvcj48WWVhcj4yMDIyPC9ZZWFy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=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TaGl3YWtvdGk8L0F1dGhvcj48WWVhcj4yMDIyPC9ZZWFy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=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8)</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5D0E0CD" w14:textId="42BA5199"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Shiwakoti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94CD6A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2</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3D4087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public of Kore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8553C0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ex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8ECDC5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10 mM N-acetylcysteine (NAC)</w:t>
            </w:r>
          </w:p>
          <w:p w14:paraId="61CDE2D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Apocynin (APO),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Resveratrol (RES)</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284989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ig</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3DEB91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 vitro: Porcine coronary artery endothelial cells (PCAECs) </w:t>
            </w:r>
          </w:p>
          <w:p w14:paraId="326E7D5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Ex vivo: Porcine coronary artery (PCA) rings</w:t>
            </w:r>
          </w:p>
          <w:p w14:paraId="53CB6D5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3E2E6A5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5B1526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4EB252D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ADPH oxidase expression and activity</w:t>
            </w:r>
          </w:p>
          <w:p w14:paraId="2A20E8C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Sirt1 expression</w:t>
            </w:r>
          </w:p>
          <w:p w14:paraId="4B8E2E7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creasing </w:t>
            </w:r>
            <w:proofErr w:type="spellStart"/>
            <w:r w:rsidRPr="001B6F79">
              <w:rPr>
                <w:rFonts w:asciiTheme="majorBidi" w:hAnsiTheme="majorBidi" w:cstheme="majorBidi"/>
                <w:sz w:val="18"/>
                <w:szCs w:val="18"/>
              </w:rPr>
              <w:t>eNOS</w:t>
            </w:r>
            <w:proofErr w:type="spellEnd"/>
            <w:r w:rsidRPr="001B6F79">
              <w:rPr>
                <w:rFonts w:asciiTheme="majorBidi" w:hAnsiTheme="majorBidi" w:cstheme="majorBidi"/>
                <w:sz w:val="18"/>
                <w:szCs w:val="18"/>
              </w:rPr>
              <w:t xml:space="preserve"> expression</w:t>
            </w:r>
          </w:p>
          <w:p w14:paraId="2899A33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29162A0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53-p21 axis</w:t>
            </w:r>
          </w:p>
          <w:p w14:paraId="5256195E" w14:textId="0C5B0909"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activation of </w:t>
            </w:r>
            <w:r w:rsidR="00276865">
              <w:rPr>
                <w:rFonts w:asciiTheme="majorBidi" w:hAnsiTheme="majorBidi" w:cstheme="majorBidi"/>
                <w:sz w:val="18"/>
                <w:szCs w:val="18"/>
              </w:rPr>
              <w:t xml:space="preserve">the </w:t>
            </w:r>
            <w:r w:rsidRPr="001B6F79">
              <w:rPr>
                <w:rFonts w:asciiTheme="majorBidi" w:hAnsiTheme="majorBidi" w:cstheme="majorBidi"/>
                <w:sz w:val="18"/>
                <w:szCs w:val="18"/>
              </w:rPr>
              <w:t>p16-pRB axis</w:t>
            </w:r>
          </w:p>
          <w:p w14:paraId="4C17FD0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endothelium-dependent vasorelaxation</w:t>
            </w:r>
          </w:p>
          <w:p w14:paraId="4F537D4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0FA681B" w14:textId="1B764695"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PO, RES, and NAC decreased NPs-induced reactive oxygen species (ROS) formation in PCAECs and PCA rings, with similar efficacy.</w:t>
            </w:r>
          </w:p>
          <w:p w14:paraId="3178C70D" w14:textId="237E9155"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APO</w:t>
            </w:r>
            <w:r w:rsidR="00276865">
              <w:rPr>
                <w:rFonts w:asciiTheme="majorBidi" w:hAnsiTheme="majorBidi" w:cstheme="majorBidi"/>
                <w:sz w:val="18"/>
                <w:szCs w:val="18"/>
              </w:rPr>
              <w:t>,</w:t>
            </w:r>
            <w:r w:rsidRPr="001B6F79">
              <w:rPr>
                <w:rFonts w:asciiTheme="majorBidi" w:hAnsiTheme="majorBidi" w:cstheme="majorBidi"/>
                <w:sz w:val="18"/>
                <w:szCs w:val="18"/>
              </w:rPr>
              <w:t xml:space="preserve"> and RES prevented </w:t>
            </w:r>
            <w:proofErr w:type="spellStart"/>
            <w:r w:rsidRPr="001B6F79">
              <w:rPr>
                <w:rFonts w:asciiTheme="majorBidi" w:hAnsiTheme="majorBidi" w:cstheme="majorBidi"/>
                <w:sz w:val="18"/>
                <w:szCs w:val="18"/>
              </w:rPr>
              <w:t>nanoplastics</w:t>
            </w:r>
            <w:proofErr w:type="spellEnd"/>
            <w:r w:rsidRPr="001B6F79">
              <w:rPr>
                <w:rFonts w:asciiTheme="majorBidi" w:hAnsiTheme="majorBidi" w:cstheme="majorBidi"/>
                <w:sz w:val="18"/>
                <w:szCs w:val="18"/>
              </w:rPr>
              <w:t>-induced increase in senescence-associated β-galactosidase activity in both porcine coronary artery endothelial cells (PCAECs) and porcine coronary artery (PCA) rings.</w:t>
            </w:r>
          </w:p>
          <w:p w14:paraId="0178FF24" w14:textId="385C5E1F"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APO</w:t>
            </w:r>
            <w:r w:rsidR="00276865">
              <w:rPr>
                <w:rFonts w:asciiTheme="majorBidi" w:hAnsiTheme="majorBidi" w:cstheme="majorBidi"/>
                <w:sz w:val="18"/>
                <w:szCs w:val="18"/>
              </w:rPr>
              <w:t>,</w:t>
            </w:r>
            <w:r w:rsidRPr="001B6F79">
              <w:rPr>
                <w:rFonts w:asciiTheme="majorBidi" w:hAnsiTheme="majorBidi" w:cstheme="majorBidi"/>
                <w:sz w:val="18"/>
                <w:szCs w:val="18"/>
              </w:rPr>
              <w:t xml:space="preserve"> and RES inhibited </w:t>
            </w:r>
            <w:proofErr w:type="spellStart"/>
            <w:r w:rsidRPr="001B6F79">
              <w:rPr>
                <w:rFonts w:asciiTheme="majorBidi" w:hAnsiTheme="majorBidi" w:cstheme="majorBidi"/>
                <w:sz w:val="18"/>
                <w:szCs w:val="18"/>
              </w:rPr>
              <w:t>nanoplastics</w:t>
            </w:r>
            <w:proofErr w:type="spellEnd"/>
            <w:r w:rsidRPr="001B6F79">
              <w:rPr>
                <w:rFonts w:asciiTheme="majorBidi" w:hAnsiTheme="majorBidi" w:cstheme="majorBidi"/>
                <w:sz w:val="18"/>
                <w:szCs w:val="18"/>
              </w:rPr>
              <w:t>-induced upregulation of p53, p21</w:t>
            </w:r>
            <w:r w:rsidR="00276865">
              <w:rPr>
                <w:rFonts w:asciiTheme="majorBidi" w:hAnsiTheme="majorBidi" w:cstheme="majorBidi"/>
                <w:sz w:val="18"/>
                <w:szCs w:val="18"/>
              </w:rPr>
              <w:t>,</w:t>
            </w:r>
            <w:r w:rsidRPr="001B6F79">
              <w:rPr>
                <w:rFonts w:asciiTheme="majorBidi" w:hAnsiTheme="majorBidi" w:cstheme="majorBidi"/>
                <w:sz w:val="18"/>
                <w:szCs w:val="18"/>
              </w:rPr>
              <w:t xml:space="preserve"> and p16 expression</w:t>
            </w:r>
          </w:p>
          <w:p w14:paraId="19E0AB2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C, APO and RES restored cell proliferation impaired by </w:t>
            </w:r>
            <w:proofErr w:type="spellStart"/>
            <w:r w:rsidRPr="001B6F79">
              <w:rPr>
                <w:rFonts w:asciiTheme="majorBidi" w:hAnsiTheme="majorBidi" w:cstheme="majorBidi"/>
                <w:sz w:val="18"/>
                <w:szCs w:val="18"/>
              </w:rPr>
              <w:t>nanoplastics</w:t>
            </w:r>
            <w:proofErr w:type="spellEnd"/>
            <w:r w:rsidRPr="001B6F79">
              <w:rPr>
                <w:rFonts w:asciiTheme="majorBidi" w:hAnsiTheme="majorBidi" w:cstheme="majorBidi"/>
                <w:sz w:val="18"/>
                <w:szCs w:val="18"/>
              </w:rPr>
              <w:t xml:space="preserve"> exposure</w:t>
            </w:r>
          </w:p>
          <w:p w14:paraId="5B12849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he antioxidants prevented </w:t>
            </w:r>
            <w:proofErr w:type="spellStart"/>
            <w:r w:rsidRPr="001B6F79">
              <w:rPr>
                <w:rFonts w:asciiTheme="majorBidi" w:hAnsiTheme="majorBidi" w:cstheme="majorBidi"/>
                <w:sz w:val="18"/>
                <w:szCs w:val="18"/>
              </w:rPr>
              <w:t>nanoplastics</w:t>
            </w:r>
            <w:proofErr w:type="spellEnd"/>
            <w:r w:rsidRPr="001B6F79">
              <w:rPr>
                <w:rFonts w:asciiTheme="majorBidi" w:hAnsiTheme="majorBidi" w:cstheme="majorBidi"/>
                <w:sz w:val="18"/>
                <w:szCs w:val="18"/>
              </w:rPr>
              <w:t>-induced endothelial dysfunction by maintaining endothelium-dependent vasorelaxation</w:t>
            </w:r>
          </w:p>
          <w:p w14:paraId="70751AC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PO, RES, and NAC reduced NPs-induced expression of NADPH oxidase subunits Nox2 and p22phox in PCAECs, with similar efficacy.</w:t>
            </w:r>
          </w:p>
          <w:p w14:paraId="5792751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PO, RES increased Sirt1 expression to a similar extent in NPs-treated cells, Slightly higher than NAC.</w:t>
            </w:r>
          </w:p>
          <w:p w14:paraId="28A2601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terms of improving NPs-induced endothelial dysfunction, RES showed the most pronounced effect in restoring endothelium-dependent relaxation in PCA rings (99.77% relaxation), followed by APO (89.16%) and NAC (88.8%), compared to NPs treatment alone (68.86%).</w:t>
            </w:r>
          </w:p>
          <w:p w14:paraId="784D852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0F9525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synthetic (NAC) and natural (APO, RES) antioxidants can prevent premature senescence induced by </w:t>
            </w:r>
            <w:proofErr w:type="spellStart"/>
            <w:r w:rsidRPr="001B6F79">
              <w:rPr>
                <w:rFonts w:asciiTheme="majorBidi" w:hAnsiTheme="majorBidi" w:cstheme="majorBidi"/>
                <w:sz w:val="18"/>
                <w:szCs w:val="18"/>
              </w:rPr>
              <w:t>nanoplastics</w:t>
            </w:r>
            <w:proofErr w:type="spellEnd"/>
            <w:r w:rsidRPr="001B6F79">
              <w:rPr>
                <w:rFonts w:asciiTheme="majorBidi" w:hAnsiTheme="majorBidi" w:cstheme="majorBidi"/>
                <w:sz w:val="18"/>
                <w:szCs w:val="18"/>
              </w:rPr>
              <w:t xml:space="preserve"> exposure in endothelial cells by reducing oxidative stress, inhibiting NADPH oxidase, increasing Sirt1/</w:t>
            </w:r>
            <w:proofErr w:type="spellStart"/>
            <w:r w:rsidRPr="001B6F79">
              <w:rPr>
                <w:rFonts w:asciiTheme="majorBidi" w:hAnsiTheme="majorBidi" w:cstheme="majorBidi"/>
                <w:sz w:val="18"/>
                <w:szCs w:val="18"/>
              </w:rPr>
              <w:t>eNOS</w:t>
            </w:r>
            <w:proofErr w:type="spellEnd"/>
            <w:r w:rsidRPr="001B6F79">
              <w:rPr>
                <w:rFonts w:asciiTheme="majorBidi" w:hAnsiTheme="majorBidi" w:cstheme="majorBidi"/>
                <w:sz w:val="18"/>
                <w:szCs w:val="18"/>
              </w:rPr>
              <w:t xml:space="preserve"> expression, and suppressing senescence markers. RES showed some enhanced effects compared to NAC and APO.</w:t>
            </w:r>
          </w:p>
        </w:tc>
      </w:tr>
      <w:tr w:rsidR="007604A3" w:rsidRPr="001B6F79" w14:paraId="7F14778F"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4D04DC69" w14:textId="6997B532"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XYW5nPC9BdXRob3I+PFllYXI+MjAxODwvWWVhcj48UmVj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XYW5nPC9BdXRob3I+PFllYXI+MjAxODwvWWVhcj48UmVj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19)</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D6A8668" w14:textId="2624B746"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Wang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AB3217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8</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516C7D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aiwan/US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5FD4A2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and 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112020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5 mM N-acetylcysteine (NAC)</w:t>
            </w:r>
          </w:p>
          <w:p w14:paraId="7AE55E6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400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 caffeine in drinking water</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C63594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Mouse and Golden hamster</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A65CEB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Human aortic endothelial cells (HAECs), Chinese hamster ovary (CHO) cells</w:t>
            </w:r>
          </w:p>
          <w:p w14:paraId="4EB72F7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C57B6/J mice, LOX-1 knockout mice (LOX-1-/-), Golden Syrian hamsters</w:t>
            </w:r>
          </w:p>
          <w:p w14:paraId="64A5004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2907D2D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C31884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03451E4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DNA damage response (DDR) pathway activation</w:t>
            </w:r>
          </w:p>
          <w:p w14:paraId="0DA641A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3E31C40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53-p21 axis</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639B33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NAC and caffeine prevented L5-induced increases in SA-β-gal activity, γH2AX foci formation, p53 and p21 expression in mouse aortic endothelium and cultured human aortic endothelial cells</w:t>
            </w:r>
          </w:p>
          <w:p w14:paraId="3E9CC55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and caffeine inhibited L5-induced mitochondrial ROS production and activation of the ATM/Chk2/p53 DDR pathway</w:t>
            </w:r>
          </w:p>
          <w:p w14:paraId="1F4C0A6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NAC and caffeine reduced L5-induced oxidative stress markers, including 3-nitrotyrosine levels, in mouse aortic tissues</w:t>
            </w:r>
          </w:p>
          <w:p w14:paraId="4336E84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caffeine and NAC were shown to attenuate L5-induced senescence effects, such as blocking L5-induced activation of DDR proteins (ATM, p-Chk2 T68, TP53, and p21) in Western blot analysis </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C7AD39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synthetic (NAC) and natural (caffeine) antioxidants can prevent premature vascular endothelial senescence induced by electronegative LDL (L5) by reducing oxidative stress, inhibiting DNA damage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and maintaining telomerase function.</w:t>
            </w:r>
          </w:p>
        </w:tc>
      </w:tr>
      <w:tr w:rsidR="007604A3" w:rsidRPr="001B6F79" w14:paraId="0BCFCD95"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6596563A" w14:textId="6DC15495"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XYW5nPC9BdXRob3I+PFllYXI+MjAxOTwvWWVhcj48UmVj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XYW5nPC9BdXRob3I+PFllYXI+MjAxOTwvWWVhcj48UmVj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0)</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E877255" w14:textId="7C0F306A"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Wang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D39FC7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9</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4968BE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China </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E8161A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48C038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Cordycepin (2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in vitro, 60 mg/kg in vivo) </w:t>
            </w:r>
          </w:p>
          <w:p w14:paraId="4A6F62C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N-acetylcysteine (NAC)</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E2D29E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Rat and 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5ACA8C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Primary human fibroblasts (obtained from foreskin tissues), Human immortalized keratinocytes (</w:t>
            </w:r>
            <w:proofErr w:type="spellStart"/>
            <w:r w:rsidRPr="001B6F79">
              <w:rPr>
                <w:rFonts w:asciiTheme="majorBidi" w:hAnsiTheme="majorBidi" w:cstheme="majorBidi"/>
                <w:sz w:val="18"/>
                <w:szCs w:val="18"/>
              </w:rPr>
              <w:t>HaCaT</w:t>
            </w:r>
            <w:proofErr w:type="spellEnd"/>
            <w:r w:rsidRPr="001B6F79">
              <w:rPr>
                <w:rFonts w:asciiTheme="majorBidi" w:hAnsiTheme="majorBidi" w:cstheme="majorBidi"/>
                <w:sz w:val="18"/>
                <w:szCs w:val="18"/>
              </w:rPr>
              <w:t xml:space="preserve"> cells)</w:t>
            </w:r>
          </w:p>
          <w:p w14:paraId="1BD3C6C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Sprague-Dawley (SD) rats, C57BL/6J mice</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67E0DD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increasing antioxidant enzymes (SOD1, SOD2, GPX-1, Catalase) by Cordycepin &amp; NAC</w:t>
            </w:r>
          </w:p>
          <w:p w14:paraId="4CE5145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Decreasing DNA damage (reduced γ-H2AX foci) by Cordycepin </w:t>
            </w:r>
          </w:p>
          <w:p w14:paraId="0B4A52C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reduced SA-β-gal activity) by Cordycepin &amp; NAC</w:t>
            </w:r>
          </w:p>
          <w:p w14:paraId="3D55875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16-pRB and p53-p21 axes (reduced p16 and p21 expression) by Cordycepin</w:t>
            </w:r>
          </w:p>
          <w:p w14:paraId="1535C43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reduced IL-1β, IL-6, TNF-α) by Cordycepin</w:t>
            </w:r>
          </w:p>
          <w:p w14:paraId="4AB4260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ctivating AMPK and NRF2 pathways by Cordycepin</w:t>
            </w:r>
          </w:p>
          <w:p w14:paraId="7C23A40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omoting autophagic degradation of Keap1 by Cordycepin</w:t>
            </w:r>
          </w:p>
          <w:p w14:paraId="7E59417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Maintaining cell proliferation (increased Ki-67-positive cells) by </w:t>
            </w:r>
            <w:proofErr w:type="spellStart"/>
            <w:r w:rsidRPr="001B6F79">
              <w:rPr>
                <w:rFonts w:asciiTheme="majorBidi" w:hAnsiTheme="majorBidi" w:cstheme="majorBidi"/>
                <w:sz w:val="18"/>
                <w:szCs w:val="18"/>
              </w:rPr>
              <w:t>by</w:t>
            </w:r>
            <w:proofErr w:type="spellEnd"/>
            <w:r w:rsidRPr="001B6F79">
              <w:rPr>
                <w:rFonts w:asciiTheme="majorBidi" w:hAnsiTheme="majorBidi" w:cstheme="majorBidi"/>
                <w:sz w:val="18"/>
                <w:szCs w:val="18"/>
              </w:rPr>
              <w:t xml:space="preserve"> Cordycepi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1315BA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ordycepin reduced senescence markers including SA-β-gal activity, p16/p21 expression, and SASP factors in vitro and in radiation-induced skin, intestinal and oral ulcer models</w:t>
            </w:r>
          </w:p>
          <w:p w14:paraId="1D96056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ordycepin maintained proliferation and reduced apoptosis of cells after radiation exposure</w:t>
            </w:r>
          </w:p>
          <w:p w14:paraId="1F597A2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ordycepin prevented radiation-induced loss of proliferative basal epithelial stem cells in vivo</w:t>
            </w:r>
          </w:p>
          <w:p w14:paraId="46AF5C0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treatment reduced senescence markers in fibroblasts in vitro, including decreased SA-β-gal activity and p16/p21 expression</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069F45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ordycepin prevents radiation-induced ulcers by inhibiting cellular senescence through activation of the AMPK-NRF2 pathway. Both cordycepin and the synthetic antioxidant NAC show protective effects against radiation-induced senescence markers in vitro. Cordycepin demonstrates significant efficacy in preventing radiation-induced ulcers in vivo, suggesting that natural compounds like cordycepin may be promising for mitigating radiation-induced tissue damage and senescence.</w:t>
            </w:r>
          </w:p>
        </w:tc>
      </w:tr>
      <w:tr w:rsidR="007604A3" w:rsidRPr="001B6F79" w14:paraId="31BCFAF2"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10DAEF3D" w14:textId="0BA058F1"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r>
            <w:r w:rsidRPr="00835E79">
              <w:rPr>
                <w:rFonts w:asciiTheme="majorBidi" w:hAnsiTheme="majorBidi" w:cstheme="majorBidi"/>
                <w:sz w:val="18"/>
                <w:szCs w:val="18"/>
                <w:highlight w:val="yellow"/>
              </w:rPr>
              <w:instrText xml:space="preserve"> ADDIN EN.CITE &lt;EndNote&gt;&lt;Cite&gt;&lt;Author&gt;Wang&lt;/Author&gt;&lt;Year&gt;2022&lt;/Year&gt;&lt;RecNum&gt;50&lt;/RecNum&gt;&lt;DisplayText&gt;(21)&lt;/DisplayText&gt;&lt;record&gt;&lt;rec-number&gt;344&lt;/rec-number&gt;&lt;foreign-keys&gt;&lt;key app="EN" db-id="ava9rzz20xazx2e0zar5eseyx5efrxv0dpxt" timestamp="1745390088"&gt;344&lt;/key&gt;&lt;/foreign-keys&gt;&lt;ref-type name="Journal Article"&gt;17&lt;/ref-type&gt;&lt;contributors&gt;&lt;authors&gt;&lt;author&gt;Wang, C. Y.&lt;/author&gt;&lt;author&gt;Wang, J.&lt;/author&gt;&lt;author&gt;Cao, J.&lt;/author&gt;&lt;author&gt;Xu, J.&lt;/author&gt;&lt;author&gt;Wu, R. M.&lt;/author&gt;&lt;author&gt;Xu, X. L.&lt;/author&gt;&lt;/authors&gt;&lt;/contributors&gt;&lt;auth-address&gt;Department of Pharmacology, Division of Medicine, Nantong University Pharmacy College, 19 Qi Xiu Road, Nantong 226001, China.&amp;#xD;Department of Pharmacology, Division of Medicine, Nantong University Pharmacy College, 19 Qi Xiu Road, Nantong 226001, China. Electronic address: xiaolexu@ntu.edu.cn.&lt;/auth-address&gt;&lt;titles&gt;&lt;title&gt;Activating PGC-1alpha-mediated signaling cascades in the aorta contributes to the amelioration of vascular senescence and atherosclerosis by 2,3,4&amp;apos;,5-tetrahydroxystilbene-2-O-beta-d-glycoside&lt;/title&gt;&lt;secondary-title&gt;Phytomedicine&lt;/secondary-title&gt;&lt;/titles&gt;&lt;periodical&gt;&lt;full-title&gt;Phytomedicine&lt;/full-title&gt;&lt;/periodical&gt;&lt;pages&gt;154017&lt;/pages&gt;&lt;volume&gt;99&lt;/volume&gt;&lt;edition&gt;20220301&lt;/edition&gt;&lt;keywords&gt;&lt;keyword&gt;2,3,4&amp;apos;,5-tetrahydroxystilbene-2-O-beta-d-glycoside&lt;/keyword&gt;&lt;keyword&gt;Atherosclerosis&lt;/keyword&gt;&lt;keyword&gt;PGC-1alpha&lt;/keyword&gt;&lt;keyword&gt;Vascular senescence&lt;/keyword&gt;&lt;/keywords&gt;&lt;dates&gt;&lt;year&gt;2022&lt;/year&gt;&lt;pub-dates&gt;&lt;date&gt;May&lt;/date&gt;&lt;/pub-dates&gt;&lt;/dates&gt;&lt;isbn&gt;1618-095X (Electronic)&amp;#xD;0944-7113 (Linking)&lt;/isbn&gt;&lt;accession-num&gt;35276590&lt;/accession-num&gt;&lt;urls&gt;&lt;related-urls&gt;&lt;url&gt;https://www.ncbi.nlm.nih.gov/pubmed/35276590&lt;/url&gt;&lt;/related-urls&gt;&lt;/urls&gt;&lt;electronic-resource-num&gt;10.1016/j.phymed.2022.154017&lt;/electronic-resource-num&gt;&lt;remote-database-name&gt;Publisher&lt;/remote-database-name&gt;&lt;remote-database-provider&gt;NLM&lt;/remote-database-provider&gt;&lt;/record&gt;&lt;/Cite&gt;&lt;/EndNote&gt;</w:instrText>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1)</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C46390B" w14:textId="64BEED3E"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Wang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D072E9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2</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794322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B54B1F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and 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B3C72F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1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of 2,3,4',5-tetrahydroxystilbene-2-O-β-d-glycoside (TSG)</w:t>
            </w:r>
          </w:p>
          <w:p w14:paraId="4912B7D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2 mM of N-acetyl-L-cysteine (NAC)</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E2435C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and 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E2F2E3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Human aortic endothelial cells (HAECs)</w:t>
            </w:r>
          </w:p>
          <w:p w14:paraId="730CCC9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12-month-old male LDL receptor-deficient (</w:t>
            </w:r>
            <w:proofErr w:type="spellStart"/>
            <w:r w:rsidRPr="001B6F79">
              <w:rPr>
                <w:rFonts w:asciiTheme="majorBidi" w:hAnsiTheme="majorBidi" w:cstheme="majorBidi"/>
                <w:sz w:val="18"/>
                <w:szCs w:val="18"/>
              </w:rPr>
              <w:t>LDLr</w:t>
            </w:r>
            <w:proofErr w:type="spellEnd"/>
            <w:r w:rsidRPr="001B6F79">
              <w:rPr>
                <w:rFonts w:asciiTheme="majorBidi" w:hAnsiTheme="majorBidi" w:cstheme="majorBidi"/>
                <w:sz w:val="18"/>
                <w:szCs w:val="18"/>
              </w:rPr>
              <w:t>-/-) mice</w:t>
            </w:r>
          </w:p>
          <w:p w14:paraId="4D12C51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420727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Activating PGC-1α-mediated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cascades</w:t>
            </w:r>
          </w:p>
          <w:p w14:paraId="4BD3973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telomerase activity and TERT expression</w:t>
            </w:r>
          </w:p>
          <w:p w14:paraId="0F5D195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01A1B17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mproving mitochondrial function</w:t>
            </w:r>
          </w:p>
          <w:p w14:paraId="3322D98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antioxidant enzyme expression (Mn-SOD, CAT)</w:t>
            </w:r>
          </w:p>
          <w:p w14:paraId="5B0111E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w:t>
            </w:r>
          </w:p>
          <w:p w14:paraId="5319814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16-pRB and p53-p21 axes</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4828B8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SG showed dose-dependent effects in reducing senescence markers, with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and 1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doses being most effective. NAC at 2 mM was used as a positive control and showed similar anti-senescence effects to the higher doses of TSG.</w:t>
            </w:r>
          </w:p>
          <w:p w14:paraId="6F2F1C4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ox-LDL-treated human aortic endothelial cells (HAECs), both TSG and NAC significantly alleviated senescence markers, including decreased SA-β-gal positive cells and reduced expression of aging-related genes γ-H2AX, p53, p21, and p16.</w:t>
            </w:r>
          </w:p>
          <w:p w14:paraId="7D5D652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TSG and NAC decreased intracellular ROS levels and lipid peroxidation (MDA production) induced by ox-LDL in HAECs. They also reversed the ox-LDL-induced decreases in cellular SOD and CAT activities.</w:t>
            </w:r>
          </w:p>
          <w:p w14:paraId="02FF59F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TSG and NAC demonstrated protective effects against ox-LDL-induced endothelial senescence by increasing telomerase activity, improving mitochondrial function, reducing oxidative stress, and likely activating the PGC-1α pathway. TSG, particularly at higher concentration (1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showed slightly more pronounced effects than NAC in most of these parameters.</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92B6B3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SG protects against vascular senescence and atherosclerosis by activating PGC-1α-mediated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cascades, which improve telomere function, reduce oxidative stress, and enhance mitochondrial function. TSG showed similar (or superior in some cases) anti-senescence effects compared to NAC in endothelial cells.</w:t>
            </w:r>
          </w:p>
        </w:tc>
      </w:tr>
      <w:tr w:rsidR="007604A3" w:rsidRPr="001B6F79" w14:paraId="6438D98E"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62174133" w14:textId="628D9BA8"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r>
            <w:r w:rsidRPr="00835E79">
              <w:rPr>
                <w:rFonts w:asciiTheme="majorBidi" w:hAnsiTheme="majorBidi" w:cstheme="majorBidi"/>
                <w:sz w:val="18"/>
                <w:szCs w:val="18"/>
                <w:highlight w:val="yellow"/>
              </w:rPr>
              <w:instrText xml:space="preserve"> ADDIN EN.CITE &lt;EndNote&gt;&lt;Cite&gt;&lt;Author&gt;Yang&lt;/Author&gt;&lt;Year&gt;2018&lt;/Year&gt;&lt;RecNum&gt;53&lt;/RecNum&gt;&lt;DisplayText&gt;(22)&lt;/DisplayText&gt;&lt;record&gt;&lt;rec-number&gt;345&lt;/rec-number&gt;&lt;foreign-keys&gt;&lt;key app="EN" db-id="ava9rzz20xazx2e0zar5eseyx5efrxv0dpxt" timestamp="1745390088"&gt;345&lt;/key&gt;&lt;/foreign-keys&gt;&lt;ref-type name="Journal Article"&gt;17&lt;/ref-type&gt;&lt;contributors&gt;&lt;authors&gt;&lt;author&gt;Yang, M.&lt;/author&gt;&lt;author&gt;Teng, S.&lt;/author&gt;&lt;author&gt;Ma, C.&lt;/author&gt;&lt;author&gt;Yu, Y.&lt;/author&gt;&lt;author&gt;Wang, P.&lt;/author&gt;&lt;author&gt;Yi, C.&lt;/author&gt;&lt;/authors&gt;&lt;/contributors&gt;&lt;auth-address&gt;Department of Orthopaedics, Shanghai General Hospital, Shanghai Jiao Tong University School of Medicine, Shanghai, 200080, China.&amp;#xD;Department of Orthopaedics, Shanghai General Hospital, Shanghai Jiao Tong University School of Medicine, Shanghai, 200080, China. ycq3000@sjtu.edu.cn.&lt;/auth-address&gt;&lt;titles&gt;&lt;title&gt;Ascorbic acid inhibits senescence in mesenchymal stem cells through ROS and AKT/mTOR signaling&lt;/title&gt;&lt;secondary-title&gt;Cytotechnology&lt;/secondary-title&gt;&lt;/titles&gt;&lt;periodical&gt;&lt;full-title&gt;Cytotechnology&lt;/full-title&gt;&lt;/periodical&gt;&lt;pages&gt;1301-1313&lt;/pages&gt;&lt;volume&gt;70&lt;/volume&gt;&lt;number&gt;5&lt;/number&gt;&lt;edition&gt;20180518&lt;/edition&gt;&lt;keywords&gt;&lt;keyword&gt;D-Galactose&lt;/keyword&gt;&lt;keyword&gt;MSCs&lt;/keyword&gt;&lt;keyword&gt;Ros&lt;/keyword&gt;&lt;keyword&gt;Senescence&lt;/keyword&gt;&lt;/keywords&gt;&lt;dates&gt;&lt;year&gt;2018&lt;/year&gt;&lt;pub-dates&gt;&lt;date&gt;Oct&lt;/date&gt;&lt;/pub-dates&gt;&lt;/dates&gt;&lt;isbn&gt;0920-9069 (Print)&amp;#xD;1573-0778 (Electronic)&amp;#xD;0920-9069 (Linking)&lt;/isbn&gt;&lt;accession-num&gt;29777434&lt;/accession-num&gt;&lt;urls&gt;&lt;related-urls&gt;&lt;url&gt;https://www.ncbi.nlm.nih.gov/pubmed/29777434&lt;/url&gt;&lt;/related-urls&gt;&lt;/urls&gt;&lt;custom2&gt;PMC6214856&lt;/custom2&gt;&lt;electronic-resource-num&gt;10.1007/s10616-018-0220-x&lt;/electronic-resource-num&gt;&lt;remote-database-name&gt;PubMed-not-MEDLINE&lt;/remote-database-name&gt;&lt;remote-database-provider&gt;NLM&lt;/remote-database-provider&gt;&lt;/record&gt;&lt;/Cite&gt;&lt;/EndNote&gt;</w:instrText>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2)</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AAC9A0A" w14:textId="2180BADE"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Yang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A9E554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8</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73AC1B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425538E" w14:textId="77777777"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7034786" w14:textId="77777777"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10 mM N-acetylcysteine (NAC) </w:t>
            </w:r>
          </w:p>
          <w:p w14:paraId="03DBD0D3" w14:textId="77777777"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2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ascorbic acid (AA)</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2E6ECC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at</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0160B4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ne marrow mesenchymal stem cells (BMSC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8BC324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26E0EB0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hibiting AKT/mTOR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pathway activation</w:t>
            </w:r>
          </w:p>
          <w:p w14:paraId="1DA5A90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7752A64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16-pRB axis</w:t>
            </w:r>
          </w:p>
          <w:p w14:paraId="38C1836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cell prolifera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2DAD44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AA and NAC reduced D-galactose-induced increases in ROS levels and activation of AKT/mTOR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in BMSCs</w:t>
            </w:r>
          </w:p>
          <w:p w14:paraId="500E2A5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A and NAC decreased the number of SA-β-gal positive cells and expression of p16 induced by D-galactose exposure</w:t>
            </w:r>
          </w:p>
          <w:p w14:paraId="4A7B2C5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A and NAC maintained BMSC proliferation during D-galactose exposure</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260CC2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natural (AA) and synthetic (NAC) antioxidants can prevent premature senescence induced by D-galactose in BMSCs by reducing oxidative stress and inhibiting AKT/mTOR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pathway activation</w:t>
            </w:r>
          </w:p>
          <w:p w14:paraId="06862B5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r>
      <w:tr w:rsidR="007604A3" w:rsidRPr="001B6F79" w14:paraId="32B708D4"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2E59AA77" w14:textId="302C6A6A"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r>
            <w:r w:rsidRPr="00835E79">
              <w:rPr>
                <w:rFonts w:asciiTheme="majorBidi" w:hAnsiTheme="majorBidi" w:cstheme="majorBidi"/>
                <w:sz w:val="18"/>
                <w:szCs w:val="18"/>
                <w:highlight w:val="yellow"/>
              </w:rPr>
              <w:instrText xml:space="preserve"> ADDIN EN.CITE &lt;EndNote&gt;&lt;Cite&gt;&lt;Author&gt;Yu&lt;/Author&gt;&lt;Year&gt;2011&lt;/Year&gt;&lt;RecNum&gt;47&lt;/RecNum&gt;&lt;DisplayText&gt;(23)&lt;/DisplayText&gt;&lt;record&gt;&lt;rec-number&gt;346&lt;/rec-number&gt;&lt;foreign-keys&gt;&lt;key app="EN" db-id="ava9rzz20xazx2e0zar5eseyx5efrxv0dpxt" timestamp="1745390088"&gt;346&lt;/key&gt;&lt;/foreign-keys&gt;&lt;ref-type name="Journal Article"&gt;17&lt;/ref-type&gt;&lt;contributors&gt;&lt;authors&gt;&lt;author&gt;Yu, M.&lt;/author&gt;&lt;author&gt;Kim, Y. J.&lt;/author&gt;&lt;author&gt;Kang, D. H.&lt;/author&gt;&lt;/authors&gt;&lt;/contributors&gt;&lt;auth-address&gt;Division of Nephrology, Department of Internal Medicine, Ewha Womans University School of Medicine, Seoul, Korea.&lt;/auth-address&gt;&lt;titles&gt;&lt;title&gt;Indoxyl sulfate-induced endothelial dysfunction in patients with chronic kidney disease via an induction of oxidative stress&lt;/title&gt;&lt;secondary-title&gt;Clin J Am Soc Nephrol&lt;/secondary-title&gt;&lt;/titles&gt;&lt;periodical&gt;&lt;full-title&gt;Clin J Am Soc Nephrol&lt;/full-title&gt;&lt;/periodical&gt;&lt;pages&gt;30-9&lt;/pages&gt;&lt;volume&gt;6&lt;/volume&gt;&lt;number&gt;1&lt;/number&gt;&lt;edition&gt;20100928&lt;/edition&gt;&lt;keywords&gt;&lt;keyword&gt;Adult&lt;/keyword&gt;&lt;keyword&gt;Carbon/pharmacology&lt;/keyword&gt;&lt;keyword&gt;Cells, Cultured&lt;/keyword&gt;&lt;keyword&gt;Chronic Disease&lt;/keyword&gt;&lt;keyword&gt;Endothelial Cells/*drug effects/physiology&lt;/keyword&gt;&lt;keyword&gt;Female&lt;/keyword&gt;&lt;keyword&gt;Humans&lt;/keyword&gt;&lt;keyword&gt;Indican/blood/*toxicity&lt;/keyword&gt;&lt;keyword&gt;Kidney Diseases/complications/*physiopathology&lt;/keyword&gt;&lt;keyword&gt;Male&lt;/keyword&gt;&lt;keyword&gt;Middle Aged&lt;/keyword&gt;&lt;keyword&gt;Nitric Oxide/biosynthesis&lt;/keyword&gt;&lt;keyword&gt;*Oxidative Stress&lt;/keyword&gt;&lt;keyword&gt;Oxides/pharmacology&lt;/keyword&gt;&lt;keyword&gt;Prospective Studies&lt;/keyword&gt;&lt;/keywords&gt;&lt;dates&gt;&lt;year&gt;2011&lt;/year&gt;&lt;pub-dates&gt;&lt;date&gt;Jan&lt;/date&gt;&lt;/pub-dates&gt;&lt;/dates&gt;&lt;isbn&gt;1555-905X (Electronic)&amp;#xD;1555-9041 (Print)&amp;#xD;1555-9041 (Linking)&lt;/isbn&gt;&lt;accession-num&gt;20876676&lt;/accession-num&gt;&lt;urls&gt;&lt;related-urls&gt;&lt;url&gt;https://www.ncbi.nlm.nih.gov/pubmed/20876676&lt;/url&gt;&lt;/related-urls&gt;&lt;/urls&gt;&lt;custom2&gt;PMC3022246&lt;/custom2&gt;&lt;electronic-resource-num&gt;10.2215/CJN.05340610&lt;/electronic-resource-num&gt;&lt;remote-database-name&gt;Medline&lt;/remote-database-name&gt;&lt;remote-database-provider&gt;NLM&lt;/remote-database-provider&gt;&lt;/record&gt;&lt;/Cite&gt;&lt;/EndNote&gt;</w:instrText>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3)</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95FCCD4" w14:textId="6D996108"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Yu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B41AED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1</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1DE49E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Kore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7C6C35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F3FD98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10 mM N-acetylcysteine (NAC)</w:t>
            </w:r>
          </w:p>
          <w:p w14:paraId="6F883D6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Rotenone, 1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Apocynin</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8A83E7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971D90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Umbilical vein endothelial cells (HUVEC)</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F9F2A3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08248AC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nitric oxide production</w:t>
            </w:r>
          </w:p>
          <w:p w14:paraId="7CECD09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cell prolifera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40B9BC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The study found that all three antioxidants - NAC, rotenone, and apocynin - ameliorated indoxyl </w:t>
            </w:r>
            <w:proofErr w:type="spellStart"/>
            <w:r w:rsidRPr="001B6F79">
              <w:rPr>
                <w:rFonts w:asciiTheme="majorBidi" w:hAnsiTheme="majorBidi" w:cstheme="majorBidi"/>
                <w:sz w:val="18"/>
                <w:szCs w:val="18"/>
              </w:rPr>
              <w:t>sulfate</w:t>
            </w:r>
            <w:proofErr w:type="spellEnd"/>
            <w:r w:rsidRPr="001B6F79">
              <w:rPr>
                <w:rFonts w:asciiTheme="majorBidi" w:hAnsiTheme="majorBidi" w:cstheme="majorBidi"/>
                <w:sz w:val="18"/>
                <w:szCs w:val="18"/>
              </w:rPr>
              <w:t xml:space="preserve"> (IS)-induced changes in human umbilical vein endothelial cell (HUVEC) proliferation, senescence, and nitric oxide production. Specifically, pretreatment with NAC, rotenone, or apocynin prevented the IS-induced inhibition of cell proliferation, increase in cell senescence, and decrease in nitric oxide production at 48 hours.</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C63260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 similar effects of these antioxidants with different mechanisms of action suggest that IS-induced endothelial dysfunction, expressed as decreased NO production, inhibited cell proliferation, and increased senescence, may be explained by IS-induced oxidative stress through activation of both NADPH oxidase and the mitochondrial respiratory chain complex. The study did not indicate that any one of these antioxidants was superior to the others in preventing IS-induced cellular senescence.</w:t>
            </w:r>
          </w:p>
        </w:tc>
      </w:tr>
      <w:tr w:rsidR="007604A3" w:rsidRPr="001B6F79" w14:paraId="35A71088"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6B29A9FC" w14:textId="6B7CAF09"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r>
            <w:r w:rsidRPr="00835E79">
              <w:rPr>
                <w:rFonts w:asciiTheme="majorBidi" w:hAnsiTheme="majorBidi" w:cstheme="majorBidi"/>
                <w:sz w:val="18"/>
                <w:szCs w:val="18"/>
                <w:highlight w:val="yellow"/>
              </w:rPr>
              <w:instrText xml:space="preserve"> ADDIN EN.CITE &lt;EndNote&gt;&lt;Cite&gt;&lt;Author&gt;Zhou&lt;/Author&gt;&lt;Year&gt;2020&lt;/Year&gt;&lt;RecNum&gt;55&lt;/RecNum&gt;&lt;DisplayText&gt;(24)&lt;/DisplayText&gt;&lt;record&gt;&lt;rec-number&gt;347&lt;/rec-number&gt;&lt;foreign-keys&gt;&lt;key app="EN" db-id="ava9rzz20xazx2e0zar5eseyx5efrxv0dpxt" timestamp="1745390088"&gt;347&lt;/key&gt;&lt;/foreign-keys&gt;&lt;ref-type name="Journal Article"&gt;17&lt;/ref-type&gt;&lt;contributors&gt;&lt;authors&gt;&lt;author&gt;Zhou, X.&lt;/author&gt;&lt;author&gt;Wang, Z.&lt;/author&gt;&lt;author&gt;Ni, Y.&lt;/author&gt;&lt;author&gt;Yu, Y.&lt;/author&gt;&lt;author&gt;Wang, G.&lt;/author&gt;&lt;author&gt;Chen, L.&lt;/author&gt;&lt;/authors&gt;&lt;/contributors&gt;&lt;auth-address&gt;Department of Basic Medical Sciences, Jiangsu College of Nursing Huai&amp;apos;an 223005, Jiangsu, People&amp;apos;s Republic of China.&amp;#xD;Department of Anatomy, Histology and Embryology, The Research Center for Bone and Stem Cells, Nanjing Medical University Nanjing 210006, Jiangsu, People&amp;apos;s Republic of China.&amp;#xD;Suqian First Hospital Suqian 223800, Jiangsu, People&amp;apos;s Republic of China.&amp;#xD;Department of Orthopedics, Nanjing First Hospital, Nanjing Medical University Nanjing 210006, Jiangsu, People&amp;apos;s Republic of China.&lt;/auth-address&gt;&lt;titles&gt;&lt;title&gt;Suppression effect of N-acetylcysteine on bone loss in ovariectomized mice&lt;/title&gt;&lt;secondary-title&gt;Am J Transl Res&lt;/secondary-title&gt;&lt;/titles&gt;&lt;periodical&gt;&lt;full-title&gt;Am J Transl Res&lt;/full-title&gt;&lt;/periodical&gt;&lt;pages&gt;731-742&lt;/pages&gt;&lt;volume&gt;12&lt;/volume&gt;&lt;number&gt;3&lt;/number&gt;&lt;edition&gt;20200315&lt;/edition&gt;&lt;keywords&gt;&lt;keyword&gt;N-acetylcysteine&lt;/keyword&gt;&lt;keyword&gt;OVX-induced bone loss&lt;/keyword&gt;&lt;keyword&gt;cell senescence&lt;/keyword&gt;&lt;keyword&gt;oxidative stress&lt;/keyword&gt;&lt;/keywords&gt;&lt;dates&gt;&lt;year&gt;2020&lt;/year&gt;&lt;/dates&gt;&lt;isbn&gt;1943-8141 (Print)&amp;#xD;1943-8141 (Electronic)&amp;#xD;1943-8141 (Linking)&lt;/isbn&gt;&lt;accession-num&gt;32269708&lt;/accession-num&gt;&lt;urls&gt;&lt;related-urls&gt;&lt;url&gt;https://www.ncbi.nlm.nih.gov/pubmed/32269708&lt;/url&gt;&lt;/related-urls&gt;&lt;/urls&gt;&lt;custom1&gt;None.&lt;/custom1&gt;&lt;custom2&gt;PMC7137068&lt;/custom2&gt;&lt;remote-database-name&gt;PubMed-not-MEDLINE&lt;/remote-database-name&gt;&lt;remote-database-provider&gt;NLM&lt;/remote-database-provider&gt;&lt;language&gt;eng&lt;/language&gt;&lt;/record&gt;&lt;/Cite&gt;&lt;/EndNote&gt;</w:instrText>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4)</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1947258" w14:textId="32FB3DC0"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Zhou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6F339D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0</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BFDC1F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107317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C0285E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1 mg/ml N-acetylcysteine (NAC)</w:t>
            </w:r>
          </w:p>
          <w:p w14:paraId="17D8455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17β-</w:t>
            </w:r>
            <w:proofErr w:type="spellStart"/>
            <w:r w:rsidRPr="001B6F79">
              <w:rPr>
                <w:rFonts w:asciiTheme="majorBidi" w:hAnsiTheme="majorBidi" w:cstheme="majorBidi"/>
                <w:sz w:val="18"/>
                <w:szCs w:val="18"/>
              </w:rPr>
              <w:t>estradiol</w:t>
            </w:r>
            <w:proofErr w:type="spellEnd"/>
            <w:r w:rsidRPr="001B6F79">
              <w:rPr>
                <w:rFonts w:asciiTheme="majorBidi" w:hAnsiTheme="majorBidi" w:cstheme="majorBidi"/>
                <w:sz w:val="18"/>
                <w:szCs w:val="18"/>
              </w:rPr>
              <w:t xml:space="preserve"> (E2) at a dose of 10 µg/kg body weight</w:t>
            </w:r>
          </w:p>
          <w:p w14:paraId="5EE9D51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BA0475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EDEB89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3-week-old female C57/BL6J mice</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15C51B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increasing antioxidant enzyme activity</w:t>
            </w:r>
          </w:p>
          <w:p w14:paraId="6DB7EA0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DNA damage by decreasing γ-H2AX and 8-OHdG levels</w:t>
            </w:r>
          </w:p>
          <w:p w14:paraId="4399840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736BD67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16-pRB axis</w:t>
            </w:r>
          </w:p>
          <w:p w14:paraId="0B0E803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1α, IL-1β, MMP13, TNF-α, MMP3)</w:t>
            </w:r>
          </w:p>
          <w:p w14:paraId="4659D62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bone mineral density and microarchitecture</w:t>
            </w:r>
          </w:p>
          <w:p w14:paraId="7F79B95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osteoclastic bone resorp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BC8EFC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NAC and E2 supplementation reduced oxidative stress markers in ovariectomized mice, including decreased ROS levels, increased total antioxidant capacity, and increased SOD2 expression</w:t>
            </w:r>
          </w:p>
          <w:p w14:paraId="66A3EB7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and E2 decreased DNA damage markers γ-H2AX and 8-OHdG in osteocytes</w:t>
            </w:r>
          </w:p>
          <w:p w14:paraId="398D921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compounds reduced senescence markers in osteocytes, including decreased p16 and β-galactosidase levels. The figures of the article suggest that E2 exhibited a marginally superior effect in reducing β-galactosidase levels compared to NAC.</w:t>
            </w:r>
          </w:p>
          <w:p w14:paraId="072A765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C and E2 inhibited the senescence-associated secretory phenotype by reducing expression of IL-1α, IL-1β, MMP13, TNF-α, and MMP3. While both compounds showed significant effects in reducing these SASP markers, the figures of the article suggest that E2 exhibited a slightly superior efficacy compared to NAC in this aspect of cellular senescence. inhibition.</w:t>
            </w:r>
          </w:p>
          <w:p w14:paraId="030AB65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treatments maintained bone mineral density, trabecular bone volume, and inhibited osteoclast activity in ovariectomized mice</w:t>
            </w:r>
          </w:p>
          <w:p w14:paraId="4D02973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770619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synthetic (NAC) and natural (E2) antioxidants can prevent ovariectomy-induced bone loss and cellular senescence in osteocytes by reducing oxidative stress, DNA damage, and the senescence-associated secretory phenotype. </w:t>
            </w:r>
          </w:p>
          <w:p w14:paraId="2D5BCBD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 article did not report any significant differences between E2 and NAC in their anti-senescence effects, suggesting they had similar potency in preventing cellular senescence in this model of postmenopausal osteoporosis.</w:t>
            </w:r>
          </w:p>
        </w:tc>
      </w:tr>
      <w:tr w:rsidR="007604A3" w:rsidRPr="001B6F79" w14:paraId="7A192E45"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7D1EF815" w14:textId="70242946"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CaGF5YWRpYTwvQXV0aG9yPjxZZWFyPjIwMTY8L1llYXI+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CaGF5YWRpYTwvQXV0aG9yPjxZZWFyPjIwMTY8L1llYXI+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5)</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8120DA9" w14:textId="2953E6A1"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proofErr w:type="spellStart"/>
            <w:r w:rsidRPr="001B6F79">
              <w:rPr>
                <w:rFonts w:asciiTheme="majorBidi" w:hAnsiTheme="majorBidi" w:cstheme="majorBidi"/>
                <w:sz w:val="18"/>
                <w:szCs w:val="18"/>
                <w:highlight w:val="yellow"/>
              </w:rPr>
              <w:t>Bhayadia</w:t>
            </w:r>
            <w:proofErr w:type="spellEnd"/>
            <w:r w:rsidRPr="001B6F79">
              <w:rPr>
                <w:rFonts w:asciiTheme="majorBidi" w:hAnsiTheme="majorBidi" w:cstheme="majorBidi"/>
                <w:sz w:val="18"/>
                <w:szCs w:val="18"/>
                <w:highlight w:val="yellow"/>
              </w:rPr>
              <w:t xml:space="preserve">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7A2D79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6</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D36D6B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Germany</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BD6F56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Ex vivo and 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090631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1 mM TEMPOL</w:t>
            </w:r>
          </w:p>
          <w:p w14:paraId="3E36C6C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0.1 mM apocynin</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67443B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5579C9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Primary endothelial cells isolated from mouse lungs</w:t>
            </w:r>
          </w:p>
          <w:p w14:paraId="4D1F8BD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Ex vivo: Aortic rings isolated from Young (3-4 months old) and aged (24-28 months old) C57Bl/6 mice, Aortic rings isolated from Terc-/- mice (G1 and G3 generations) and Terc+/+ littermate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E44DDB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w:t>
            </w:r>
          </w:p>
          <w:p w14:paraId="42FBC10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mproving endothelium-dependent vasodilation</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F28FED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ombination of TEMPOL and apocynin significantly improved endothelium-dependent vasodilation in aortic rings from aged wildtype and (Terc-/-) G3 mice with short telomeres compared to untreated controls. This improvement was associated with a reduction in reactive oxygen species (ROS) levels, particularly superoxide (O2-) abundance.</w:t>
            </w:r>
          </w:p>
          <w:p w14:paraId="72C4402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reatment with TEMPOL or apocynin alone did not improve endothelium-dependent vasodilation in their model. This suggests that the combination of both antioxidants was necessary to achieve the observed beneficial effects on endothelial function.</w:t>
            </w:r>
          </w:p>
          <w:p w14:paraId="6DDE537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 antioxidant treatment restored endothelial function without altering the underlying senescence phenotype.</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535C02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se outcomes indicate that oxidative stress is a key mediator of endothelial dysfunction associated with both age-related and telomere-dependent models of vascular aging, and that antioxidant treatment can restore endothelial function impaired by cellular senescence.</w:t>
            </w:r>
          </w:p>
        </w:tc>
      </w:tr>
      <w:tr w:rsidR="007604A3" w:rsidRPr="001B6F79" w14:paraId="614645DB"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79A2F2AB" w14:textId="43E7BDFB"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r>
            <w:r w:rsidRPr="00835E79">
              <w:rPr>
                <w:rFonts w:asciiTheme="majorBidi" w:hAnsiTheme="majorBidi" w:cstheme="majorBidi"/>
                <w:sz w:val="18"/>
                <w:szCs w:val="18"/>
                <w:highlight w:val="yellow"/>
              </w:rPr>
              <w:instrText xml:space="preserve"> ADDIN EN.CITE &lt;EndNote&gt;&lt;Cite&gt;&lt;Author&gt;Chen&lt;/Author&gt;&lt;Year&gt;2020&lt;/Year&gt;&lt;RecNum&gt;64&lt;/RecNum&gt;&lt;DisplayText&gt;(26)&lt;/DisplayText&gt;&lt;record&gt;&lt;rec-number&gt;349&lt;/rec-number&gt;&lt;foreign-keys&gt;&lt;key app="EN" db-id="ava9rzz20xazx2e0zar5eseyx5efrxv0dpxt" timestamp="1745390088"&gt;349&lt;/key&gt;&lt;/foreign-keys&gt;&lt;ref-type name="Journal Article"&gt;17&lt;/ref-type&gt;&lt;contributors&gt;&lt;authors&gt;&lt;author&gt;Chen, Yali&lt;/author&gt;&lt;author&gt;Ding, Shixin&lt;/author&gt;&lt;author&gt;Zhang, Han&lt;/author&gt;&lt;author&gt;Sun, Zhenghao&lt;/author&gt;&lt;author&gt;Shen, Xiaoyan&lt;/author&gt;&lt;author&gt;Sun, Lingling&lt;/author&gt;&lt;author&gt;Yin, Yanyan&lt;/author&gt;&lt;author&gt;Qun, Sen&lt;/author&gt;&lt;author&gt;Li, Weizu&lt;/author&gt;&lt;/authors&gt;&lt;/contributors&gt;&lt;titles&gt;&lt;title&gt;Protective effects of ginsenoside Rg1 on neuronal senescence due to inhibition of NOX2 and NLRP1 inflammasome activation in SAMP8 mice&lt;/title&gt;&lt;secondary-title&gt;Journal of Functional Foods&lt;/secondary-title&gt;&lt;/titles&gt;&lt;periodical&gt;&lt;full-title&gt;Journal of Functional Foods&lt;/full-title&gt;&lt;/periodical&gt;&lt;volume&gt;65&lt;/volume&gt;&lt;section&gt;103713&lt;/section&gt;&lt;dates&gt;&lt;year&gt;2020&lt;/year&gt;&lt;/dates&gt;&lt;isbn&gt;17564646&lt;/isbn&gt;&lt;urls&gt;&lt;/urls&gt;&lt;electronic-resource-num&gt;10.1016/j.jff.2019.103713&lt;/electronic-resource-num&gt;&lt;/record&gt;&lt;/Cite&gt;&lt;/EndNote&gt;</w:instrText>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6)</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DD29D70" w14:textId="36505C0A"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Chen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3EE8E1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9</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1CD7E8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37C55D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3F5ED8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Tempol (50 mg/kg)</w:t>
            </w:r>
          </w:p>
          <w:p w14:paraId="0CA708F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Ginsenoside Rg1 (5 and 10 mg/kg), Apocynin (50 mg/kg)</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F100E9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60DE59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eurons in brain cortex and hippocampus of Senescence-accelerated mouse prone 8 (SAMP8) mice as the experimental model of accelerated aging and Senescence-accelerated resistant mouse 1 (SAMR1) mice as the normal aging control group</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E2EC1F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NOX2-mediated ROS levels and decreasing expressions of NOX2, p22phox and p47phox</w:t>
            </w:r>
          </w:p>
          <w:p w14:paraId="62D47D0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LRP1 inflammasome activation &amp; decreasing expressions of NLRP1, ASC, Caspase-1 and IL-1β</w:t>
            </w:r>
          </w:p>
          <w:p w14:paraId="0CCD038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lleviating neuronal damage and improving neuronal morphology</w:t>
            </w:r>
          </w:p>
          <w:p w14:paraId="300E372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mproving learning, memory and exploratory </w:t>
            </w:r>
            <w:proofErr w:type="spellStart"/>
            <w:r w:rsidRPr="001B6F79">
              <w:rPr>
                <w:rFonts w:asciiTheme="majorBidi" w:hAnsiTheme="majorBidi" w:cstheme="majorBidi"/>
                <w:sz w:val="18"/>
                <w:szCs w:val="18"/>
              </w:rPr>
              <w:t>behavior</w:t>
            </w:r>
            <w:proofErr w:type="spellEnd"/>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C66A17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empol, Apocynin and Ginsenoside Rg1 all significantly decreased ROS levels in brain tissues of SAMP8 mice. Ginsenoside Rg1 (10 mg/kg) reduced ROS levels more than other antioxidants.</w:t>
            </w:r>
          </w:p>
          <w:p w14:paraId="784D4B5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Ginsenoside Rg1 (10 mg/kg) treatment significantly reduced expressions of NOX2, p22phox and p47phox, while Tempol and Apocynin had more limited effects</w:t>
            </w:r>
          </w:p>
          <w:p w14:paraId="484F2A4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tempol, and apocynin treatment all significantly decreased the expressions of NLRP1 inflammasome components NLRP1, ASC, Caspase-1, and IL-1β in the cortex and hippocampus of SAMP8 mice. Ginsenoside Rg1 at 10 mg/kg showed more pronounced effects in reducing these inflammasome markers compared to tempol, apocynin, and the lower 5 mg/kg Rg1 dose.</w:t>
            </w:r>
          </w:p>
          <w:p w14:paraId="2015ED7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pocynin and Tempol all alleviated aging-related neuronal damage in cortex and hippocampus, as assessed by H&amp;E and Nissl staining. Rg1 at 10 mg/kg showed the most pronounced protective effect.</w:t>
            </w:r>
          </w:p>
          <w:p w14:paraId="0444AC6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995C22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Ginsenoside Rg1 showed superior anti-aging effects compared to Tempol and Apocynin in SAMP8 mice, likely due to its ability to inhibit both NOX2-mediated ROS generation and NLRP1 inflammasome activation</w:t>
            </w:r>
          </w:p>
        </w:tc>
      </w:tr>
      <w:tr w:rsidR="007604A3" w:rsidRPr="001B6F79" w14:paraId="385A167D"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103BFB50" w14:textId="60E64AAF"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EYWk8L0F1dGhvcj48WWVhcj4yMDIyPC9ZZWFyPjxSZWNO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EYWk8L0F1dGhvcj48WWVhcj4yMDIyPC9ZZWFyPjxSZWNO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7)</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0CD48BA" w14:textId="625E90CF"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Dai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E6BBD9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2</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65548A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0D0610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527B5F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2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w:t>
            </w:r>
            <w:proofErr w:type="spellStart"/>
            <w:r w:rsidRPr="001B6F79">
              <w:rPr>
                <w:rFonts w:asciiTheme="majorBidi" w:hAnsiTheme="majorBidi" w:cstheme="majorBidi"/>
                <w:sz w:val="18"/>
                <w:szCs w:val="18"/>
              </w:rPr>
              <w:t>Setanaxib</w:t>
            </w:r>
            <w:proofErr w:type="spellEnd"/>
          </w:p>
          <w:p w14:paraId="5F7BBB6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Apocynin</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8D0A0D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at</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6B6B30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Rat annulus fibrosus (AF) primary cells</w:t>
            </w:r>
          </w:p>
          <w:p w14:paraId="09FE7DA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Rat lumbar disc cells (for the persistent lumbar degeneration model), Rat caudal disc cells (for the caudal disc puncture model)</w:t>
            </w:r>
          </w:p>
          <w:p w14:paraId="0327BB1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6418DD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inhibiting NADPH oxidase 4 (NOX4) &amp; maintaining extracellular matrix (ECM) components by inhibiting NOX4</w:t>
            </w:r>
          </w:p>
          <w:p w14:paraId="3BEB503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laying senescence onset by inhibiting phosphorylation of mitogen-activated protein kinases (MAPK)</w:t>
            </w:r>
          </w:p>
          <w:p w14:paraId="4D70458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67287B8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on of p53-p21-Rb and p16-Rb axes</w:t>
            </w:r>
          </w:p>
          <w:p w14:paraId="1717ACF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1β, TNF-α)</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252EE5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w:t>
            </w:r>
            <w:proofErr w:type="spellStart"/>
            <w:r w:rsidRPr="001B6F79">
              <w:rPr>
                <w:rFonts w:asciiTheme="majorBidi" w:hAnsiTheme="majorBidi" w:cstheme="majorBidi"/>
                <w:sz w:val="18"/>
                <w:szCs w:val="18"/>
              </w:rPr>
              <w:t>Setanaxib</w:t>
            </w:r>
            <w:proofErr w:type="spellEnd"/>
            <w:r w:rsidRPr="001B6F79">
              <w:rPr>
                <w:rFonts w:asciiTheme="majorBidi" w:hAnsiTheme="majorBidi" w:cstheme="majorBidi"/>
                <w:sz w:val="18"/>
                <w:szCs w:val="18"/>
              </w:rPr>
              <w:t xml:space="preserve"> and Apocynin prevented AOPPs-induced senescence markers including increased SA-β-gal activity, p53, p21, and p16 expression in AF cells</w:t>
            </w:r>
          </w:p>
          <w:p w14:paraId="428EA0C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The antioxidants inhibited AOPPs-induced increases in IL-1β and TNF-α secretion</w:t>
            </w:r>
          </w:p>
          <w:p w14:paraId="74BAC0F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roofErr w:type="spellStart"/>
            <w:r w:rsidRPr="001B6F79">
              <w:rPr>
                <w:rFonts w:asciiTheme="majorBidi" w:hAnsiTheme="majorBidi" w:cstheme="majorBidi"/>
                <w:sz w:val="18"/>
                <w:szCs w:val="18"/>
              </w:rPr>
              <w:t>Setanaxib</w:t>
            </w:r>
            <w:proofErr w:type="spellEnd"/>
            <w:r w:rsidRPr="001B6F79">
              <w:rPr>
                <w:rFonts w:asciiTheme="majorBidi" w:hAnsiTheme="majorBidi" w:cstheme="majorBidi"/>
                <w:sz w:val="18"/>
                <w:szCs w:val="18"/>
              </w:rPr>
              <w:t xml:space="preserve"> and Apocynin maintained AF cell proliferation and prevented G1 phase arrest during AOPPs exposure</w:t>
            </w:r>
          </w:p>
          <w:p w14:paraId="3B89D04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compounds reduced AOPPs-induced phosphorylation of MAPK pathways (p38, ERK, and JNK)</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108C42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synthetic (</w:t>
            </w:r>
            <w:proofErr w:type="spellStart"/>
            <w:r w:rsidRPr="001B6F79">
              <w:rPr>
                <w:rFonts w:asciiTheme="majorBidi" w:hAnsiTheme="majorBidi" w:cstheme="majorBidi"/>
                <w:sz w:val="18"/>
                <w:szCs w:val="18"/>
              </w:rPr>
              <w:t>Setanaxib</w:t>
            </w:r>
            <w:proofErr w:type="spellEnd"/>
            <w:r w:rsidRPr="001B6F79">
              <w:rPr>
                <w:rFonts w:asciiTheme="majorBidi" w:hAnsiTheme="majorBidi" w:cstheme="majorBidi"/>
                <w:sz w:val="18"/>
                <w:szCs w:val="18"/>
              </w:rPr>
              <w:t xml:space="preserve">) and natural (Apocynin) antioxidants can attenuate AF cell senescence and delay intervertebral disc degeneration by inhibiting the AOPPs/NOX4 pathway. This reduces oxidative stress, inhibits MAPK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and suppresses the senescence-associated secretory phenotype.</w:t>
            </w:r>
          </w:p>
        </w:tc>
      </w:tr>
      <w:tr w:rsidR="007604A3" w:rsidRPr="001B6F79" w14:paraId="0A8177CD"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6A867875" w14:textId="193E7F62"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MYW1pY2hhbmU8L0F1dGhvcj48WWVhcj4yMDE5PC9ZZWFy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==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MYW1pY2hhbmU8L0F1dGhvcj48WWVhcj4yMDE5PC9ZZWFy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==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8)</w:t>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t xml:space="preserve"> </w:t>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CAD3DB4" w14:textId="7DCC1494"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proofErr w:type="spellStart"/>
            <w:r w:rsidRPr="001B6F79">
              <w:rPr>
                <w:rFonts w:asciiTheme="majorBidi" w:hAnsiTheme="majorBidi" w:cstheme="majorBidi"/>
                <w:sz w:val="18"/>
                <w:szCs w:val="18"/>
                <w:highlight w:val="yellow"/>
              </w:rPr>
              <w:t>Lamichane</w:t>
            </w:r>
            <w:proofErr w:type="spellEnd"/>
            <w:r w:rsidRPr="001B6F79">
              <w:rPr>
                <w:rFonts w:asciiTheme="majorBidi" w:hAnsiTheme="majorBidi" w:cstheme="majorBidi"/>
                <w:sz w:val="18"/>
                <w:szCs w:val="18"/>
                <w:highlight w:val="yellow"/>
              </w:rPr>
              <w:t xml:space="preserve">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D24FCD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9</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F04341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outh Kore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F4E755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FF7C27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10 </w:t>
            </w:r>
            <w:proofErr w:type="spellStart"/>
            <w:r w:rsidRPr="001B6F79">
              <w:rPr>
                <w:rFonts w:asciiTheme="majorBidi" w:hAnsiTheme="majorBidi" w:cstheme="majorBidi"/>
                <w:sz w:val="18"/>
                <w:szCs w:val="18"/>
              </w:rPr>
              <w:t>nM</w:t>
            </w:r>
            <w:proofErr w:type="spellEnd"/>
            <w:r w:rsidRPr="001B6F79">
              <w:rPr>
                <w:rFonts w:asciiTheme="majorBidi" w:hAnsiTheme="majorBidi" w:cstheme="majorBidi"/>
                <w:sz w:val="18"/>
                <w:szCs w:val="18"/>
              </w:rPr>
              <w:t xml:space="preserve"> MHY2233</w:t>
            </w:r>
          </w:p>
          <w:p w14:paraId="3EEB92B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100 </w:t>
            </w:r>
            <w:proofErr w:type="spellStart"/>
            <w:r w:rsidRPr="001B6F79">
              <w:rPr>
                <w:rFonts w:asciiTheme="majorBidi" w:hAnsiTheme="majorBidi" w:cstheme="majorBidi"/>
                <w:sz w:val="18"/>
                <w:szCs w:val="18"/>
              </w:rPr>
              <w:t>nM</w:t>
            </w:r>
            <w:proofErr w:type="spellEnd"/>
            <w:r w:rsidRPr="001B6F79">
              <w:rPr>
                <w:rFonts w:asciiTheme="majorBidi" w:hAnsiTheme="majorBidi" w:cstheme="majorBidi"/>
                <w:sz w:val="18"/>
                <w:szCs w:val="18"/>
              </w:rPr>
              <w:t xml:space="preserve"> Resveratrol</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E674CC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BF8EB7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Endothelial progenitor cells (EPC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76D522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SIRT1 expression and deacetylase activity</w:t>
            </w:r>
          </w:p>
          <w:p w14:paraId="67F55E8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ng p53-p21 axis</w:t>
            </w:r>
          </w:p>
          <w:p w14:paraId="4B397D3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activating p16-pRB axis</w:t>
            </w:r>
          </w:p>
          <w:p w14:paraId="7785D56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senescence-associated β-galactosidase (SA-β-gal) activity</w:t>
            </w:r>
          </w:p>
          <w:p w14:paraId="645917F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senescence-associated secretory phenotype (SASP) factors (IL-6, IL-8, IL-1α, IL-1β)</w:t>
            </w:r>
          </w:p>
          <w:p w14:paraId="48F8BA6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cellular reactive oxygen species (ROS) levels</w:t>
            </w:r>
          </w:p>
          <w:p w14:paraId="0913648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creasing </w:t>
            </w:r>
            <w:proofErr w:type="spellStart"/>
            <w:r w:rsidRPr="001B6F79">
              <w:rPr>
                <w:rFonts w:asciiTheme="majorBidi" w:hAnsiTheme="majorBidi" w:cstheme="majorBidi"/>
                <w:sz w:val="18"/>
                <w:szCs w:val="18"/>
              </w:rPr>
              <w:t>eNOS</w:t>
            </w:r>
            <w:proofErr w:type="spellEnd"/>
            <w:r w:rsidRPr="001B6F79">
              <w:rPr>
                <w:rFonts w:asciiTheme="majorBidi" w:hAnsiTheme="majorBidi" w:cstheme="majorBidi"/>
                <w:sz w:val="18"/>
                <w:szCs w:val="18"/>
              </w:rPr>
              <w:t xml:space="preserve"> phosphorylation</w:t>
            </w:r>
          </w:p>
          <w:p w14:paraId="480331A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Enhancing cell proliferation by increasing cyclin D1 and cyclin E expression</w:t>
            </w:r>
          </w:p>
          <w:p w14:paraId="3D93D0F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omoting cell cycle progression</w:t>
            </w:r>
          </w:p>
          <w:p w14:paraId="6AC5828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Enhancing cell migration</w:t>
            </w:r>
          </w:p>
          <w:p w14:paraId="362C6DB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creasing angiogenic capacity</w:t>
            </w:r>
          </w:p>
          <w:p w14:paraId="617A2A8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apoptosis</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6BF1C9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HY2233 demonstrated greater potency than resveratrol in activating SIRT1 and increasing its deacetylase activity, even at lower concentrations.</w:t>
            </w:r>
          </w:p>
          <w:p w14:paraId="0CB9B87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MHY2233 and resveratrol decreased senescence markers like SA-β-gal activity, p16, p21, and p53 expression, but MHY2233 showed stronger effects.</w:t>
            </w:r>
          </w:p>
          <w:p w14:paraId="4BE733C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HY2233 and resveratrol both reduced oxidative stress and cellular ROS levels, with MHY2233 showing a more pronounced effect.</w:t>
            </w:r>
          </w:p>
          <w:p w14:paraId="7FBA451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compounds enhanced cell proliferation, migration, and angiogenic capacity of senescent EPCs (by increasing cyclin D1 and cyclin E expression), but MHY2233 demonstrated greater potency.</w:t>
            </w:r>
          </w:p>
          <w:p w14:paraId="27FA51F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MHY2233 more effectively increased </w:t>
            </w:r>
            <w:proofErr w:type="spellStart"/>
            <w:r w:rsidRPr="001B6F79">
              <w:rPr>
                <w:rFonts w:asciiTheme="majorBidi" w:hAnsiTheme="majorBidi" w:cstheme="majorBidi"/>
                <w:sz w:val="18"/>
                <w:szCs w:val="18"/>
              </w:rPr>
              <w:t>eNOS</w:t>
            </w:r>
            <w:proofErr w:type="spellEnd"/>
            <w:r w:rsidRPr="001B6F79">
              <w:rPr>
                <w:rFonts w:asciiTheme="majorBidi" w:hAnsiTheme="majorBidi" w:cstheme="majorBidi"/>
                <w:sz w:val="18"/>
                <w:szCs w:val="18"/>
              </w:rPr>
              <w:t xml:space="preserve"> phosphorylation compared to resveratrol and downregulated senescence-associated secretory phenotype (SASP) factors (IL-6, IL-8, IL-1α, IL-1β).</w:t>
            </w:r>
          </w:p>
          <w:p w14:paraId="4928127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HY2233 and resveratrol significantly reduced the percentage of apoptotic cells compared to the control, with MHY2233 showing a slightly stronger effect despite its lower concentration.</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159BBA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HY2233 is a novel potent SIRT1 activator that can prevent replicative and oxidative stress-induced senescence in EPCs more effectively than resveratrol, suggesting its potential as a therapeutic agent for age-associated cardiovascular diseases.</w:t>
            </w:r>
          </w:p>
        </w:tc>
      </w:tr>
      <w:tr w:rsidR="007604A3" w:rsidRPr="001B6F79" w14:paraId="17170604"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6C207984" w14:textId="57C01D85"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t xml:space="preserve"> </w:t>
            </w:r>
            <w:r w:rsidRPr="00835E79">
              <w:rPr>
                <w:rFonts w:asciiTheme="majorBidi" w:hAnsiTheme="majorBidi" w:cstheme="majorBidi"/>
                <w:sz w:val="18"/>
                <w:szCs w:val="18"/>
                <w:highlight w:val="yellow"/>
              </w:rPr>
              <w:fldChar w:fldCharType="begin">
                <w:fldData xml:space="preserve">PEVuZE5vdGU+PENpdGU+PEF1dGhvcj5MaTwvQXV0aG9yPjxZZWFyPjIwMjE8L1llYXI+PFJlY051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MaTwvQXV0aG9yPjxZZWFyPjIwMjE8L1llYXI+PFJlY051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29)</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7ED7A61" w14:textId="0DA991C5"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Li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C7C808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1</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F5C8C9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C8A883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998C6D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Ginsenoside Rg1 (5 and 10 mg/kg), Apocynin (50 mg/kg)</w:t>
            </w:r>
          </w:p>
          <w:p w14:paraId="1511727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Tempol (50 mg/kg)</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95FF2F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0F934D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Liver tissues of senescence-accelerated mouse prone 8 (SAMP8) mice and senescence-accelerated resistant mouse 1 (SAMR1) mice</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36C0128" w14:textId="77777777" w:rsidR="007604A3" w:rsidRPr="001B6F79" w:rsidRDefault="007604A3" w:rsidP="007604A3">
            <w:pPr>
              <w:widowControl w:val="0"/>
              <w:spacing w:before="240" w:line="331" w:lineRule="auto"/>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NOX4 expression</w:t>
            </w:r>
          </w:p>
          <w:p w14:paraId="61751D17" w14:textId="77777777" w:rsidR="007604A3" w:rsidRPr="001B6F79" w:rsidRDefault="007604A3" w:rsidP="007604A3">
            <w:pPr>
              <w:widowControl w:val="0"/>
              <w:spacing w:before="240" w:line="331" w:lineRule="auto"/>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LRP3 inflammasome activation</w:t>
            </w:r>
          </w:p>
          <w:p w14:paraId="64E9F915" w14:textId="77777777" w:rsidR="007604A3" w:rsidRPr="001B6F79" w:rsidRDefault="007604A3" w:rsidP="007604A3">
            <w:pPr>
              <w:widowControl w:val="0"/>
              <w:spacing w:before="240" w:line="331" w:lineRule="auto"/>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phosphorylation</w:t>
            </w:r>
          </w:p>
          <w:p w14:paraId="7F0592E3" w14:textId="77777777" w:rsidR="007604A3" w:rsidRPr="001B6F79" w:rsidRDefault="007604A3" w:rsidP="007604A3">
            <w:pPr>
              <w:widowControl w:val="0"/>
              <w:spacing w:before="240" w:line="331" w:lineRule="auto"/>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1β)</w:t>
            </w:r>
          </w:p>
          <w:p w14:paraId="13E0FCC3" w14:textId="77777777" w:rsidR="007604A3" w:rsidRPr="001B6F79" w:rsidRDefault="007604A3" w:rsidP="007604A3">
            <w:pPr>
              <w:widowControl w:val="0"/>
              <w:spacing w:before="240" w:line="331" w:lineRule="auto"/>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collagen deposition and fibrosis &amp; Maintaining liver cell morphology</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94D86B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g1, apocynin and tempol all reduced ROS production, with Rg1 showing more pronounced effect </w:t>
            </w:r>
          </w:p>
          <w:p w14:paraId="6E35744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pocynin and tempol all reduced NOX4 expression in liver tissues of SAMP8 mice</w:t>
            </w:r>
          </w:p>
          <w:p w14:paraId="13BA3C7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pocynin and tempol all decreased expression of NLRP3 inflammasome components (Rg1 showing more reduction), NF-</w:t>
            </w:r>
            <w:proofErr w:type="spellStart"/>
            <w:r w:rsidRPr="001B6F79">
              <w:rPr>
                <w:rFonts w:asciiTheme="majorBidi" w:hAnsiTheme="majorBidi" w:cstheme="majorBidi"/>
                <w:sz w:val="18"/>
                <w:szCs w:val="18"/>
              </w:rPr>
              <w:t>κB</w:t>
            </w:r>
            <w:proofErr w:type="spellEnd"/>
            <w:r w:rsidRPr="001B6F79">
              <w:rPr>
                <w:rFonts w:asciiTheme="majorBidi" w:hAnsiTheme="majorBidi" w:cstheme="majorBidi"/>
                <w:sz w:val="18"/>
                <w:szCs w:val="18"/>
              </w:rPr>
              <w:t xml:space="preserve"> phosphorylation, and IL-1β levels</w:t>
            </w:r>
          </w:p>
          <w:p w14:paraId="6AAF043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pocynin and tempol reduced collagen deposition and liver fibrosis markers (Collagen IV and TGF-β1). The antioxidants maintained normal liver cell morphology in aging mice.</w:t>
            </w:r>
          </w:p>
          <w:p w14:paraId="5740868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1766BE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natural (Rg1, apocynin) and synthetic (tempol) antioxidants can ameliorate aging-related liver injury and fibrosis by reducing oxidative stress and inflammation. Rg1 appears to have superior effects, suggesting potential advantages of this natural antioxidant for preventing liver aging.</w:t>
            </w:r>
          </w:p>
        </w:tc>
      </w:tr>
      <w:tr w:rsidR="007604A3" w:rsidRPr="001B6F79" w14:paraId="589B552D"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7569285A" w14:textId="33300E97"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TaGVuPC9BdXRob3I+PFllYXI+MjAyMDwvWWVhcj48UmVj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mludGltcC4yMDIwLjEwNjMzOTwvZWxlY3Ryb25p
Yy1yZXNvdXJjZS1udW0+PHJlbW90ZS1kYXRhYmFzZS1uYW1lPlB1Yk1lZC1ub3QtTUVETElORTwv
cmVtb3RlLWRhdGFiYXNlLW5hbWU+PHJlbW90ZS1kYXRhYmFzZS1wcm92aWRlcj5OTE08L3JlbW90
ZS1kYXRhYmFzZS1wcm92aWRlcj48L3JlY29yZD48L0NpdGU+PC9FbmROb3RlPgB=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TaGVuPC9BdXRob3I+PFllYXI+MjAyMDwvWWVhcj48UmVj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mludGltcC4yMDIwLjEwNjMzOTwvZWxlY3Ryb25p
Yy1yZXNvdXJjZS1udW0+PHJlbW90ZS1kYXRhYmFzZS1uYW1lPlB1Yk1lZC1ub3QtTUVETElORTwv
cmVtb3RlLWRhdGFiYXNlLW5hbWU+PHJlbW90ZS1kYXRhYmFzZS1wcm92aWRlcj5OTE08L3JlbW90
ZS1kYXRhYmFzZS1wcm92aWRlcj48L3JlY29yZD48L0NpdGU+PC9FbmROb3RlPgB=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30)</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6836376" w14:textId="003959A0"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Shen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98B47A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0</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F48F52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CF20CE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CE68A4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Ginsenoside Rg1 (5, 10 mg/kg), Apocynin (50 mg/kg)</w:t>
            </w:r>
          </w:p>
          <w:p w14:paraId="4353D01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Tempol (50 mg/kg)</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163A7D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72B1C5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Kidney cells of senescence-accelerated mouse prone 8 (SAMP8) mice and senescence-accelerated resistant mouse 1 (SAMR1) mice</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BEA9CF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NOX4 expression</w:t>
            </w:r>
          </w:p>
          <w:p w14:paraId="72942B2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LRP3 inflammasome activation</w:t>
            </w:r>
          </w:p>
          <w:p w14:paraId="39489AB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31650C3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collagen deposition and fibrosis &amp; Maintaining liver cell morphology by maintaining extracellular matrix components (collagen IV)</w:t>
            </w:r>
          </w:p>
          <w:p w14:paraId="0C9285B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extracellular matrix-degrading enzymes (TGF-β1)</w:t>
            </w:r>
          </w:p>
          <w:p w14:paraId="6C21120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1β)</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BBE62A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pocynin, and Tempol all showed anti-senescence effects in the kidneys of SAMP8 mice, as evidenced by reduced senescence-associated β-galactosidase (SA-β-gal) activity, decreased blood urea nitrogen and serum creatinine levels, and ameliorated glomerular fibrosis, with Rg1 (10 mg/kg) showing slightly superior effects</w:t>
            </w:r>
          </w:p>
          <w:p w14:paraId="61DA6F2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pocynin, and Tempol all reduced ROS production expression in the renal cortex, with Rg1 showing more pronounced effect.</w:t>
            </w:r>
          </w:p>
          <w:p w14:paraId="13E76C5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10 mg/kg) showed slightly greater effects in reducing NOX4, p22phox, and p47phox expression compared to Apocynin and Tempol.</w:t>
            </w:r>
          </w:p>
          <w:p w14:paraId="3033DD0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pocynin, and Tempol all inhibited NLRP3 inflammasome activation by decreasing expression of NLRP3, cleaved caspase-1, and IL-1β. However, only Rg1 significantly reduced ASC expression as well.</w:t>
            </w:r>
          </w:p>
          <w:p w14:paraId="50B45CA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histological analyses, all three compounds ameliorated glomerular mesangial cell proliferation, matrix deposition, and renal fibrosis. Rg1 (especially at 10 mg/kg dose) showed superior effects in reducing collagen IV and TGF-β1 expression compared to Apocynin and Tempol.</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253EC4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Both natural (Rg1, apocynin) and synthetic (tempol) antioxidants can ameliorate renal fibrosis and delay kidney aging in SAMP8 mice by reducing oxidative stress and inhibiting NLRP3 inflammasome activation, with Rg1 showing superior effects overall</w:t>
            </w:r>
          </w:p>
        </w:tc>
      </w:tr>
      <w:tr w:rsidR="007604A3" w:rsidRPr="001B6F79" w14:paraId="7A4E8147"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081E8D9E" w14:textId="575A86AE"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YdTwvQXV0aG9yPjxZZWFyPjIwMTk8L1llYXI+PFJlY051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YdTwvQXV0aG9yPjxZZWFyPjIwMTk8L1llYXI+PFJlY051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31)</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4453A71" w14:textId="55AC8AED"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Xu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EDFB18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8</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6AA75E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4796A6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0F371D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Ginsenoside Rg1 (1, 5 and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w:t>
            </w:r>
          </w:p>
          <w:p w14:paraId="76642EE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Tempol (10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C69662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at</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28001F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imary cultured hippocampal neurons isolated from neonatal Sprague-Dawley rat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3D9267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NOX2 expression</w:t>
            </w:r>
          </w:p>
          <w:p w14:paraId="2CA4ADA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LRP1 inflammasome activation</w:t>
            </w:r>
          </w:p>
          <w:p w14:paraId="44A7532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622F18A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1β, IL-18)</w:t>
            </w:r>
          </w:p>
          <w:p w14:paraId="43D18BB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cell viability and reducing apoptosis</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8E8FB0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nd tempol both reduced ROS production in H2O2-treated hippocampal neurons.</w:t>
            </w:r>
          </w:p>
          <w:p w14:paraId="7CF289A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g1 (5 and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significantly decreased expression of NOX2 and p47phox, while tempol had no significant effect</w:t>
            </w:r>
          </w:p>
          <w:p w14:paraId="7F97337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had no significant influence on p22phox expression, while Tempol increased p22phox expression in H2O2-treated neurons</w:t>
            </w:r>
          </w:p>
          <w:p w14:paraId="669E42C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g1 (5 and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and tempol both inhibited NLRP1 inflammasome activation by decreasing expression of NLRP1, ASC and caspase-1</w:t>
            </w:r>
          </w:p>
          <w:p w14:paraId="6075CC4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Rg1 (5 and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xml:space="preserve">) and tempol reduced senescence markers including SA-β-gal activity and β-galactosidase expression, with Rg1 (5 and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showing more pronounced effects</w:t>
            </w:r>
          </w:p>
          <w:p w14:paraId="222B7C4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nd tempol decreased secretion of IL-1β and IL-18</w:t>
            </w:r>
          </w:p>
          <w:p w14:paraId="794C064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g1 and tempol reduced neuronal apoptosis (by decreasing the expression of caspase-3) and increased cell viability in H2O2-treated neurons</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49B0653"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natural (Rg1) and synthetic (tempol) antioxidants can protect against H2O2-induced senescence and damage in hippocampal neurons by reducing oxidative stress and inhibiting NLRP1 inflammasome activation. Rg1 (5 and 1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 showed superior effects in reducing NOX2-mediated ROS production compared to tempol.</w:t>
            </w:r>
          </w:p>
        </w:tc>
      </w:tr>
      <w:tr w:rsidR="007604A3" w:rsidRPr="001B6F79" w14:paraId="7FD0B989"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0124FC3F" w14:textId="25286A79"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YdTwvQXV0aG9yPjxZZWFyPjIwMTk8L1llYXI+PFJlY051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YdTwvQXV0aG9yPjxZZWFyPjIwMTk8L1llYXI+PFJlY051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32)</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2A773B1" w14:textId="46EDA038"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Xu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5D0E267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19</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2E682EB"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039231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B054D7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Apocynin (5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w:t>
            </w:r>
          </w:p>
          <w:p w14:paraId="657A43C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Synthetic: Tempol (50 </w:t>
            </w:r>
            <w:proofErr w:type="spellStart"/>
            <w:r w:rsidRPr="001B6F79">
              <w:rPr>
                <w:rFonts w:asciiTheme="majorBidi" w:hAnsiTheme="majorBidi" w:cstheme="majorBidi"/>
                <w:sz w:val="18"/>
                <w:szCs w:val="18"/>
              </w:rPr>
              <w:t>μM</w:t>
            </w:r>
            <w:proofErr w:type="spellEnd"/>
            <w:r w:rsidRPr="001B6F79">
              <w:rPr>
                <w:rFonts w:asciiTheme="majorBidi" w:hAnsiTheme="majorBidi" w:cstheme="majorBidi"/>
                <w:sz w:val="18"/>
                <w:szCs w:val="18"/>
              </w:rPr>
              <w:t>)</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E86BF7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at</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326C55C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Primary hippocampal neurons isolated from postnatal Sprague Dawley rats</w:t>
            </w: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124994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NOX2 expression</w:t>
            </w:r>
          </w:p>
          <w:p w14:paraId="7419F42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hibiting NLRP1 inflammasome activation</w:t>
            </w:r>
          </w:p>
          <w:p w14:paraId="22B8DD4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enzyme activity)</w:t>
            </w:r>
          </w:p>
          <w:p w14:paraId="290CDE8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cytokine secretion (IL-1β, IL-18)</w:t>
            </w:r>
          </w:p>
          <w:p w14:paraId="6DC0D72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aintaining cell viability and reducing apoptosis</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A0BAACC" w14:textId="77777777"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Apocynin and tempol both significantly reduced ROS production in hippocampal neurons cultured for 12 days compared to control, with tempol showing a slightly greater reduction compared to apocynin.</w:t>
            </w:r>
          </w:p>
          <w:p w14:paraId="4CA418AB" w14:textId="77777777"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Apocynin and tempol inhibited NLRP1 inflammasome activation by decreasing expression of NLRP1, ASC, caspase-1 and IL-1β in hippocampal neurons cultured for 12 days, with apocynin showing a slightly greater reduction in expression of NLRP1, ASC, caspase-1 compared to tempol but tempol showing a slightly greater reduction in expression of IL-1β compared to apocynin.</w:t>
            </w:r>
          </w:p>
          <w:p w14:paraId="4E5339AD" w14:textId="77777777"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Apocynin and tempol reduced senescence markers including SA-β-gal activity and β-galactosidase expression, with tempol showing a slightly greater reduction compared to apocynin.</w:t>
            </w:r>
          </w:p>
          <w:p w14:paraId="69D88EB7" w14:textId="77777777"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Apocynin and tempol decreased secretion of IL-1β and IL-18 in the supernatant.</w:t>
            </w:r>
          </w:p>
          <w:p w14:paraId="33E7FFC3" w14:textId="77777777" w:rsidR="007604A3" w:rsidRPr="001B6F79" w:rsidRDefault="007604A3" w:rsidP="007604A3">
            <w:pPr>
              <w:widowControl w:val="0"/>
              <w:spacing w:before="240"/>
              <w:ind w:right="160"/>
              <w:jc w:val="center"/>
              <w:rPr>
                <w:rFonts w:asciiTheme="majorBidi" w:hAnsiTheme="majorBidi" w:cstheme="majorBidi"/>
                <w:sz w:val="18"/>
                <w:szCs w:val="18"/>
              </w:rPr>
            </w:pPr>
            <w:r w:rsidRPr="001B6F79">
              <w:rPr>
                <w:rFonts w:asciiTheme="majorBidi" w:hAnsiTheme="majorBidi" w:cstheme="majorBidi"/>
                <w:sz w:val="18"/>
                <w:szCs w:val="18"/>
              </w:rPr>
              <w:t>Apocynin and tempol reduced neuronal apoptosis and increased MAP2 expression in neurons cultured for 12 day, with tempol showing a slightly greater reduction (17.52% apoptosis rate) compared to apocynin (18.28% apoptosis rate). Tempol appeared to have a stronger effect in increasing MAP2 levels compared to apocynin.</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64BAA4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Both natural (apocynin) and synthetic (tempol) antioxidants can protect against senescence and damage in long-term cultured hippocampal neurons by reducing NOX2-mediated ROS production and inhibiting NLRP1 inflammasome activation. This suggests NOX2-NLRP1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plays an important role in neuronal aging.</w:t>
            </w:r>
          </w:p>
        </w:tc>
      </w:tr>
      <w:tr w:rsidR="007604A3" w:rsidRPr="001B6F79" w14:paraId="6E86351B" w14:textId="77777777" w:rsidTr="007604A3">
        <w:tc>
          <w:tcPr>
            <w:tcW w:w="1061" w:type="dxa"/>
            <w:tcBorders>
              <w:top w:val="single" w:sz="7" w:space="0" w:color="000000"/>
              <w:left w:val="single" w:sz="7" w:space="0" w:color="000000"/>
              <w:bottom w:val="single" w:sz="7" w:space="0" w:color="000000"/>
              <w:right w:val="single" w:sz="7" w:space="0" w:color="000000"/>
            </w:tcBorders>
            <w:vAlign w:val="center"/>
          </w:tcPr>
          <w:p w14:paraId="72F59891" w14:textId="253C08D9" w:rsidR="007604A3" w:rsidRPr="00835E79" w:rsidRDefault="007604A3" w:rsidP="007604A3">
            <w:pPr>
              <w:widowControl w:val="0"/>
              <w:spacing w:before="240"/>
              <w:ind w:left="160" w:right="160"/>
              <w:jc w:val="center"/>
              <w:rPr>
                <w:rFonts w:asciiTheme="majorBidi" w:hAnsiTheme="majorBidi" w:cstheme="majorBidi"/>
                <w:sz w:val="18"/>
                <w:szCs w:val="18"/>
                <w:highlight w:val="yellow"/>
              </w:rPr>
            </w:pPr>
            <w:r w:rsidRPr="00835E79">
              <w:rPr>
                <w:rFonts w:asciiTheme="majorBidi" w:hAnsiTheme="majorBidi" w:cstheme="majorBidi"/>
                <w:sz w:val="18"/>
                <w:szCs w:val="18"/>
                <w:highlight w:val="yellow"/>
              </w:rPr>
              <w:fldChar w:fldCharType="begin">
                <w:fldData xml:space="preserve">PEVuZE5vdGU+PENpdGU+PEF1dGhvcj5aaHU8L0F1dGhvcj48WWVhcj4yMDIzPC9ZZWFyPjxSZWNO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</w:fldData>
              </w:fldChar>
            </w:r>
            <w:r w:rsidRPr="00835E79">
              <w:rPr>
                <w:rFonts w:asciiTheme="majorBidi" w:hAnsiTheme="majorBidi" w:cstheme="majorBidi"/>
                <w:sz w:val="18"/>
                <w:szCs w:val="18"/>
                <w:highlight w:val="yellow"/>
              </w:rPr>
              <w:instrText xml:space="preserve"> ADDIN EN.CITE </w:instrText>
            </w:r>
            <w:r w:rsidRPr="00835E79">
              <w:rPr>
                <w:rFonts w:asciiTheme="majorBidi" w:hAnsiTheme="majorBidi" w:cstheme="majorBidi"/>
                <w:sz w:val="18"/>
                <w:szCs w:val="18"/>
                <w:highlight w:val="yellow"/>
              </w:rPr>
              <w:fldChar w:fldCharType="begin">
                <w:fldData xml:space="preserve">PEVuZE5vdGU+PENpdGU+PEF1dGhvcj5aaHU8L0F1dGhvcj48WWVhcj4yMDIzPC9ZZWFyPjxSZWNO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</w:fldData>
              </w:fldChar>
            </w:r>
            <w:r w:rsidRPr="00835E79">
              <w:rPr>
                <w:rFonts w:asciiTheme="majorBidi" w:hAnsiTheme="majorBidi" w:cstheme="majorBidi"/>
                <w:sz w:val="18"/>
                <w:szCs w:val="18"/>
                <w:highlight w:val="yellow"/>
              </w:rPr>
              <w:instrText xml:space="preserve"> ADDIN EN.CITE.DATA </w:instrText>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end"/>
            </w:r>
            <w:r w:rsidRPr="00835E79">
              <w:rPr>
                <w:rFonts w:asciiTheme="majorBidi" w:hAnsiTheme="majorBidi" w:cstheme="majorBidi"/>
                <w:sz w:val="18"/>
                <w:szCs w:val="18"/>
                <w:highlight w:val="yellow"/>
              </w:rPr>
            </w:r>
            <w:r w:rsidRPr="00835E79">
              <w:rPr>
                <w:rFonts w:asciiTheme="majorBidi" w:hAnsiTheme="majorBidi" w:cstheme="majorBidi"/>
                <w:sz w:val="18"/>
                <w:szCs w:val="18"/>
                <w:highlight w:val="yellow"/>
              </w:rPr>
              <w:fldChar w:fldCharType="separate"/>
            </w:r>
            <w:r w:rsidRPr="00835E79">
              <w:rPr>
                <w:rFonts w:asciiTheme="majorBidi" w:hAnsiTheme="majorBidi" w:cstheme="majorBidi"/>
                <w:noProof/>
                <w:sz w:val="18"/>
                <w:szCs w:val="18"/>
                <w:highlight w:val="yellow"/>
              </w:rPr>
              <w:t>(33)</w:t>
            </w:r>
            <w:r w:rsidRPr="00835E79">
              <w:rPr>
                <w:rFonts w:asciiTheme="majorBidi" w:hAnsiTheme="majorBidi" w:cstheme="majorBidi"/>
                <w:sz w:val="18"/>
                <w:szCs w:val="18"/>
                <w:highlight w:val="yellow"/>
              </w:rPr>
              <w:fldChar w:fldCharType="end"/>
            </w:r>
          </w:p>
        </w:tc>
        <w:tc>
          <w:tcPr>
            <w:tcW w:w="144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CB21940" w14:textId="1A896D8A" w:rsidR="007604A3" w:rsidRPr="001B6F79" w:rsidRDefault="007604A3" w:rsidP="007604A3">
            <w:pPr>
              <w:widowControl w:val="0"/>
              <w:spacing w:before="240"/>
              <w:ind w:left="160" w:right="160"/>
              <w:jc w:val="center"/>
              <w:rPr>
                <w:rFonts w:asciiTheme="majorBidi" w:hAnsiTheme="majorBidi" w:cstheme="majorBidi"/>
                <w:sz w:val="18"/>
                <w:szCs w:val="18"/>
                <w:highlight w:val="yellow"/>
              </w:rPr>
            </w:pPr>
            <w:r w:rsidRPr="001B6F79">
              <w:rPr>
                <w:rFonts w:asciiTheme="majorBidi" w:hAnsiTheme="majorBidi" w:cstheme="majorBidi"/>
                <w:sz w:val="18"/>
                <w:szCs w:val="18"/>
                <w:highlight w:val="yellow"/>
              </w:rPr>
              <w:t xml:space="preserve">Zhu et al. </w:t>
            </w:r>
          </w:p>
        </w:tc>
        <w:tc>
          <w:tcPr>
            <w:tcW w:w="103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077FA38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2023</w:t>
            </w:r>
          </w:p>
        </w:tc>
        <w:tc>
          <w:tcPr>
            <w:tcW w:w="111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6B19F3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China</w:t>
            </w:r>
          </w:p>
        </w:tc>
        <w:tc>
          <w:tcPr>
            <w:tcW w:w="151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7355EF7"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and in vivo</w:t>
            </w:r>
          </w:p>
        </w:tc>
        <w:tc>
          <w:tcPr>
            <w:tcW w:w="16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4588F1BD"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Synthetic: Metformin</w:t>
            </w:r>
          </w:p>
          <w:p w14:paraId="31AEA87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Natural: Vitamin E (VE), Mulberry leaf extract (MLE) (10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 xml:space="preserve">/mL, 50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 xml:space="preserve">/mL, 100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w:t>
            </w:r>
          </w:p>
        </w:tc>
        <w:tc>
          <w:tcPr>
            <w:tcW w:w="1380"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1482B288"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Human, Nematode worms, Mouse</w:t>
            </w:r>
          </w:p>
        </w:tc>
        <w:tc>
          <w:tcPr>
            <w:tcW w:w="190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507CD3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tro: Human normal hepatocyte L-02 cell line</w:t>
            </w:r>
          </w:p>
          <w:p w14:paraId="4757BD1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n vivo: Caenorhabditis elegans (C. elegans) nematode worms, Male ICR mice</w:t>
            </w:r>
          </w:p>
          <w:p w14:paraId="0BFD478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p w14:paraId="0EAD3C9E"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p>
        </w:tc>
        <w:tc>
          <w:tcPr>
            <w:tcW w:w="3555"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26FB2C9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Reducing oxidative stress by decreasing ROS levels and increasing antioxidant enzymes (SOD, T-AOC)</w:t>
            </w:r>
          </w:p>
          <w:p w14:paraId="0CE9DF9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ipid peroxidation (MDA levels)</w:t>
            </w:r>
          </w:p>
          <w:p w14:paraId="03328131"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Improving mitochondrial function by increasing mitochondrial membrane potential</w:t>
            </w:r>
          </w:p>
          <w:p w14:paraId="4392DB2A"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ysosomal compartment and activity (SA-β-gal staining)</w:t>
            </w:r>
          </w:p>
          <w:p w14:paraId="73EEB419"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ctivating AMPK-SIRT1-PGC-1α pathway</w:t>
            </w:r>
          </w:p>
          <w:p w14:paraId="27800BC2"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Activating Nrf2-Keap1 antioxidant pathway</w:t>
            </w:r>
          </w:p>
          <w:p w14:paraId="764FE1DF"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Decreasing liver dysfunction markers (AST, ALT)</w:t>
            </w:r>
          </w:p>
        </w:tc>
        <w:tc>
          <w:tcPr>
            <w:tcW w:w="4082"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7199246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MLE, VE and Metformin all reduced oxidative stress markers (MDA levels) and increased antioxidant defences (SOD activity, T-AOC) in mouse serum and L-02 liver cells. Highest dose (100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 of MLE showed similar effects to Metformin and VE.</w:t>
            </w:r>
          </w:p>
          <w:p w14:paraId="1B15FE40"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All three treatments decreased liver dysfunction markers (AST, ALT) and improved mitochondrial membrane potential in liver tissue and L-02 cells, with MLE at highest dose (100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 having similar efficacy to Metformin and VE.</w:t>
            </w:r>
          </w:p>
          <w:p w14:paraId="35C7A2B6"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In L-02 cells, MLE, Metformin and VE all significantly reduced the proportion of senescent cells as measured by SA-β-gal staining. MLE at the highest dose (100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 showed comparable reductions to Metformin and VE.</w:t>
            </w:r>
          </w:p>
          <w:p w14:paraId="46B9E234"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 xml:space="preserve">MLE, Metformin and VE activated the AMPK-SIRT1-PGC-1α and Nrf2-Keap1 </w:t>
            </w:r>
            <w:proofErr w:type="spellStart"/>
            <w:r w:rsidRPr="001B6F79">
              <w:rPr>
                <w:rFonts w:asciiTheme="majorBidi" w:hAnsiTheme="majorBidi" w:cstheme="majorBidi"/>
                <w:sz w:val="18"/>
                <w:szCs w:val="18"/>
              </w:rPr>
              <w:t>signaling</w:t>
            </w:r>
            <w:proofErr w:type="spellEnd"/>
            <w:r w:rsidRPr="001B6F79">
              <w:rPr>
                <w:rFonts w:asciiTheme="majorBidi" w:hAnsiTheme="majorBidi" w:cstheme="majorBidi"/>
                <w:sz w:val="18"/>
                <w:szCs w:val="18"/>
              </w:rPr>
              <w:t xml:space="preserve"> pathways to varying degrees in both mouse liver tissue and L-02 cells. Highest dose (100 </w:t>
            </w:r>
            <w:proofErr w:type="spellStart"/>
            <w:r w:rsidRPr="001B6F79">
              <w:rPr>
                <w:rFonts w:asciiTheme="majorBidi" w:hAnsiTheme="majorBidi" w:cstheme="majorBidi"/>
                <w:sz w:val="18"/>
                <w:szCs w:val="18"/>
              </w:rPr>
              <w:t>μg</w:t>
            </w:r>
            <w:proofErr w:type="spellEnd"/>
            <w:r w:rsidRPr="001B6F79">
              <w:rPr>
                <w:rFonts w:asciiTheme="majorBidi" w:hAnsiTheme="majorBidi" w:cstheme="majorBidi"/>
                <w:sz w:val="18"/>
                <w:szCs w:val="18"/>
              </w:rPr>
              <w:t>/mL) of MLE showed similar activation levels to Metformin and VE.</w:t>
            </w:r>
          </w:p>
        </w:tc>
        <w:tc>
          <w:tcPr>
            <w:tcW w:w="3467" w:type="dxa"/>
            <w:tcBorders>
              <w:top w:val="single" w:sz="7" w:space="0" w:color="000000"/>
              <w:left w:val="single" w:sz="7" w:space="0" w:color="000000"/>
              <w:bottom w:val="single" w:sz="7" w:space="0" w:color="000000"/>
              <w:right w:val="single" w:sz="7" w:space="0" w:color="000000"/>
            </w:tcBorders>
            <w:tcMar>
              <w:top w:w="56" w:type="dxa"/>
              <w:left w:w="56" w:type="dxa"/>
              <w:bottom w:w="56" w:type="dxa"/>
              <w:right w:w="56" w:type="dxa"/>
            </w:tcMar>
            <w:vAlign w:val="center"/>
          </w:tcPr>
          <w:p w14:paraId="6427C6AC"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MLE, especially at highest dose, showed comparable or superior anti-aging effects to Metformin and VE in liver cells and tissues</w:t>
            </w:r>
          </w:p>
          <w:p w14:paraId="64FD8FE5" w14:textId="77777777" w:rsidR="007604A3" w:rsidRPr="001B6F79" w:rsidRDefault="007604A3" w:rsidP="007604A3">
            <w:pPr>
              <w:widowControl w:val="0"/>
              <w:spacing w:before="240"/>
              <w:ind w:left="160" w:right="160"/>
              <w:jc w:val="center"/>
              <w:rPr>
                <w:rFonts w:asciiTheme="majorBidi" w:hAnsiTheme="majorBidi" w:cstheme="majorBidi"/>
                <w:sz w:val="18"/>
                <w:szCs w:val="18"/>
              </w:rPr>
            </w:pPr>
            <w:r w:rsidRPr="001B6F79">
              <w:rPr>
                <w:rFonts w:asciiTheme="majorBidi" w:hAnsiTheme="majorBidi" w:cstheme="majorBidi"/>
                <w:sz w:val="18"/>
                <w:szCs w:val="18"/>
              </w:rPr>
              <w:t>Natural antioxidants like MLE may be effective alternatives to synthetic compounds for attenuating cellular senescence and oxidative stress</w:t>
            </w:r>
          </w:p>
        </w:tc>
      </w:tr>
      <w:bookmarkEnd w:id="0"/>
    </w:tbl>
    <w:p w14:paraId="2DB042BF" w14:textId="77777777" w:rsidR="007604A3" w:rsidRPr="001B6F79" w:rsidRDefault="007604A3" w:rsidP="007604A3">
      <w:pPr>
        <w:rPr>
          <w:rFonts w:asciiTheme="majorBidi" w:hAnsiTheme="majorBidi" w:cstheme="majorBidi"/>
          <w:sz w:val="20"/>
          <w:szCs w:val="20"/>
        </w:rPr>
      </w:pPr>
    </w:p>
    <w:p w14:paraId="5DFD6FA1" w14:textId="77777777" w:rsidR="007604A3" w:rsidRPr="001B6F79" w:rsidRDefault="007604A3" w:rsidP="007604A3">
      <w:pPr>
        <w:rPr>
          <w:rFonts w:asciiTheme="majorBidi" w:hAnsiTheme="majorBidi" w:cstheme="majorBidi"/>
          <w:sz w:val="20"/>
          <w:szCs w:val="20"/>
        </w:rPr>
      </w:pPr>
    </w:p>
    <w:p w14:paraId="7466F96D" w14:textId="77777777" w:rsidR="00230298" w:rsidRPr="00230298" w:rsidRDefault="007604A3" w:rsidP="00230298">
      <w:pPr>
        <w:pStyle w:val="EndNoteBibliography"/>
        <w:framePr w:wrap="around"/>
      </w:pPr>
      <w:r w:rsidRPr="001B6F79">
        <w:rPr>
          <w:rFonts w:asciiTheme="majorBidi" w:hAnsiTheme="majorBidi" w:cstheme="majorBidi"/>
          <w:sz w:val="20"/>
          <w:szCs w:val="20"/>
        </w:rPr>
        <w:fldChar w:fldCharType="begin"/>
      </w:r>
      <w:r w:rsidRPr="001B6F79">
        <w:rPr>
          <w:rFonts w:asciiTheme="majorBidi" w:hAnsiTheme="majorBidi" w:cstheme="majorBidi"/>
          <w:sz w:val="20"/>
          <w:szCs w:val="20"/>
        </w:rPr>
        <w:instrText xml:space="preserve"> ADDIN EN.REFLIST </w:instrText>
      </w:r>
      <w:r w:rsidRPr="001B6F79">
        <w:rPr>
          <w:rFonts w:asciiTheme="majorBidi" w:hAnsiTheme="majorBidi" w:cstheme="majorBidi"/>
          <w:sz w:val="20"/>
          <w:szCs w:val="20"/>
        </w:rPr>
        <w:fldChar w:fldCharType="separate"/>
      </w:r>
      <w:r w:rsidR="00230298" w:rsidRPr="00230298">
        <w:t>1.</w:t>
      </w:r>
      <w:r w:rsidR="00230298" w:rsidRPr="00230298">
        <w:tab/>
        <w:t>Bjelica S, Diklic M, Dikic D, Kovacic M, Suboticki T, Mitrovic-Ajtic O, et al. Hydroxyurea-induced senescent peripheral blood mesenchymal stromal cells inhibit bystander cell proliferation of JAK2V617F-positive human erythroleukemia cells. FEBS J. 2019;286(18):3647-63.</w:t>
      </w:r>
    </w:p>
    <w:p w14:paraId="255AD92B" w14:textId="77777777" w:rsidR="00230298" w:rsidRPr="00230298" w:rsidRDefault="00230298" w:rsidP="00230298">
      <w:pPr>
        <w:pStyle w:val="EndNoteBibliography"/>
        <w:framePr w:wrap="around"/>
      </w:pPr>
      <w:r w:rsidRPr="00230298">
        <w:t>2.</w:t>
      </w:r>
      <w:r w:rsidRPr="00230298">
        <w:tab/>
        <w:t>Briganti S, Wlaschek M, Hinrichs C, Bellei B, Flori E, Treiber N, et al. Small molecular antioxidants effectively protect from PUVA-induced oxidative stress responses underlying fibroblast senescence and photoaging. Free Radic Biol Med. 2008;45(5):636-44.</w:t>
      </w:r>
    </w:p>
    <w:p w14:paraId="18C9C333" w14:textId="77777777" w:rsidR="00230298" w:rsidRPr="00230298" w:rsidRDefault="00230298" w:rsidP="00230298">
      <w:pPr>
        <w:pStyle w:val="EndNoteBibliography"/>
        <w:framePr w:wrap="around"/>
      </w:pPr>
      <w:r w:rsidRPr="00230298">
        <w:t>3.</w:t>
      </w:r>
      <w:r w:rsidRPr="00230298">
        <w:tab/>
        <w:t>Che H, Ma C, Li H, Yu F, Wei Y, Chen H, et al. Rebalance of the Polyamine Metabolism Suppresses Oxidative Stress and Delays Senescence in Nucleus Pulposus Cells. Oxid Med Cell Longev. 2022;2022:8033353.</w:t>
      </w:r>
    </w:p>
    <w:p w14:paraId="1246D225" w14:textId="77777777" w:rsidR="00230298" w:rsidRPr="00230298" w:rsidRDefault="00230298" w:rsidP="00230298">
      <w:pPr>
        <w:pStyle w:val="EndNoteBibliography"/>
        <w:framePr w:wrap="around"/>
      </w:pPr>
      <w:r w:rsidRPr="00230298">
        <w:t>4.</w:t>
      </w:r>
      <w:r w:rsidRPr="00230298">
        <w:tab/>
        <w:t>Chen H, Tu M, Liu S, Wen Y, Chen L. Dendrobine Alleviates Cellular Senescence and Osteoarthritis via the ROS/NF-kappaB Axis. Int J Mol Sci. 2023;24(3).</w:t>
      </w:r>
    </w:p>
    <w:p w14:paraId="29A039B2" w14:textId="77777777" w:rsidR="00230298" w:rsidRPr="00230298" w:rsidRDefault="00230298" w:rsidP="00230298">
      <w:pPr>
        <w:pStyle w:val="EndNoteBibliography"/>
        <w:framePr w:wrap="around"/>
      </w:pPr>
      <w:r w:rsidRPr="00230298">
        <w:t>5.</w:t>
      </w:r>
      <w:r w:rsidRPr="00230298">
        <w:tab/>
        <w:t>Khor SC, Wan Ngah WZ, Mohd Yusof YA, Abdul Karim N, Makpol S. Tocotrienol-Rich Fraction Ameliorates Antioxidant Defense Mechanisms and Improves Replicative Senescence-Associated Oxidative Stress in Human Myoblasts. Oxid Med Cell Longev. 2017;2017:3868305.</w:t>
      </w:r>
    </w:p>
    <w:p w14:paraId="3F296F97" w14:textId="77777777" w:rsidR="00230298" w:rsidRPr="00230298" w:rsidRDefault="00230298" w:rsidP="00230298">
      <w:pPr>
        <w:pStyle w:val="EndNoteBibliography"/>
        <w:framePr w:wrap="around"/>
      </w:pPr>
      <w:r w:rsidRPr="00230298">
        <w:t>6.</w:t>
      </w:r>
      <w:r w:rsidRPr="00230298">
        <w:tab/>
        <w:t>Jumnongprakhon P, Pasakawee K, Banjongsinsiri P, Donrung N, Daodee S, Chonpathompikunlert P. The effects of ethanolic extract of Okra fruit, Abelmoschus Esculentus(L.) Moench on cellular senescence in aging neuron. Songklanakarin Journal of Science an Technology (SJST). 2021;43(5):1367-73.</w:t>
      </w:r>
    </w:p>
    <w:p w14:paraId="60838A33" w14:textId="77777777" w:rsidR="00230298" w:rsidRPr="00230298" w:rsidRDefault="00230298" w:rsidP="00230298">
      <w:pPr>
        <w:pStyle w:val="EndNoteBibliography"/>
        <w:framePr w:wrap="around"/>
      </w:pPr>
      <w:r w:rsidRPr="00230298">
        <w:t>7.</w:t>
      </w:r>
      <w:r w:rsidRPr="00230298">
        <w:tab/>
        <w:t>Khan SY, Awad EM, Oszwald A, Mayr M, Yin X, Waltenberger B, et al. Premature senescence of endothelial cells upon chronic exposure to TNFalpha can be prevented by N-acetyl cysteine and plumericin. Sci Rep. 2017;7:39501.</w:t>
      </w:r>
    </w:p>
    <w:p w14:paraId="10D25476" w14:textId="77777777" w:rsidR="00230298" w:rsidRPr="00230298" w:rsidRDefault="00230298" w:rsidP="00230298">
      <w:pPr>
        <w:pStyle w:val="EndNoteBibliography"/>
        <w:framePr w:wrap="around"/>
      </w:pPr>
      <w:r w:rsidRPr="00230298">
        <w:t>8.</w:t>
      </w:r>
      <w:r w:rsidRPr="00230298">
        <w:tab/>
        <w:t>Khatri R, Krishnan S, Roy S, Chattopadhyay S, Kumar V, Mukhopadhyay A. Reactive Oxygen Species Limit the Ability of Bone Marrow Stromal Cells to Support Hematopoietic Reconstitution in Aging Mice. Stem Cells Dev. 2016;25(12):948-58.</w:t>
      </w:r>
    </w:p>
    <w:p w14:paraId="420641BF" w14:textId="77777777" w:rsidR="00230298" w:rsidRPr="00230298" w:rsidRDefault="00230298" w:rsidP="00230298">
      <w:pPr>
        <w:pStyle w:val="EndNoteBibliography"/>
        <w:framePr w:wrap="around"/>
      </w:pPr>
      <w:r w:rsidRPr="00230298">
        <w:t>9.</w:t>
      </w:r>
      <w:r w:rsidRPr="00230298">
        <w:tab/>
        <w:t>Lee YH, Yuk HJ, Park KH, Bae YS. Coumestrol induces senescence through protein kinase CKII inhibition-mediated reactive oxygen species production in human breast cancer and colon cancer cells. Food Chem. 2013;141(1):381-8.</w:t>
      </w:r>
    </w:p>
    <w:p w14:paraId="02FAE644" w14:textId="77777777" w:rsidR="00230298" w:rsidRPr="00230298" w:rsidRDefault="00230298" w:rsidP="00230298">
      <w:pPr>
        <w:pStyle w:val="EndNoteBibliography"/>
        <w:framePr w:wrap="around"/>
      </w:pPr>
      <w:r w:rsidRPr="00230298">
        <w:t>10.</w:t>
      </w:r>
      <w:r w:rsidRPr="00230298">
        <w:tab/>
        <w:t>Lee YH, Bae YS. Phospholipase D2 downregulation induces cellular senescence through a reactive oxygen species-p53-p21Cip1/WAF1 pathway. FEBS Lett. 2014;588(17):3251-8.</w:t>
      </w:r>
    </w:p>
    <w:p w14:paraId="05371E52" w14:textId="77777777" w:rsidR="00230298" w:rsidRPr="00230298" w:rsidRDefault="00230298" w:rsidP="00230298">
      <w:pPr>
        <w:pStyle w:val="EndNoteBibliography"/>
        <w:framePr w:wrap="around"/>
      </w:pPr>
      <w:r w:rsidRPr="00230298">
        <w:t>11.</w:t>
      </w:r>
      <w:r w:rsidRPr="00230298">
        <w:tab/>
        <w:t>Li Y, Zhang W, Chang L, Han Y, Sun L, Gong X, et al. Vitamin C alleviates aging defects in a stem cell model for Werner syndrome. Protein Cell. 2016;7(7):478-88.</w:t>
      </w:r>
    </w:p>
    <w:p w14:paraId="4E86E47B" w14:textId="77777777" w:rsidR="00230298" w:rsidRPr="00230298" w:rsidRDefault="00230298" w:rsidP="00230298">
      <w:pPr>
        <w:pStyle w:val="EndNoteBibliography"/>
        <w:framePr w:wrap="around"/>
      </w:pPr>
      <w:r w:rsidRPr="00230298">
        <w:t>12.</w:t>
      </w:r>
      <w:r w:rsidRPr="00230298">
        <w:tab/>
        <w:t>Moon EY, Oh JM, Kim YH, Ryoo IJ, Yoo ID. Clitocybins, novel isoindolinone free radical scavengers, from mushroom Clitocybe aurantiaca inhibit apoptotic cell death and cellular senescence. Biol Pharm Bull. 2009;32(10):1689-94.</w:t>
      </w:r>
    </w:p>
    <w:p w14:paraId="6C190B21" w14:textId="77777777" w:rsidR="00230298" w:rsidRPr="00230298" w:rsidRDefault="00230298" w:rsidP="00230298">
      <w:pPr>
        <w:pStyle w:val="EndNoteBibliography"/>
        <w:framePr w:wrap="around"/>
      </w:pPr>
      <w:r w:rsidRPr="00230298">
        <w:t>13.</w:t>
      </w:r>
      <w:r w:rsidRPr="00230298">
        <w:tab/>
        <w:t>Okuni N, Honma Y, Urano T, Tamura K. Romidepsin and tamoxifen cooperatively induce senescence of pancreatic cancer cells through downregulation of FOXM1 expression and induction of reactive oxygen species/lipid peroxidation. Mol Biol Rep. 2022;49(5):3519-29.</w:t>
      </w:r>
    </w:p>
    <w:p w14:paraId="1EE0B368" w14:textId="77777777" w:rsidR="00230298" w:rsidRPr="00230298" w:rsidRDefault="00230298" w:rsidP="00230298">
      <w:pPr>
        <w:pStyle w:val="EndNoteBibliography"/>
        <w:framePr w:wrap="around"/>
      </w:pPr>
      <w:r w:rsidRPr="00230298">
        <w:t>14.</w:t>
      </w:r>
      <w:r w:rsidRPr="00230298">
        <w:tab/>
        <w:t>Pan T, Qian Y, Li T, Zhang Z, He Y, Wang J, et al. Acetyl l-carnitine protects adipose-derived stem cells against serum-starvation: regulation on the network composed of reactive oxygen species, autophagy, apoptosis and senescence. Cytotechnology. 2022;74(1):105-21.</w:t>
      </w:r>
    </w:p>
    <w:p w14:paraId="2628D89C" w14:textId="77777777" w:rsidR="00230298" w:rsidRPr="00230298" w:rsidRDefault="00230298" w:rsidP="00230298">
      <w:pPr>
        <w:pStyle w:val="EndNoteBibliography"/>
        <w:framePr w:wrap="around"/>
      </w:pPr>
      <w:r w:rsidRPr="00230298">
        <w:t>15.</w:t>
      </w:r>
      <w:r w:rsidRPr="00230298">
        <w:tab/>
        <w:t>Park CH, Kim JW. Effect of advanced glycation end products on oxidative stress and senescence of trabecular meshwork cells. Korean J Ophthalmol. 2012;26(2):123-31.</w:t>
      </w:r>
    </w:p>
    <w:p w14:paraId="7E468534" w14:textId="77777777" w:rsidR="00230298" w:rsidRPr="00230298" w:rsidRDefault="00230298" w:rsidP="00230298">
      <w:pPr>
        <w:pStyle w:val="EndNoteBibliography"/>
        <w:framePr w:wrap="around"/>
      </w:pPr>
      <w:r w:rsidRPr="00230298">
        <w:t>16.</w:t>
      </w:r>
      <w:r w:rsidRPr="00230298">
        <w:tab/>
        <w:t>Ren C, Hu C, Wu Y, Li T, Zou A, Yu D, et al. Nicotinamide Mononucleotide Ameliorates Cellular Senescence and Inflammation Caused by Sodium Iodate in RPE. Oxid Med Cell Longev. 2022;2022:5961123.</w:t>
      </w:r>
    </w:p>
    <w:p w14:paraId="76E62109" w14:textId="77777777" w:rsidR="00230298" w:rsidRPr="00230298" w:rsidRDefault="00230298" w:rsidP="00230298">
      <w:pPr>
        <w:pStyle w:val="EndNoteBibliography"/>
        <w:framePr w:wrap="around"/>
      </w:pPr>
      <w:r w:rsidRPr="00230298">
        <w:t>17.</w:t>
      </w:r>
      <w:r w:rsidRPr="00230298">
        <w:tab/>
        <w:t>Senthil KK, Gokila VM, Mau JL, Lin CC, Chu FH, Wei CC, et al. A steroid like phytochemical Antcin M is an anti-aging reagent that eliminates hyperglycemia-accelerated premature senescence in dermal fibroblasts by direct activation of Nrf2 and SIRT-1. Oncotarget. 2016;7(39):62836-61.</w:t>
      </w:r>
    </w:p>
    <w:p w14:paraId="70A3B12F" w14:textId="77777777" w:rsidR="00230298" w:rsidRPr="00230298" w:rsidRDefault="00230298" w:rsidP="00230298">
      <w:pPr>
        <w:pStyle w:val="EndNoteBibliography"/>
        <w:framePr w:wrap="around"/>
      </w:pPr>
      <w:r w:rsidRPr="00230298">
        <w:t>18.</w:t>
      </w:r>
      <w:r w:rsidRPr="00230298">
        <w:tab/>
        <w:t>Shiwakoti S, Ko JY, Gong D, Dhakal B, Lee JH, Adhikari R, et al. Effects of polystyrene nanoplastics on endothelium senescence and its underlying mechanism. Environ Int. 2022;164:107248.</w:t>
      </w:r>
    </w:p>
    <w:p w14:paraId="4E0C8DEC" w14:textId="77777777" w:rsidR="00230298" w:rsidRPr="00230298" w:rsidRDefault="00230298" w:rsidP="00230298">
      <w:pPr>
        <w:pStyle w:val="EndNoteBibliography"/>
        <w:framePr w:wrap="around"/>
      </w:pPr>
      <w:r w:rsidRPr="00230298">
        <w:t>19.</w:t>
      </w:r>
      <w:r w:rsidRPr="00230298">
        <w:tab/>
        <w:t>Wang YC, Lee AS, Lu LS, Ke LY, Chen WY, Dong JW, et al. Human electronegative LDL induces mitochondrial dysfunction and premature senescence of vascular cells in vivo. Aging Cell. 2018;17(4):e12792.</w:t>
      </w:r>
    </w:p>
    <w:p w14:paraId="7F272A73" w14:textId="77777777" w:rsidR="00230298" w:rsidRPr="00230298" w:rsidRDefault="00230298" w:rsidP="00230298">
      <w:pPr>
        <w:pStyle w:val="EndNoteBibliography"/>
        <w:framePr w:wrap="around"/>
      </w:pPr>
      <w:r w:rsidRPr="00230298">
        <w:t>20.</w:t>
      </w:r>
      <w:r w:rsidRPr="00230298">
        <w:tab/>
        <w:t>Wang Z, Chen Z, Jiang Z, Luo P, Liu L, Huang Y, et al. Cordycepin prevents radiation ulcer by inhibiting cell senescence via NRF2 and AMPK in rodents. Nat Commun. 2019;10(1):2538.</w:t>
      </w:r>
    </w:p>
    <w:p w14:paraId="2B0D206E" w14:textId="77777777" w:rsidR="00230298" w:rsidRPr="00230298" w:rsidRDefault="00230298" w:rsidP="00230298">
      <w:pPr>
        <w:pStyle w:val="EndNoteBibliography"/>
        <w:framePr w:wrap="around"/>
      </w:pPr>
      <w:r w:rsidRPr="00230298">
        <w:t>21.</w:t>
      </w:r>
      <w:r w:rsidRPr="00230298">
        <w:tab/>
        <w:t>Wang CY, Wang J, Cao J, Xu J, Wu RM, Xu XL. Activating PGC-1alpha-mediated signaling cascades in the aorta contributes to the amelioration of vascular senescence and atherosclerosis by 2,3,4',5-tetrahydroxystilbene-2-O-beta-d-glycoside. Phytomedicine. 2022;99:154017.</w:t>
      </w:r>
    </w:p>
    <w:p w14:paraId="6959847A" w14:textId="77777777" w:rsidR="00230298" w:rsidRPr="00230298" w:rsidRDefault="00230298" w:rsidP="00230298">
      <w:pPr>
        <w:pStyle w:val="EndNoteBibliography"/>
        <w:framePr w:wrap="around"/>
      </w:pPr>
      <w:r w:rsidRPr="00230298">
        <w:t>22.</w:t>
      </w:r>
      <w:r w:rsidRPr="00230298">
        <w:tab/>
        <w:t>Yang M, Teng S, Ma C, Yu Y, Wang P, Yi C. Ascorbic acid inhibits senescence in mesenchymal stem cells through ROS and AKT/mTOR signaling. Cytotechnology. 2018;70(5):1301-13.</w:t>
      </w:r>
    </w:p>
    <w:p w14:paraId="467C964D" w14:textId="77777777" w:rsidR="00230298" w:rsidRPr="00230298" w:rsidRDefault="00230298" w:rsidP="00230298">
      <w:pPr>
        <w:pStyle w:val="EndNoteBibliography"/>
        <w:framePr w:wrap="around"/>
      </w:pPr>
      <w:r w:rsidRPr="00230298">
        <w:t>23.</w:t>
      </w:r>
      <w:r w:rsidRPr="00230298">
        <w:tab/>
        <w:t>Yu M, Kim YJ, Kang DH. Indoxyl sulfate-induced endothelial dysfunction in patients with chronic kidney disease via an induction of oxidative stress. Clin J Am Soc Nephrol. 2011;6(1):30-9.</w:t>
      </w:r>
    </w:p>
    <w:p w14:paraId="5088A05E" w14:textId="77777777" w:rsidR="00230298" w:rsidRPr="00230298" w:rsidRDefault="00230298" w:rsidP="00230298">
      <w:pPr>
        <w:pStyle w:val="EndNoteBibliography"/>
        <w:framePr w:wrap="around"/>
      </w:pPr>
      <w:r w:rsidRPr="00230298">
        <w:t>24.</w:t>
      </w:r>
      <w:r w:rsidRPr="00230298">
        <w:tab/>
        <w:t>Zhou X, Wang Z, Ni Y, Yu Y, Wang G, Chen L. Suppression effect of N-acetylcysteine on bone loss in ovariectomized mice. Am J Transl Res. 2020;12(3):731-42.</w:t>
      </w:r>
    </w:p>
    <w:p w14:paraId="528D9B4F" w14:textId="77777777" w:rsidR="00230298" w:rsidRPr="00230298" w:rsidRDefault="00230298" w:rsidP="00230298">
      <w:pPr>
        <w:pStyle w:val="EndNoteBibliography"/>
        <w:framePr w:wrap="around"/>
      </w:pPr>
      <w:r w:rsidRPr="00230298">
        <w:t>25.</w:t>
      </w:r>
      <w:r w:rsidRPr="00230298">
        <w:tab/>
        <w:t>Bhayadia R, Schmidt BM, Melk A, Homme M. Senescence-Induced Oxidative Stress Causes Endothelial Dysfunction. J Gerontol A Biol Sci Med Sci. 2016;71(2):161-9.</w:t>
      </w:r>
    </w:p>
    <w:p w14:paraId="7D2D65FA" w14:textId="77777777" w:rsidR="00230298" w:rsidRPr="00230298" w:rsidRDefault="00230298" w:rsidP="00230298">
      <w:pPr>
        <w:pStyle w:val="EndNoteBibliography"/>
        <w:framePr w:wrap="around"/>
      </w:pPr>
      <w:r w:rsidRPr="00230298">
        <w:t>26.</w:t>
      </w:r>
      <w:r w:rsidRPr="00230298">
        <w:tab/>
        <w:t>Chen Y, Ding S, Zhang H, Sun Z, Shen X, Sun L, et al. Protective effects of ginsenoside Rg1 on neuronal senescence due to inhibition of NOX2 and NLRP1 inflammasome activation in SAMP8 mice. Journal of Functional Foods. 2020;65.</w:t>
      </w:r>
    </w:p>
    <w:p w14:paraId="6E2A2548" w14:textId="77777777" w:rsidR="00230298" w:rsidRPr="00230298" w:rsidRDefault="00230298" w:rsidP="00230298">
      <w:pPr>
        <w:pStyle w:val="EndNoteBibliography"/>
        <w:framePr w:wrap="around"/>
      </w:pPr>
      <w:r w:rsidRPr="00230298">
        <w:t>27.</w:t>
      </w:r>
      <w:r w:rsidRPr="00230298">
        <w:tab/>
        <w:t>Dai X, Chen Y, Yu Z, Liao C, Liu Z, Chen J, et al. Advanced oxidation protein products induce annulus fibrosus cell senescence through a NOX4-dependent, MAPK-mediated pathway and accelerate intervertebral disc degeneration. PeerJ. 2022;10:e13826.</w:t>
      </w:r>
    </w:p>
    <w:p w14:paraId="58545371" w14:textId="77777777" w:rsidR="00230298" w:rsidRPr="00230298" w:rsidRDefault="00230298" w:rsidP="00230298">
      <w:pPr>
        <w:pStyle w:val="EndNoteBibliography"/>
        <w:framePr w:wrap="around"/>
      </w:pPr>
      <w:r w:rsidRPr="00230298">
        <w:t>28.</w:t>
      </w:r>
      <w:r w:rsidRPr="00230298">
        <w:tab/>
        <w:t>Lamichane S, Baek SH, Kim YJ, Park JH, Dahal Lamichane B, Jang WB, et al. MHY2233 Attenuates Replicative Cellular Senescence in Human Endothelial Progenitor Cells via SIRT1 Signaling. Oxid Med Cell Longev. 2019;2019:6492029.</w:t>
      </w:r>
    </w:p>
    <w:p w14:paraId="68525954" w14:textId="77777777" w:rsidR="00230298" w:rsidRPr="00230298" w:rsidRDefault="00230298" w:rsidP="00230298">
      <w:pPr>
        <w:pStyle w:val="EndNoteBibliography"/>
        <w:framePr w:wrap="around"/>
      </w:pPr>
      <w:r w:rsidRPr="00230298">
        <w:t>29.</w:t>
      </w:r>
      <w:r w:rsidRPr="00230298">
        <w:tab/>
        <w:t>Li Y, Zhang D, Li L, Han Y, Dong X, Yang L, et al. Ginsenoside Rg1 ameliorates aging</w:t>
      </w:r>
      <w:r w:rsidRPr="00230298">
        <w:rPr>
          <w:rFonts w:ascii="Cambria Math" w:hAnsi="Cambria Math" w:cs="Cambria Math"/>
        </w:rPr>
        <w:t>‑</w:t>
      </w:r>
      <w:r w:rsidRPr="00230298">
        <w:t>induced liver fibrosis by inhibiting the NOX4/NLRP3 inflammasome in SAMP8 mice. Mol Med Rep. 2021;24(5).</w:t>
      </w:r>
    </w:p>
    <w:p w14:paraId="533DF3CB" w14:textId="77777777" w:rsidR="00230298" w:rsidRPr="00230298" w:rsidRDefault="00230298" w:rsidP="00230298">
      <w:pPr>
        <w:pStyle w:val="EndNoteBibliography"/>
        <w:framePr w:wrap="around"/>
      </w:pPr>
      <w:r w:rsidRPr="00230298">
        <w:t>30.</w:t>
      </w:r>
      <w:r w:rsidRPr="00230298">
        <w:tab/>
        <w:t>Shen X, Dong X, Han Y, Li Y, Ding S, Zhang H, et al. Ginsenoside Rg1 ameliorates glomerular fibrosis during kidney aging by inhibiting NOX4 and NLRP3 inflammasome activation in SAMP8 mice. Int Immunopharmacol. 2020;82:106339.</w:t>
      </w:r>
    </w:p>
    <w:p w14:paraId="7FC8E0F3" w14:textId="77777777" w:rsidR="00230298" w:rsidRPr="00230298" w:rsidRDefault="00230298" w:rsidP="00230298">
      <w:pPr>
        <w:pStyle w:val="EndNoteBibliography"/>
        <w:framePr w:wrap="around"/>
      </w:pPr>
      <w:r w:rsidRPr="00230298">
        <w:t>31.</w:t>
      </w:r>
      <w:r w:rsidRPr="00230298">
        <w:tab/>
        <w:t>Xu TZ, Shen XY, Sun LL, Chen YL, Zhang BQ, Huang DK, et al. Ginsenoside Rg1 protects against H2O2</w:t>
      </w:r>
      <w:r w:rsidRPr="00230298">
        <w:rPr>
          <w:rFonts w:ascii="Cambria Math" w:hAnsi="Cambria Math" w:cs="Cambria Math"/>
        </w:rPr>
        <w:t>‑</w:t>
      </w:r>
      <w:r w:rsidRPr="00230298">
        <w:t>induced neuronal damage due to inhibition of the NLRP1 inflammasome signalling pathway in hippocampal neurons in vitro. Int J Mol Med. 2019;43(2):717-26.</w:t>
      </w:r>
    </w:p>
    <w:p w14:paraId="58D88EC1" w14:textId="77777777" w:rsidR="00230298" w:rsidRPr="00230298" w:rsidRDefault="00230298" w:rsidP="00230298">
      <w:pPr>
        <w:pStyle w:val="EndNoteBibliography"/>
        <w:framePr w:wrap="around"/>
      </w:pPr>
      <w:r w:rsidRPr="00230298">
        <w:t>32.</w:t>
      </w:r>
      <w:r w:rsidRPr="00230298">
        <w:tab/>
        <w:t>Xu T, Sun L, Shen X, Chen Y, Yin Y, Zhang J, et al. NADPH oxidase 2-mediated NLRP1 inflammasome activation involves in neuronal senescence in hippocampal neurons in vitro. Int Immunopharmacol. 2019;69:60-70.</w:t>
      </w:r>
    </w:p>
    <w:p w14:paraId="648D889E" w14:textId="77777777" w:rsidR="00230298" w:rsidRPr="00230298" w:rsidRDefault="00230298" w:rsidP="00230298">
      <w:pPr>
        <w:pStyle w:val="EndNoteBibliography"/>
        <w:framePr w:wrap="around"/>
      </w:pPr>
      <w:r w:rsidRPr="00230298">
        <w:t>33.</w:t>
      </w:r>
      <w:r w:rsidRPr="00230298">
        <w:tab/>
        <w:t>Zhu Y, Han Y, Wang W, Liang G, Qi J. Mulberry leaves attenuate D-galactose-induced aging in vivo and in vitro. J Ethnopharmacol. 2023;311:116286.</w:t>
      </w:r>
    </w:p>
    <w:p w14:paraId="41D3A17E" w14:textId="44A40CD8" w:rsidR="007604A3" w:rsidRPr="001B6F79" w:rsidRDefault="007604A3" w:rsidP="00230298">
      <w:pPr>
        <w:rPr>
          <w:rFonts w:asciiTheme="majorBidi" w:hAnsiTheme="majorBidi" w:cstheme="majorBidi"/>
          <w:sz w:val="20"/>
          <w:szCs w:val="20"/>
        </w:rPr>
      </w:pPr>
      <w:r w:rsidRPr="001B6F79">
        <w:rPr>
          <w:rFonts w:asciiTheme="majorBidi" w:hAnsiTheme="majorBidi" w:cstheme="majorBidi"/>
          <w:sz w:val="20"/>
          <w:szCs w:val="20"/>
        </w:rPr>
        <w:fldChar w:fldCharType="end"/>
      </w:r>
    </w:p>
    <w:p w14:paraId="1229B5CE" w14:textId="3E30B118" w:rsidR="00D35113" w:rsidRPr="007604A3" w:rsidRDefault="00D35113" w:rsidP="007604A3"/>
    <w:sectPr w:rsidR="00D35113" w:rsidRPr="007604A3">
      <w:pgSz w:w="23811" w:h="16838"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772CBF" w14:textId="77777777" w:rsidR="003E4EE8" w:rsidRDefault="003E4EE8">
      <w:pPr>
        <w:spacing w:line="240" w:lineRule="auto"/>
      </w:pPr>
      <w:r>
        <w:separator/>
      </w:r>
    </w:p>
  </w:endnote>
  <w:endnote w:type="continuationSeparator" w:id="0">
    <w:p w14:paraId="21DA3568" w14:textId="77777777" w:rsidR="003E4EE8" w:rsidRDefault="003E4E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D0094" w14:textId="77777777" w:rsidR="003E4EE8" w:rsidRDefault="003E4EE8">
      <w:pPr>
        <w:spacing w:line="240" w:lineRule="auto"/>
      </w:pPr>
      <w:r>
        <w:separator/>
      </w:r>
    </w:p>
  </w:footnote>
  <w:footnote w:type="continuationSeparator" w:id="0">
    <w:p w14:paraId="16740C2D" w14:textId="77777777" w:rsidR="003E4EE8" w:rsidRDefault="003E4EE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A2MLY0MrYwtrA0MDBU0lEKTi0uzszPAykwrAUAtDuhJ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35113"/>
    <w:rsid w:val="000838D9"/>
    <w:rsid w:val="00146CA2"/>
    <w:rsid w:val="001B6F79"/>
    <w:rsid w:val="001D64A9"/>
    <w:rsid w:val="00230298"/>
    <w:rsid w:val="00234630"/>
    <w:rsid w:val="0025221B"/>
    <w:rsid w:val="00276865"/>
    <w:rsid w:val="002F2462"/>
    <w:rsid w:val="003E4EE8"/>
    <w:rsid w:val="00421E00"/>
    <w:rsid w:val="004A0A02"/>
    <w:rsid w:val="00517C6C"/>
    <w:rsid w:val="005B17CF"/>
    <w:rsid w:val="006E13F3"/>
    <w:rsid w:val="007604A3"/>
    <w:rsid w:val="00835E79"/>
    <w:rsid w:val="009004D5"/>
    <w:rsid w:val="00A7485F"/>
    <w:rsid w:val="00AD24CB"/>
    <w:rsid w:val="00AE04A5"/>
    <w:rsid w:val="00B14534"/>
    <w:rsid w:val="00B35682"/>
    <w:rsid w:val="00D23ECA"/>
    <w:rsid w:val="00D35113"/>
    <w:rsid w:val="00E804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C48343"/>
  <w15:docId w15:val="{FC48C55E-C018-427C-8300-9B23E622C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AE04A5"/>
    <w:pPr>
      <w:framePr w:hSpace="124" w:vSpace="124" w:wrap="around" w:vAnchor="text" w:hAnchor="text" w:x="-555"/>
      <w:jc w:val="center"/>
    </w:pPr>
    <w:rPr>
      <w:noProof/>
      <w:lang w:val="en-US"/>
    </w:rPr>
  </w:style>
  <w:style w:type="character" w:customStyle="1" w:styleId="EndNoteBibliographyTitleChar">
    <w:name w:val="EndNote Bibliography Title Char"/>
    <w:basedOn w:val="DefaultParagraphFont"/>
    <w:link w:val="EndNoteBibliographyTitle"/>
    <w:rsid w:val="00AE04A5"/>
    <w:rPr>
      <w:noProof/>
      <w:lang w:val="en-US"/>
    </w:rPr>
  </w:style>
  <w:style w:type="paragraph" w:customStyle="1" w:styleId="EndNoteBibliography">
    <w:name w:val="EndNote Bibliography"/>
    <w:basedOn w:val="Normal"/>
    <w:link w:val="EndNoteBibliographyChar"/>
    <w:rsid w:val="00AE04A5"/>
    <w:pPr>
      <w:framePr w:hSpace="124" w:vSpace="124" w:wrap="around" w:vAnchor="text" w:hAnchor="text" w:x="-555"/>
      <w:spacing w:line="240" w:lineRule="auto"/>
    </w:pPr>
    <w:rPr>
      <w:noProof/>
      <w:lang w:val="en-US"/>
    </w:rPr>
  </w:style>
  <w:style w:type="character" w:customStyle="1" w:styleId="EndNoteBibliographyChar">
    <w:name w:val="EndNote Bibliography Char"/>
    <w:basedOn w:val="DefaultParagraphFont"/>
    <w:link w:val="EndNoteBibliography"/>
    <w:rsid w:val="00AE04A5"/>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5F1A87-359A-4621-9E89-72844F6EE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11066</Words>
  <Characters>69609</Characters>
  <Application>Microsoft Office Word</Application>
  <DocSecurity>0</DocSecurity>
  <Lines>2784</Lines>
  <Paragraphs>10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sa asadi anar</dc:creator>
  <cp:lastModifiedBy>mahsa asadi anar</cp:lastModifiedBy>
  <cp:revision>5</cp:revision>
  <dcterms:created xsi:type="dcterms:W3CDTF">2025-05-07T07:50:00Z</dcterms:created>
  <dcterms:modified xsi:type="dcterms:W3CDTF">2025-05-0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2636c1-f8f3-4c84-ab14-883f9865e1b4</vt:lpwstr>
  </property>
</Properties>
</file>